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C8E" w:rsidRPr="00181C8E" w:rsidRDefault="0046729C" w:rsidP="0046729C">
      <w:pPr>
        <w:rPr>
          <w:rFonts w:cs="Courier New"/>
          <w:sz w:val="28"/>
          <w:szCs w:val="28"/>
        </w:rPr>
      </w:pPr>
      <w:r w:rsidRPr="00181C8E">
        <w:rPr>
          <w:rFonts w:cs="Courier New"/>
          <w:sz w:val="28"/>
          <w:szCs w:val="28"/>
        </w:rPr>
        <w:t xml:space="preserve">Protein sequences of RNAi genes of </w:t>
      </w:r>
      <w:proofErr w:type="spellStart"/>
      <w:r w:rsidRPr="00181C8E">
        <w:rPr>
          <w:rFonts w:cs="Courier New"/>
          <w:i/>
          <w:sz w:val="28"/>
          <w:szCs w:val="28"/>
        </w:rPr>
        <w:t>C.elegans</w:t>
      </w:r>
      <w:proofErr w:type="spellEnd"/>
      <w:r w:rsidRPr="00181C8E">
        <w:rPr>
          <w:rFonts w:cs="Courier New"/>
          <w:sz w:val="28"/>
          <w:szCs w:val="28"/>
        </w:rPr>
        <w:t xml:space="preserve"> used to identify </w:t>
      </w:r>
      <w:r w:rsidRPr="00181C8E">
        <w:rPr>
          <w:rFonts w:cs="Courier New"/>
          <w:i/>
          <w:sz w:val="28"/>
          <w:szCs w:val="28"/>
        </w:rPr>
        <w:t xml:space="preserve">H. </w:t>
      </w:r>
      <w:proofErr w:type="spellStart"/>
      <w:r w:rsidRPr="00181C8E">
        <w:rPr>
          <w:rFonts w:cs="Courier New"/>
          <w:i/>
          <w:sz w:val="28"/>
          <w:szCs w:val="28"/>
        </w:rPr>
        <w:t>schac</w:t>
      </w:r>
      <w:r w:rsidR="00181C8E" w:rsidRPr="00181C8E">
        <w:rPr>
          <w:rFonts w:cs="Courier New"/>
          <w:i/>
          <w:sz w:val="28"/>
          <w:szCs w:val="28"/>
        </w:rPr>
        <w:t>h</w:t>
      </w:r>
      <w:r w:rsidRPr="00181C8E">
        <w:rPr>
          <w:rFonts w:cs="Courier New"/>
          <w:i/>
          <w:sz w:val="28"/>
          <w:szCs w:val="28"/>
        </w:rPr>
        <w:t>tii</w:t>
      </w:r>
      <w:proofErr w:type="spellEnd"/>
      <w:r w:rsidRPr="00181C8E">
        <w:rPr>
          <w:rFonts w:cs="Courier New"/>
          <w:sz w:val="28"/>
          <w:szCs w:val="28"/>
        </w:rPr>
        <w:t xml:space="preserve"> transcripts putat</w:t>
      </w:r>
      <w:r w:rsidR="00E20A74" w:rsidRPr="00181C8E">
        <w:rPr>
          <w:rFonts w:cs="Courier New"/>
          <w:sz w:val="28"/>
          <w:szCs w:val="28"/>
        </w:rPr>
        <w:t>ively encoding similar proteins</w:t>
      </w:r>
      <w:bookmarkStart w:id="0" w:name="_GoBack"/>
      <w:bookmarkEnd w:id="0"/>
    </w:p>
    <w:p w:rsidR="00181C8E" w:rsidRDefault="00181C8E" w:rsidP="0046729C">
      <w:pPr>
        <w:rPr>
          <w:rFonts w:ascii="Courier New" w:hAnsi="Courier New" w:cs="Courier New"/>
          <w:sz w:val="18"/>
          <w:szCs w:val="18"/>
        </w:rPr>
      </w:pPr>
    </w:p>
    <w:p w:rsidR="00181C8E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ADR-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DQNPNYNFGYGQAYGSGTDHTSDSTNNYNWASQWSQPESAASLATHTFPQYVSQQQQQQQQQAQQQAQNTYAAMNPISTFMQQQQRAQTFPQKKYGQQGGAPKPSAIRNNNFGAFGGGHALSQEWVQPMSQNQMGGPQGNRFFNNQKGGPFNQNKPNWRQNKPKGPAAPKKFDSTGKSPAMLLHELFKDVSEEYTEVEGVPKKYCCTLKVNGRTFQMESVNKKAAKQKCSELVVRDLRPDVHVTPFEEGVAAKAAAPVKKEIDAASGNGQNNKRNLLQADAISNQPTPKKVSAVKKAKLQLTPVESALSLLDLMQKIIAESAEKYSPVFEASEVPKDPEIPEVEVKKEEVDTNGENVANEKKSGWRKNETMHNVTLKFVEQNKQYTKMGPSRGVLKDMVIREALRDLFNVSHADITTVARRHASNRLGHDTTILQCLNTICSILNCTLTIECEPAEDRPLGIGRAYFMAKCTIIDHNENDLKFEVKSSSLASKAMAKDWVAQETLKNYFAIDPSSCVKTDAVSSQGPCALLHAMLNKQTKQKCKIAYEFKDNVPPVAGQATTTFYCECVIDETDRYIGVGRSKKLAKSEAAMQALKKLFKIDYDPAGNYPLALTSRAMTESKVSPLCRHIAEFCKREYHQMTEYYQIPPSNLFAAFLLVNAQEEKRVLAMGSSIQYIVEPDTLSGANGTSLLHLDAIILARRAMLKAFIHELSTVDSECSIFEKKEEGKAALKPNLRLVLYSNYSPPCIHAVDDAATKKLSYVTPTNLTCVPDDVLTYEQIKETKSLRVHCTADKLFKWNTLGIQGALLSNVLHPIFIDNIFFGSEAPVSDESLSYALQGRLGPNENEREIIVESMPVQMRMHMGISHLWHRGVDSVETLDYNTGRTSKGSPSRVCKAEIFEAYRKLNGVDQAVVNYAKAKEMASEYQYEKKVFYEKLEAAGLGKWQTKPAELVDSFTLAAFD</w:t>
      </w:r>
    </w:p>
    <w:p w:rsidR="00E20A74" w:rsidRP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ADR-2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VEEGMEVELKSEKMDLDDNIPDFVKETVERSGKNPMSLFSELYVHMTGNTPVFDFYNRNQPNGSMKFICVVILNGERIEGNVKSKKKEAKVSCSLKGLEVVLKHVSEYVVPAVKFEEKTTFFEMLREHTYAKFYELCKNNALIYGFEKVIASVFLKINGNLQIIALSTGNKGLRGDKIVNDGTALIDCHAEILARRGLLRFLYSEVLKFSTEPPNSIFTKGKNALVLKPGISFHLFINTAPCGVARIDKKLKPGTSDDLQNSSRLRFKIDKGMGTVLGGASEFEAPQTFDGIMMGERMRTMSCSDKLLRANVLGVQGAILSHFIDPIYYSSIAVAELNNADRLRKAVYSRAATFKPPAPFHVQDVEIGECQVEDTEQSTSAAARSTISSMNWNLADGNTEVVRTSDGMVHDKDMSGADITTPSRLCKKNMAELMITICTLTKTSVDYPISYEELKAGSQEYAAAKKSFITWLRQKDLGIWQRKPREFQMFTIN</w:t>
      </w:r>
    </w:p>
    <w:p w:rsidR="00E20A74" w:rsidRP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AIN-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ESLAKNFNNISIDDAAWHPNDQQPVWGNNGLQQQRVWAPPVPQPQFPNRSPWQQESNDIEPNVNEALVGLSGTGSSSQSQWGGIQNTDYEKQIWGDPPLSDVQYPLQPHASFGELNSLGGQSAPWSIGSQPAHPVWSNGGMGKESDDFWKQQQPQQHQQYPMPLLQGAWNTGMRHGPPGQGQRSGPMMQQQQDYQGGWGGPNNMGGNKQMNRPWGQDSNRGMSGMPPRNGRPNHNQGRYSGNMGGGVDVSVPPPMDMHMGGGMGGMRNMGVAPNSGHGSWKNNNAGGGQGGHGGQRNYNNRGGMGHSGSQSGGGSNMWNSTGNNGSGGSMQQFMGGDQQYNNPFPIGGAADDLTLTVWHDPNGELKKWQRDTGVSYWGDPEKQTDRTISLWIVGEGADEDLETALNRCPVPQKKGEDNQRFPFPVPAKRPIVVTGWGELPENDPNNPSKSESTIFDENNRWNDLTTEQNPWYLPNQHTSTFSSDNTTGSWVQGGTIPLNEPGTNQHVAVAEMLKNAVDKGYLDQSVTMMANLPPMVLQYVNMLLVKIPALDSVENELKQIIESSLPEDVKEVDPQNQQKYMNDSQKLEHNRLIIEVTTAKIEVQEYSKK</w:t>
      </w:r>
      <w:r w:rsidR="00E20A74" w:rsidRPr="00E20A74">
        <w:rPr>
          <w:rFonts w:ascii="Courier New" w:hAnsi="Courier New" w:cs="Courier New"/>
          <w:sz w:val="18"/>
          <w:szCs w:val="18"/>
        </w:rPr>
        <w:t>VNRALMDAGIVQPQEQRAPASTEDYHYSFLE</w:t>
      </w:r>
    </w:p>
    <w:p w:rsidR="00E20A74" w:rsidRP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AIN-2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NGDGWQGPGRGGPHHMNGGGGGRRGGGGGMHNQRIQQNPHHGGMNRMMPHGFRPQQGQFMPQYPPPPPMGGMPDVMDINMRMDGMSLGSTPSGIPGQYGDMGPPPVQQWNQPAPFVPPPQQDDLYDPSGYGGGAGGGGGHHPSHMPPYGQRGNNQNQYGNRMQGGQGGYRGNQQRQQQQQPQQGFNMPPMMVPPGQPPFYGGNQPNHHHQQPSFAPSPFSMGGGGGGSQGGPHEQHGPGGNQNGGFGVSSSSMDDYSMWTDENDEDAKKKKSLRDKGLSGWGDADVSNSKPIRRWIVPEGQEEDFETAMERCPSHLKKKALNEEALRRRLTSENPQIVAQAQQQAEEEANAMMRIGRRPIVPSGWGDIPSEISTDKSDSEFDQSSSRGWDEGSISGGGSGRHPSHHQSNDNSMWNSPSVGGGQSNSETRNPFFAQHMQQQQHQQQHQPHYGGYGDNGVLDGGSLWSAAVMDGSSMVPPHPTMGVGSSASSSSIPIGMLMMSGSGNVGGGPPSSSSLLDEDGSQKKLAENLKLAVQKGHLDISLLSLPHIPPNVLDLLTEILAVIPRLDDYEDELKKLGENRPSNYDEGASKEEKESWMSKDQKNDHDKAVIGVVTAKIEVTQLSKKITEALIEAGLLPPQPQTSTSANTSTNHLNHRGGPPPGSDGGAGPSTSR</w:t>
      </w:r>
      <w:r w:rsidR="00E20A74" w:rsidRPr="00E20A74">
        <w:rPr>
          <w:rFonts w:ascii="Courier New" w:hAnsi="Courier New" w:cs="Courier New"/>
          <w:sz w:val="18"/>
          <w:szCs w:val="18"/>
        </w:rPr>
        <w:t>SGGGGAAGGDSFNSSGGGGPPDHYYDYSFLG</w:t>
      </w:r>
    </w:p>
    <w:p w:rsidR="00E20A74" w:rsidRP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ALG-1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GGPQYLPGVMNSTIQQQPQSATSSFLPSGPISSTSTSSQVVPTSGATQQPPFPSAQAAASTALQNDLEEIFNSPPTQPQTFSDVPQRQAGSLAPGVPIGNTSVSIGEPANTLGGGLPGGAPGQLPGGNQSGIQFQCPRRPNHGVEGRSILLRANHFAVRIPGGTIQHYQVDVTPDKCPRRVNREIISCLISAFSKYFTNIRPVYDGKRNMYTREPLPIGRERMDFDVTLPGDSAVERQFSVSLKWVGQVSLSTLEDAMEGRVRQVPFEAVQAMDVILRHLPSLKYTPVGRSFFSPPVPNASGVMAGSCPPQASGAVAGGAHSAGQYHAESKLGGGREVWFGFHQSVRPSQWKMMLNIDVSATAFYRSMPVIEFIAEVLELPVQALAERRALSDAQRVKFTKEIRGLKIEITHCGQMRRKYRVCNVTRRPAQTQTFPLQLETGQTIECTVAKYFYDKYRIQLKYPHLPCLQVGQEQKHTYLPPEVCNIVPGQRCIKKLTDVQTSTMIKATARSAPEREREISNLVRKAEFSADPFAHEFGITINPAMTEVKGRVLSAPKLLYGGRTRATALPNQGVWDMRGKQFHTGIDVRVWAIACFAQQQHVKENDLRMFTNQLQRISNDAGMPIVGNPCFCKYAVGVEQVEPMFKYLKQNYSGIQLVVVVLPGKTPVYAEVKRVGDTVLGIATQCVQAKNAIRTTPQTLSNLCLKMNVKLGGVNSILLPNVRPRIFNEPVIFFGCDITHPPAGDSRKPSIAAVVGSMDAHPSRYAATVRVQQHRQEIISDLTYMVRELLVQFYRNTRFKPARIVVYRDGVSEGQFFNVLQYELRAIREACMMLERGYQPGITFIAVQKRHHTRLFAVDKKDQVGKAYNIPPGTTVDVGITHPTEFDFYLCSHAGIQGTSRPSHYHVLWDDNNLTADELQQLTYQMCHTYVRCTRSVSIPAPAYYAHLVAFRARYHLVDREHDSGEGS</w:t>
      </w:r>
      <w:r w:rsidR="00E20A74" w:rsidRPr="00E20A74">
        <w:rPr>
          <w:rFonts w:ascii="Courier New" w:hAnsi="Courier New" w:cs="Courier New"/>
          <w:sz w:val="18"/>
          <w:szCs w:val="18"/>
        </w:rPr>
        <w:t>QPSGTSEDTTLSNMARAVQVHPDANNVMYFA</w:t>
      </w:r>
    </w:p>
    <w:p w:rsidR="00E20A74" w:rsidRP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ALG-2, isoform b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PGDSLTSSSFMPDGGAETSSSSQLGGSAHGAIGTKPDAGVQFQCPVRPNHGVEGRSILLRANHFAVRIPGGSVQHYQIDVFPDKCPRRVNREVIGCLISSFSKYFTNIRPVYDGKRNMYTREPLPIGTEPMNFEVTLPGDSAVERKFSVTMKWIGQVCLSALDDAMEGRVRQVPHEAVQSIDVILRHLPSLKYTPVGRSFFTPPGVMKPGMQMHQESKLGGGREVWFGFHQSVRPSQWKMMLNIDVSATAFYRAMPVIEFVAEVLELPVQALAERRALSDAQRVKFTKEIRGLKIEITHCGAVRRKYRVCNVTRRPAQTQTFPLQLETGQTIECTVAKYFFDKYRIQLKYPHLPCLQVGQEQKHTYLPPEVCDIVPGQRCLKKLTDVQTSTMIKATARSAPEREREICKLVSKAELSADPFAHEFGITINPAMTEVKGRVLSAPKLLYGGRHRATTALPNQGVWDMRGKQFHTGMEVRTWAIACFAQQSHVKENDLRMFTTQLQRISTDAGMPIIGTPMFCKYASGVEQVEPMFKYLKQTYSAIQLIVVVLPGKTPIYAEVKRVGDTVLGIATQCVQAKNAIRTTPQTLSNLCLKMNVKLGGVNSILLPNVRPRIFNEPVIFLGCDITHPAAGDTRKPSIAAVVGSMDAHPSRYAATVRVQQHRQEIITDLTYMVRELLVQFYRNTRFKPARIVVYRDGVSEGQLFNVLQYELRAIREACVMLESGYQPGITFIAVQKRHHTRLFA</w:t>
      </w:r>
      <w:r w:rsidRPr="00E20A74">
        <w:rPr>
          <w:rFonts w:ascii="Courier New" w:hAnsi="Courier New" w:cs="Courier New"/>
          <w:sz w:val="18"/>
          <w:szCs w:val="18"/>
        </w:rPr>
        <w:lastRenderedPageBreak/>
        <w:t>ADKADQVGKAFNIPPGTTVDVGITHPTEFDFFLCSHAGIQGTSRPSHYHVLWDDNDLTADELQQLTYQMCHTYVRCTRSVSIPAPAYYAHLVAFRARYHLVDRDHGSGEEGSQPSGTSSEDTTLSSMAKAVQVHPDSNNVMYFA</w:t>
      </w:r>
    </w:p>
    <w:p w:rsidR="00E20A74" w:rsidRP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DCR-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VRVRADLQCFNPRDYQVELLDKATKKNTIVQLGTGSGKTFIAVLLLKEYGVQLFAPLDQGGKRAFFVVEKVNLVEQQAIHIEVHTSFKVGQVHGQTSSGLWDSKEQCDQFMKRHHVVVITAQCLLDLIRHAYLKIEDMCVLIFDECHHALGSQHPYRSIMVDYKLLKKDKPVPRVLGLTASLIKAKVAPEKLMEQLKKLESAMDSVIETASDLVSLSKYGAKPYEVVIICKDFEIGCLGIPNFDTVIEIFDETVAFVNTTTEFHPDLDLDPRRPIKDSLKTTRAVFRQLGPWAAWRTAQVWEKELGKIIKSQVLPDKTLRFLNMAKTSMITIKRLLEPEMKKIKSIEALRPYVPQRVIRLFEILETFNPEFQKERMKLEKAEHLSAIIFVDQRYIAYSLLLMMRHIKSWEPKFKFVNPDYVVGASGRNLASSDSQGLHKRQTEVLRRFHRNEINCLIATSVLEEGVDVKQCNLVIKFDRPLDMRSYVQSKGRARRAGSRYVITVEEKDTAACDSDLKDFQQIEKILLSRHRTVNNPIEDDSDRFEEFDVDSQMEPYVVEKTGATLKMSTAIALINRYCSKLPSDIFTRLVPHNQIIPIEENGVTKYCAELLLPINSPIKHAIVLKNPMPNKKTAQMAVALEACRQLHLEGELDDNLLPKGRESIAKLLEHIDEEPDEYAPGIAAKVGSSKRKQLYDKKIARALNESFVEADKECFIYAFELERFREAELTLNPKRRKFEDPFNYEYCFGFLSAKEIPKIPPFPVFLRQGNMKVRLIVAPKKTTVTAAQLQEIQLFHNYLFTQVLQMCKTGNLEFDGTSNAPLNTLIVPLNKRKDDMSYTINMKYVSEVVANMENMPRIPKDEVRRQYKFNAEDYKDAIVMPWYRNLEQPVFYYVAEILPEWRPSSKFPDTHFETFNEYFIKKYKLEIYDQNQSLLDVDFTSTRLNLLQPRIQNQPRRSRTVSNSSTSNIPQASASDSKESNTSVPHSSQRQILVPELMDIHPISATLWNVIAALPSIFYRVNQLLLTDELRETILVKAFGKEKTKLDDNVEWNSLAYATEYEEKQTIIVKKIQQLRDLNQKSIEDQERETRENDKIDDGEELFNIGVWDPEEAVRIGVEISSRDDRMDGEDQDTVGLTQGLHDGNISDEDDELPFVMHDYTARLTSNRNGIGAWSGSESIVPSGWGDWDGPEPDNSPMPFQILGGPGGLNVQALMADVGRVFDPSTASSSLSQTVQESTVSPPKQLTKEEEQFKKLQNDLLKQAKERLEALEMSEDMEKPRRLEDTVNLEDYGDDQENQEDENTPTNFPKTIDEEIEELSIGARKKQEIDDNAAKTDVLERENCEVLPVAINEKSRSFSFEKESKAINGRLIRQRSEEYVSHIDSDIGLGVSPCLLLTALTTSNAADGMSLERFETIGDSFLKFATTDYLYHTLLDQHEGKLSFARSKEVSNCNLYRLGKKLGIPQLIVANKFDAHDSWLPPCYIPTCDFKAPNTDDAEEKDNEIERILDGQVIEEKPENKTGWDIGGDVSKSTTDGIETITFPKQARVGNDDISPLPYNLLTQQHISDKSIADAVEALIGVHLLTLGPNPTLKVMNWMGLKVIQKDQKSDVPSPLLRFIDTPTNPNASLNFLNNLWQQFQFTQLEEKIGYRFKERAYLVQAFTHASYINNRVTGCYQRLEFLGDAVLDYMITRYLFEDSRQYSPGVLTDLRSALVNNTIFASLAVKFEFQKHFIAMCPGLYHMIEKFVKLCSERNFDTNFNAEMYMVTTEEEIDEGQEEDIEVPKAMGDIFESVAGAIYLDSGRNLDTTWQVIFHMMRGTIELCCANPPRSPIRELMEFEQSKVRFSKMERILESGKVRVTVEVVNNMRFTGMGRNYRIAKATAAKRALKYLHQIEQQRRQSPSLTTV</w:t>
      </w:r>
    </w:p>
    <w:p w:rsidR="00E20A74" w:rsidRP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XRN-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GVPKFYRWTSERYPCLSEVINESQIPEFDNLYLDMNGIIHNCSHPNDDDVTFRITEDEIFVNIFAYIENLYNLIRPQKVFFMAVDGVAPRAKMNQQRARRFMSARTAHTQLAKALENGEIMPSEARFDSNCITPGTYFMTRLHQKLDDWIKTKSATDSRWQGRKIILSGHNVPGEGEHKIMDFIRTERAGSSYDPNTRHCMYGLDADLIMLGIVSHEPHFSLLREEVTFNTRPRKNDNKATKKPKRTDSDVKKFHLLHLSLLREYLAWEFADVKDSLPFEYEMERIVDDWILLGLLVGNDFLPHLPNIHIHDDALPLLYSTYKKVLPTLDGYINEAGYLNLSRFEAFLAELALNDKTSFMERLEDEQFMESKRIRVVDPEQQELAEPELVAFESSDVEDEAGAEESKDEAGGAGAEDDEDDAAFVSDHEEDGDDLEPGSGSDELLLSNLDAQLLEDEFNDELATLALSGMNDADFANDVEACWTKTINNQFKRHKKTYYSDKLRYKNISKQQLREQAEGYVRAIQWNLHYYYHGCVSWSWFYPHHYAPFISDVRGFVGMRMEFELSEPFHPFEQLLAVLPEASADCLPRPLRELMSSDPAKSPICDFYPANFETDLNGKRNEWEAVVLIPFIEEKRLLEAIEAKRSRLTSEENARNSHGSHIQCISSPEPPNSQGQWRTVRSEIPQDSFRIPRSQVKWGLLPNVKMDVYFPGFPTMKHLSHLGELRFANCNIFGMASRKESMVLKVENERAHTDIIELGSELCDEEVCIDWPILKVAKIDSIWGGDDKIVRKCDDEIIVKDMSEEEKRQWQAHANQLTEHLMTRFAIEIAAQKDSKGKHIRPAVAWVRKFTGLVYEAQGGGKEPSVLKACKQWSSPQQLMPVLLPLVVKDVLLENSRVLADLPMKQAYPKQSIVWITDPKFALFGMPGMVNGFSNEKSADCRIEVIGMSTQNKVDKMEALRKKMEQKSLRWMGGYDCARQCQVDTRLFARITGTMFLWNEPRERVEKGQQISSSDSKINCGLALKYSRRDLCVADYTDRTEHTNQRGVTNKVWFYTNLATRLVSEYRRKFPDVWKYLETIGLTQQDDVYYTEDIWSNEKTREKRFGELSEFLGGLPSLEAEQLKCGTVYADRQLITEIEMILAEPDEKKPVMNKYMMAPGALFRYELYNGKVHADPAADFQILDRVALMSSDTKVPKTTQGTVVGIHDDKIDVFFDKPFDGGQKVRGSNEAAAIRVPQSALLNVTFGIVRKNVQHKKQVEKALTGAYVPMPAQKNSAKNEPAPSTSSSNSNSTNNKKNSSKKEKNKQKPTKTDEESPEALTDSLNKLLKIKPPSAEATSGKQVSLMELLGGGGAAGAKKPAQNAKTLAEIESDSSQSASKSSILQQLSAAQKAAAPKPKKEASQKKQKPQAAPPQKVEILRKPTPPPPPPAEEQKPAPAPFGAPTPPPQFPFGPQPLQFAPHPMMMMGYPMGMPMGMPIGGPHHYQQQQNQQEKRANHPTLTDFKPSAVHRRQNCHQRPSNQPPKVTMITKRTSSPTPPEKEEDAAPRALPSSPPPPSKSAAEEKTTTKKPRKKKQSRLGSNFSNPTASS</w:t>
      </w:r>
    </w:p>
    <w:p w:rsidR="00E20A74" w:rsidRP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XRN-2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GVPAFFRWLTKKYPATVVNANEDRQRDQDGNRVPVDCTQPNPNFQEFDNLYLDMNGIIHPCTHPEDRPAPKNEDEMFALIFEYIDRIYSIVRPRRLLYMAIDGVAPRAKMNQQRSRRFRASKEMAEKEASIEEQRNRLMAEGIAVPPKKKEEAHFDSNCITPGTPFMARLADALRYYIHDRVTNDASWANIEIILSDANVPGEGEHKIMDYVRKQRGNPAHDPNTVHCLCGADADLIMLGIATHEANFNIIREEFVPNQPRACDLCGQYGHELKECRGAENETDLGDDYCKPEQREKNFIFLRIPVLREYLEKELSMPNLPFKFDVERALDDWVFLCFFVGNDFLPHLPSLEIREGAIDRLIKLYKEMVYQMKGYLTKDGIPELDRVEMIMKGLGRVEDEIFKRRQQDEERFQENQRNKKARMQMYGGGGRGGRGRGRGRGQQPAFVPTHGILAPMAAPMHHSGESTRQMASEARQTAMKFTNDANETAAANLKALLNVKGEESPADIASRKRKAEQPLIKPEEEEDEGPKDDIRLYESGWKDRYYRAKFDVGSDDIEFRHRVAWAYVEGLCWVLRYYYQGCASWDWYFPYHYAPFASDFETVGEFQPDFTRPTKPFNPLEQLMSVFPAASKQHLPVEWQKLMIQDDSPIIDLYPADFRIDLNGKKYAWQGVALLPFVDETRLLATLQSVYPTLTAEEKQRNTRGPNRIFIGRNHKSFEFFQQVAESKSDDLVPLDPTLLNGVSGKIAYDSTATAPGLPFVSPVNHDECQDLPTNCGICVLYEDPEYPQDYIFPALRLDGAKEPEKTLKPDDWNDRRDGRYQPQVGFNRNAPRGSLDQSGHRQVHHYVRGGGGGGGGYRGNSYDDRRGGGGGGGGYNDRQDFGRNYGGRDGGGPQRYHDQQQQRQGGYQGGGYGGGYGGGGGGGGGGGGGSYHQPYNQDQRRGGRGGGGGPPGYQRPPYRGGGGGGYHGNSSWR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ID-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TDEQRSGSRRRGGALGGGRGGNSQNSGRKRSSNSPADSASSSQKTSRNPSQNRPPMNIVPQKVTILKRNQDSQPTSPINRNAPPGPLVAAVQPLMAVELGDSGASLKGWNSNPTTPEKTTINVAGRQAEANKKQTQEYYFSKNAGSAVSAQTFQETVQYPMSSFPLEKNVPIQIDNNFTLLITPTTSKCNGLFIKVKLQHGDDNITTGALLKLDADEKTIRKSCRETIENLLKAKSSSDRFPFSKCSEGFLTSCLIKKLVDRLEAFPEAIYYCEKCDYHINTIGHAKAHLESSTHFDDVKRQEQREHLLKIIPPPTEAHLESVEKVLEGTLKSYQQVRQNGIEIGETIIYYLSTTVFPSIGLQDVILRPFGSVTYDVTLPDSDYNVAYTMSIPEGTPIFALLEQVRKKIADDGHPADHSMEMGTPSTIIFTFKGVRVKLCWMSCFNHRIQLHFSELMKTYVNLREEVAQFLQLIRLWATKAGLDSKNKPRIGLPRYG</w:t>
      </w:r>
      <w:r w:rsidRPr="00E20A74">
        <w:rPr>
          <w:rFonts w:ascii="Courier New" w:hAnsi="Courier New" w:cs="Courier New"/>
          <w:sz w:val="18"/>
          <w:szCs w:val="18"/>
        </w:rPr>
        <w:lastRenderedPageBreak/>
        <w:t>FDIMAIHFLQQIGCLPVLHELFEAGPETEKIEEMSAEKTAKLQSEEAGQRRMRLMSRYEKNTEKIGTKFDLKKSWNLAELFIGFFRYYVERHRDVVIQITQLIPMSRDVSRWNKKILHVVDPFRGDNVLSIPKVSTWQPFFFNCLLTSFVSFSIPRTKNGPLIEVSFVHNKTIKPGKKFKDTPKKATVEAPIPLTQIMEEHYQEPVYEIVNDKDHLKYMKELKERLMIDGILVNERKPIDYHTDDHRECVYGRNSLLRFKRVLKPGLNGKMAASMDGLSFVTKKGKKFINRWKKANVIILSEDSSEIDEKTKAADSNVSEIAEKLEETLKISSQKNIDVAVTSMPVSTEIKPEPITKLSNEAPVKIKNVAQPQCDLIEAPQESLMNESMMESSFDETESPMKTPIVQKPVKQNATFGKSTISTVIPDKQFCSEEFFIKLNSNLKDIVSKSKSLKPSDFHYEFSTDLFCGDFEMEMKCTHCDGSHCVENCPMMEIPPIKKYQARTPEDLKDIDDMIDKYYHENILDERRLKMLDHKIDELQSFLRKNYREDVTLTTFGSVMTGLSVNCSDIDICLRFGDGDVPPKDLTAKEVIQKTESVLRKCHLVKRVQAIVTAKVPIVKFQVKLSNGAIIDVDISYYNILAIYNTALLKEYSLWTPDKRFAKLALFVKTWAKNCEIGDASRGSLSSYCHVIMLISYLQNCDPPVLPRLQEDFRSDNRERRLVDNWDTSFAQVETSLLQRWPKNKESCAQLLIGYFDYYSRFDFRNFVVQCRREMILSKMEKEWPRPLCVEDPFDLSHNLSSGVNKKMFVFIMKVFINSRAVFMSEKPPMNRDHTFLSSYQHQLLRKCNQGSAPTDRQCHQCHRIGHFVESCPQRALAKEARKRFGSNSTNSSYRSNDSGRGFKNGEEGGDRLTYHKRTYYHRSYNK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SR-1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QSDNVGRGRGSRGGSRGGSGRGRGRGGYGDSYRPDLETRETHVTYQGKVKYEGGDRHDFNYEKTPTGSYRGSHRDGQEGSRGNRGSFRGGRGGYDRRRDDEESKAENRFGGYNRGANGGNYRGRTGGSGRGGSTQTTTVDPKYNGLILENSAEPKLKGLNSDMNQKQNPRLALNIFGLELSERTIFRHVVQMKLIDRQHNKEYILTTMSARGRGNRATKQKDNFILLDILLKQWAAKKGQQNLPAFAYDGAQSLFTLEGISLMVDIKKEDALEIPELSNFLKDSISFLSGDLEISCEPDLEKPSFVQTELNEWSDPRFYAYLDIVTSQSAIRSERYLSQSKGLYVHTQSLEELRVKWAVAAKGIHKGCRIVGANGPLPILELDPQSTQYYASIPLSQMLQYAFPRDFPPNRIVNPNMKLQRAVKLLLKDLKCNPYYDDKQIWATNTITVSDVDYNAPKDPEFRQKYPNLKFPMLPAVQCGTGPHKRLMPLEYLKVLPYQSIDRRVLEEFELTPRANAPNERWSTLQKHYDQFGFNDQVMKDFGVQICNDPFNNVSEIDGERVLAPSVAYADPVHVDDEKRDWKAQDKKFVTPATIDHLMFVLVAGYTRTWDADCDATKFVAKAFMQRCKDKGMHIGSYSMDQHNGERGSENFLTSVFKNLVTHPNYRDSSFTPFVLFISDDVPNIHECLKFEERMSDIPTQHVLLKNVKKMRDNIEKKSQGGRRAYDLTLDNIVMKANIKCGGLNYTADIPRDLACWNEVSTFVIGMDVAHPDRNAAREGNPSTVGLSCNSAENPYSFIGDFLYTDPRREAIQDEILRKFTDQSVRNFAEIRGFPKKVIIFRDGVSFGEETAALKEVEIIEQTIKTAAKSMGHSDYAPKVLAIVVKKRHHTRFYAKGGHHGNMPINPLPDTSVGGDIAEYGKRQIFIQAFRPVQGTAKVPSFLVIRDDEEVSDEHVAKMVCAVCSLHQLVNSPTSIPTPVYVAHELAKRGTGLYKAYRFKNGELFDDWETLTTQLSYSTLDRLSKVRVV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DRH-1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RKKQCSSILSLYDKEIILCLEPIYRDPEKGDGFSELLPLGRIDELKIQSENAQEFSKQLYHDLKNSILSNADDERLYKDIMTYLQTYLPKCTVHKLLNCSNREVKLSDFHYILDHFEGFLRFIEPKVVLAYLDSYPQYIDAVAVLRKEIERNEEDNQDSDFIKKLILRTVPLLGEQAVYDIMYTISEKSSNNLDVEAKQFIAKVLRLKNDGFLRFYQIINASRRQLNGRIYICPVHESATEMMVYLGTAALNTNRYRMINIRVDNIVQENSTPRLVIESVRQRIHRQRQLCLRNYQEELCQVALQGKNTIVTAPTGSGKTVIAANIIKEHFESRSSEGKRFKALFMTPNSMILNQQAASISSYLDHVYHTQIIQGSDNVPTRNVIQSKDLIVATPQMIVNLCNEHRNSLDDESRLDQFFLSTFTIIFFDECHNTVKNSPYSNIMREYHYLKNMGNMPEGHSLPQIIGLTASLGTGDKNDCLQVRNYIAGLCASMDVKDLSIVKDNLEELRGYSPIVPDKVLLCERSTDGPIGMFTNRLTLMMQEVEGLIRTALRNEHIGIEQRRQIETTERDFRPDSSFLDPPADKEHAGYQNWVCNQMNLVSGTSFRETGTRTIINEALDVLKECFCTLSYNINFHPEVALNYLKDEMEYRTPNFTVNMIRIWERYHNQLVGTGSAENPMISKTVQYIVEQNLQRADSRTIIFVRTRYEATILNKVLNSNEELLMLGIKSEWMSGLNKSTASSADISASKQKQMEKLKMFADGEIRILVSTSVAEEGLDVPECSLVIKYNYATNEIAHVQRRGRGRALNSECVLITNSIALRDQESNNRDKESLMSETISLIQNSPAEFRKCVDEESNKIWPRILREDTDKAQKIEEQINRNIVYKIICKKCEAILCTSKDIRSRNTQYLVCDPGFWSLVRKTRLTDEQQALIKYNATGSINCRRENCGLKLGQLIEVNTVDLPCLSALSIVLLVEGTDKRIIVKKWKNILDKYFTPTEIRQLDVQTMRDADQARTPMVFEHHANGEVVNLIREA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DRH-3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QPTAIRLEDYDKSKLRLPFESPYFPAYFRLLKWKFLDVCVESTRNNDIGYFKLFESLFPPGKLEEIARMIIDEPTPVSHDPDMIKIRNADLDVKIRKQAETYVTLRHAHQQKVQRRRFSECFLNTVLFDEKGLRIADEVMFNYDKELYGYSHWEDLPDGWLTAETFKNKFYDEEEVTNNPFGYQKLDRVAGAARGMIIMKHLKSNPRCVSETTILAFEVFNKGNHQLSTDLVEDLLTEGPAFELKIENGEEKKYAVKKWSLHKTLTMFLAIIGFKSNDKKEKNEHEEWYYGFIDAMKNDPANRAALYFLDKNWPEELEEREKERDRIRLTLLKSQRTNEEAVGEDVCTTIRPQPKDSGYNPDAVVTELVLRTYQEELVQPALEGKNCVIVAPTGSGKTEVAIYAALKHIEERTSQGKPSRVVLLVPKIPLVGQQKDRFLKYCNGMYEVNGFHGSESSVSGTGRRDEVIATHVSVMTPQILINMLQSVRQNERLYVSDFSMMIFDEVHKAAKNHPYVLINQMVQEWKYEKPQIIGLTASLSVKVDGQKDENQMLNDIYNMLALINAPHLSTITRQSSIDELNEHVGKPDDSVELCLPAKENILRDYIERYLNHAHGKFLEELASMSKSTGRNNTIPPNMINTFKKNQPKNYEYYDSLLQGIIQELNKLNVPEKWNSQTWAKYMKVYLEARGIVDLMPAMVAFKYMEKAIGKLNESHSETVEYSTFIKDHDTLKQTIQSVEPEIVLRLKNTLTNQFHVAPESRVIIFVTQRSTAQRVSDFLNESKVLDQFGNYGEQMVGYVLGTNKQGAVQQTSQEQQLTLDKFNNGRLKVIVATSVVEEGLDVTACNLIIKYNCSSGSAIQLVQQRGRARAKNSRSVLLSVKSSINETETNALISEKYMRLCVKKITENGEKQLAAEVKRVAELNAAERKRNLEEQLNLRLRHENKIYKLMCSNCSKEFCKSIYIKKVFSNYMVFDPSVWRFLHVESKRKVSKYLSEDNQPLSDIKCFHCKLDVGRAYKIRGTYLPQLSVKALTFVQESDYSSMTKAKWSDVEQDLFYISEAIEDDFRIMLNALSDTEENIEKKIVLDLDSRQHNKQLEMKRFHIQQEPPTKGVAPEAQ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DRSH-1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DEKISMTLNFPKHKRARRKKYQKEYQERHKEEMMQQLGRRFQNQPSTSSAPPDTVEKIPLPTESTSALPFGDSPRLTEKDYETNYMIDPPVVSTHSAELIKSNRVVIKAEEAEKYMMIKAKSTTSKILQDFQTKILETVKTKRRLQADVPYIIHPCHSMKGRKTPKQKGGDESFTASDVSDDSNDSQDEASTSEPTNRQAPEADKTGEVKDEKQTCNRRNQQRKAKRLRNFEEKERQITLLKKGIDRKKTHPNGIHPDISFNEKGLGNEGPECRCPEPIKTCGLKHGYYAGEDKAIDCKKSNGENLHYYTLRVTPLPSENQLYRTHMAINGEEFEFEGFSLITHAPLPDCMTRAPICKYSMDYEFQLVEEFMPDECFDPEDCDMLFEYIFHEIFEMLDFELRPKHIPSDVESCPMIHIMPRFVQTKDDLVQLWSSKTVLAYFTSKGSSEIMSPEDVNRLCDAQIDQFTRNTSKHKQSIVLNTKFKPSAIRADWFERDEEKKEVYVVHNAIRAQTYTAISLPRIAFLEKTLNKMIQEKQSSGVYNKDFEKTKNELEHLKRENRSARNLKLREPVAGFIETGLKPDVAAHVVMTILACHHIRYNFSLDVFEEVIEYKFNDRRVIELALMHSSFKSHYGTPIDHVKNMITNCGYRRKYGAEDKREKKRVAGIMSLFNIMKGTSGGEPILHNERLEYLGDAVVELIVSHHLYFMLTHHFEGGLATYRTALVQNRNLATLAKNCRIDEMLQYSHGADLINVAEFKHALANAFEAVMAAIYLDGGLAPCDVIFSKAMYGHQPVLKEKWDHINEHELKREDPQGDRDLSFITPTLSTFHALEERLGIQFNNIRLLAKAFTRRNIPNNDLTKGHNQRLEWLGDSVLQLIVSDFLYRRFPYHHEGHMSLLRTSLVSNQTQAVVCDDLGFTEFVIKAPYKTPELKLKDKADLVEAFIGALYVDRGIEHCRAFIRIVFCPRLKHFIESEKWNDAKSHLQQWCLAM</w:t>
      </w:r>
      <w:r w:rsidRPr="00E20A74">
        <w:rPr>
          <w:rFonts w:ascii="Courier New" w:hAnsi="Courier New" w:cs="Courier New"/>
          <w:sz w:val="18"/>
          <w:szCs w:val="18"/>
        </w:rPr>
        <w:lastRenderedPageBreak/>
        <w:t>RDPSSSEPDMPEYRVLGIEGPTNNRIFKIAVYYKGKRLASAAESNVHKAELRVAELALANLESMSFSKMKAKNNSWFQNMRRRLEQDTSD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EGO-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GDEGYRGWIKLEIPCSLPERQMGPIVKCHVAKLEPALNEYNIKVLTKGQVQVVEEQDCEPFYETNYEVATSRFSHDLIAAIQTYLKDLSTDHLMPFQRGNLVLHSSDFWSSELTCHLVDIPLAAVFFGNIQGGTFINHWEVSFWDDVRRRKSARTRNTEPTQADKIGMNQIKVEFEFDKIDFMTVHFKHFENDFEVADKDAKRTKQTVTMYYQITVRRTSIRRIIVDPVVQDCNGSDRIRVHFELNCPVLIRRAYRTAKQESENRHSVPHYRRYLVINRGRSANQYPTAKAITDSPVFTIEFDQSVGLNEIYRLLSRLRIRTGVSIEFADIPSIDCLIWRENPYNRWTFLNNQHLSPTHFSAPIYRDFITTAFPKKHEVCGSREVDTNRERKFAITYLLECLISRGAVVKDQILLDEGIWHRFLEVILHYYTKDDKLCEAGLEDLVHMIDGRKRIGSLIKCFDRICQTRQRNSLVNGLTTEEMREGYQRVRKIIFTPTRVIYVAPETLMGNRVLRRYDHDGTRVLRITFRDDDNQKMRTNKTSTMLEKTVNQYLKNGITVAGRNFGYLGSSNSQMRDNGAYFMEKYSSSQCREYERIYQIKPPITFNPKIQAARKNLGRFETIDNIPKMMARLGQCFTQSRLSGVNLERCTYMTTYDLTGGKNLKGDEYTFSDGVGMMSYRFAQMVSEVMDFGKGVPSCFQFRFRGMKGVISIEPLLDNLRQWSISYNISKPSDDSSWSLNCMFRPSQIKFISKRHPRDQVEIVKYSSPVPVALNKPFINILDQVSEMQSLECHRRVTNRIEELLDRQMLSFAQQMVDETFCRNRLKELPRRVDIDYLRTTWGFTLSSEPFFRSLIKASIKFSITRQLRKEQIPIPCDLGRSMLGVVDETGRLQYGQIFVQYTKNLALKLPPKNAARQVLTGTVLLTKNPCIVAGDVRIFEAVDIPELHHMCDVVVFPQHGPRPHPDEMAGSDLDGDEYSIIWDQQLLLDKNEDPYDFTSEKQKASFKEDEIDDLMREFYVKYLKLDSVGQISNSHLHNSDQYGLNARVCMDLAKKNCQAVDFTKSGQPPDELERKWRKDEETGEMIPPERAERVPDYHMGNDHTPMYVSPRLCGKLFREFKAIDDVLKISEERDEQVEISIDETIKIDGYTEYMASAKNDLARYNAQLRSMMENYGIKTEGEVFSGCIVDMRNRISDKDQDDMSFFNTNQMIETKLTNLFKKYREIFFEEFEGGWEGNTEAFSRYGRDSNILQRQCRAPTVQMMKKAVAWYRACYEEARITRENKKLSFAWLAYDVIAKVKQDKSLTSDEVKMGGANPLYTMLDDHRSQYLVDNSRKFEAFRQFSTPKTSGEQVKRAHRIIKMYTETYPGLDAVLFMLDEWARISNLFENQSLREYHLSLLFILFATRQFSSVDGNAAKFFNKVDEKSYKQSKTIGDFEPSLYIEEKGKSQMMVKFLEFLASRKFRKMANLSFCALDFSSIFMRGEWQIFHLAALKTYYNVLFNLRFEELPVSTDPTTTVRSIIRENEPFVIELPANCDRSLVHRKLVEHTGVKEIFMRNMEKSVRSSDDVQKINMRLLVSTRGTLESMYKLRQLVAVKVPIKTYVTGQDVSTQMARLCYEKIVRGHINI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EKL-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IAVGLRLTDEVFPNPEEPIAKLPTGNENPEMLLDGVNKDGKTRIKRIVLSRSANVEFLRAESPSRIWVRLTNHITDSALTFREPFELTQKTTFKIGDYALAPTDERVYRRCRIVDVCRNNELLKVFFIDDAVIAWVQPECLGELDQHYMYYPWQAIQVSMFGATPTVDVNRSTEQLWSPIICDQLSKVLEQFFILRVEVVLSTVVFNDYAKPIPVNLFGIEADIDEKDQIRRAIEIGPILERQEPVGISFPEFFDAAYHQVFEVAERETIPNEALEIHRSFPTDWKKTSISEDQMKEEKEKALFSKNSLIPEMEHSDWDPRQNSIEMLSIDQLEEKFKFPYDSDVAPAIMLAVEGRCTKSPFEWYARPIVKTGRNANGEMVIWNDEEQLKEVDPVDWMIYGNDQLLSMAEQLDTYYSNPKNRKPLKAEEIQSMRKEKRDVFAVCAVNEEKAMYTGEWQRVLIVECDTFAEVRFLDSGGRDMVLTGSLYKIHRQHCRFPPMCLRLSMHGITSSESVVRKWTSAETSRFRTCLREDVPIFINIDDIAPLILPPDDKKDPRAHMAKHVLMVSDVSYMDESKSLLDRFTDKDEAVRAAFSQKEPIEWPN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EKL-4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IGDVHQILQSTEAPKDATKKPPKPGTSAPRKPEGMKRELFNLMSGKDLTAVMPTDVKKTYKQKFQTGFRSVRKYKWMPFTNESRDDGLMLHHWVRADKVEAMQPYPFSRFNKVIDIPIYTDDEYENYLKIAKWSREETDYLFDTCRMFDLRWPIVYDRFDCKKFNQNRTVEDLKERFYSITYELGILRDPSSSPTAYDAEHERRRKEQLNKQWNRTAEQLQEEEDLTAELRRIELRKKEREKKAHDLQKLINMSEQQPASPSAGGIGGAASAKRKNAFRTKAGSISTTATTFFNPLDISVTALRFSEFKSSGAHFRCQEMKLPTNIGQKKLKNIEVVLEKCKMEMNPVASEPIMKTYNDFRSQIMLAQELKSAMQTAEFELESIRTRMQENGKDFDIEPRFRISQLPEGGIDDDFIGGKGQPATNRRITSYIDASSKDLTAIASRKRKTIATTPTITTTTSSSFVSSSNSPSTSAASDPKRIRKI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EKL-5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LPVANNPEEQANEEELRDQAADIPQARNHNLRNHARRHREMFERARANRRLQADRGAQAARERGGPAAGRAQLGRARAREALARANNARQALQPDAAVLEALDEINGIDFDDEEVPNRRDVRQDPQVLEFANLFPRLIALDPHDAQLANQNLARMARHLAPENYIRVARREQRQSFMCGICKSSVHNVAFLNHLDTCAASKGACKIMKDMEYHHFLSSTYSLRQQLYKLRERLELEYFEARVNPERLEHMECAGCITCAEHLLGACMPNMQRDVYQIHANKIEKTVMAHFEQFLELTKEDGLGEIISKHTAHFDSIQDCIEDGPTDFDELQETQNRRHGTWYEFRKDTVEEQQLEKNKYLEETIEKHLVKYRSHRTEVTKLIGLFMDKMLACIEELKNSPRLARIIQLRRVHCIDPIRGQVPLEGEAEEIEDDEEDINAVVQAEEFLQLGII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EKL-6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FFSNKSIMTIPSKILASKPPDAQKEIKIQMPVKTNPVYRARTNTFPLFFGLHYQHRSTFRLICDILYLAIYAHLLECIAVYAINYMYPNLLWETFGYTIPRILQILLVFHSIPVIGSLSRTVFGCRMSVFFTHPLPESDSSGSCHQTKQPPFQSCTNSPPCCLIILTIFLKHILLSTMLTKNELIHMISELITPPAETWKNDPFELLVKKCPKDLFEKYVDTPNEDSIPSTSDDVRTVNADVRIYYSQILGGLYLDLANLLKSERANCSDEYQLLSLQDVTLVRKSFEFFLLTGILPFMEPGAGLGAASRSTFIKSWKLYDGNKETCIEKLEFAAKVIINLLESNESLIGQFLTKFIDDVLAVRFQLLQLKIDKYELNFAELVSKLQIDVLFGSLMFLTQDKKTAKTPMWLKVACGKQMTKILVGKDGLSYLLQYYRERAGDTWTDNLPLTKQVSWHLATVPKMFRHPLNYHEIISNQFFELLWSQKIPEQNTLNVFINYVEELHTRFALNANLTVFDKILNFWEVLDKKIQDKTVMHSEKVENYSPNFIRNLQLLSQLQLSADVKRTRALSTCLFACVEQIPYIKDILKSALDSVLSIGYIIYQFVMTPSHRVALEKKFVTSSKIQEIGGDSNGNDTPFDEMWLHGIESTDEGVARRLETAFFVIDNVLTSAQIRPILEMMNMALDDFLKVSEKEREDDQARFVQLDGAKLFSSSHAHLVVGACFERIINLAQDSGFSQEECVQLLRIAESILNNCTGKFMRMANRKRNVDVFRMTPTEKKEFECSRDSAKMCLPMISTVFMLTQTTTRMHDVHIRSMEAMANFTKAADAFPSEDVSFNLAVDEAKKLLRDLKIDVNQVNAPTLPQRTDRQRYNQQVDVCNEWIEELHDDEPAIKGGALMQIARVFRNRTYHCQRLFEYGVFDAVKDMVADDDSYVYLSAINCLCEMGLYNKNMFEDTIEYYEEMSNQPQKDTKMIIRVGRVAEAIGKLLLARGEISVTYFDRLATLFMKGIDEPEEILRASSCGAFGNLMIATRGRGSEKWLGQVFHKIVNIIRVDRSPLVRRSAADLIRHSLQSTGRDMLAILREHLLDLHREIRQLHRTDRDETVRLHAQLCLEEIEAALRQNQEDTERGYHRRIRF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ERGO-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YNNGGGGGGGGYRNDRDDRYHNNDRQNYRSSDQGRSGYNDDRRDNRYDDRRGSNNDRGCYDQHDRRGSSNDDRRGYRGYNQGGGGYQQQYSQDARYGSNQRNDNYGNNRGSHGGANMYSQNGGNRGGGGGRVGGGRTAAGMSNPGDLVGGADQPIHSVSKKSLRHNAQEFAVRPKTMVQDKGLGQKTTLLTNHTLVQLPQEPITLHVFNIEVFINGKSSNKRELCGPRFWEILKENKPTFGMPNQYIFNDVNMMWSTNKLRQSEGRTNNRRMNFVWKYVKQIKFGGNIEDEETMQLLSTLIDAIATQRARLPLAPPKYTVFKRLTYLICEEAYEPELPDVSLCHKLRIGTDARVGVSIAIRTNLRAGITACFDLGHTLFTRPAYPLVRLLCDIIEHSVVLDEAFEMKYDAALRACNVSDENLRVMTQILTKMTLQLSTETGDYVGEDGEVIVRPAPTIRNPGRNFKFVGLGAPADRYYFTSDGVELTVADYYLQKY</w:t>
      </w:r>
      <w:r w:rsidRPr="00E20A74">
        <w:rPr>
          <w:rFonts w:ascii="Courier New" w:hAnsi="Courier New" w:cs="Courier New"/>
          <w:sz w:val="18"/>
          <w:szCs w:val="18"/>
        </w:rPr>
        <w:lastRenderedPageBreak/>
        <w:t>NIRLRYPNLPCVLKKAPEQCGNKHSAMPLELVSYIVVPTRYGGFTMPDMRADMINKTTYTAQQRGKLLQHIIAQKSLSGIEPPVSNNDDYMKKHKLVMKREPIRVKATILPPPTLVYGDSVFHDEHHIGEWEAVTHDPPRQVLDGAVFRRKLYKSSEQPLMKRLMGSILLIQSPRQCRDFDYNQQGYHAIMRAIEDSGQPVLWADENKHSAVIQGELQFNQNQHGIEVIEQFLQNIKSTIGEYERDGEVIVPIVFAVFQARATVYSGNNNEYNDYNVLKYLADNKYGIHTQGILEKSLGVVGPSPKNCALTRLMVEKVLGKVGTTHRKLERGGAHKTWTIFTDPAKPTLVLGIDVSHPSTRDRETGNVLQKMSAATVVGNIDLDVTEFRASSRIQDTGVECLIDFSKEIDERIGEFIDHTGKRPAHIVVYRDGLSEGDFQKYLFEERVCIEERCLKIDTSFQPSITYIVVTKRHHTQFFLEDPSQGYESQGYNVLPGTLIEDAVTTNKYYDFFLSTQIGNEGCFRPTHYYVLHDTWTGKPDSFWPTVTHALTYNFCRSTTTVALPAPVLYAHLAAKRAKETLDGINTYKSVNNIYCDLESFGDLCEVNKDMNVNEKLEGMTFV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ERI-1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ADEPSPEDEKYLESLRDLLKISQEFDASNAKQNDEPEKTAVEVESAETRTDESEKSIDIPREQQLLPSERVEPLKSMVEPEYVKKVIRQMDTMTAEQLKQALMKIKVSTGGNKKTLRKRVAQYYRKENALLNRKMEPNADKTARFFDYLIAIDFECTCVEIIYDYPHEIIELPAVLIDVREMKIISEFRTYVRPVRNPKLSEFCMQFTKIAQETVDAAPYFREALQRLYTWMRKFNLGQKNSRFAFVTDGPHDMWKFMQFQCLLSNIRMPHMFRSFINIKKTFKEKFNGLIKGNGKSGIENMLERLDLSFVGNKHSGLDDATNIAAIAIQMMKLKIELRINQKCSYKENQRSAARKDEERELEDAANVDLTSVDISRRDFQLWMRRLPLKLSSVTRREFINEEYLDCDSCDDLTDDKVKHLHSCDIYEIFDEKTSASFTDSKCLIC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ERI-1</w:t>
      </w:r>
      <w:r>
        <w:rPr>
          <w:rFonts w:ascii="Courier New" w:hAnsi="Courier New" w:cs="Courier New"/>
          <w:sz w:val="18"/>
          <w:szCs w:val="18"/>
        </w:rPr>
        <w:t>/</w:t>
      </w:r>
      <w:r w:rsidR="0046729C" w:rsidRPr="00E20A74">
        <w:rPr>
          <w:rFonts w:ascii="Courier New" w:hAnsi="Courier New" w:cs="Courier New"/>
          <w:sz w:val="18"/>
          <w:szCs w:val="18"/>
        </w:rPr>
        <w:t>2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SQKSGIVVQSDETHILISSSHDIFVADPDQNTKLGDSVSFTTWDIANNLKRASDIKPRNQIVESVVYEQDQSLRLRLKILGFYDFTKSQQRVFRTDFITQVREGEKFKYLPKNAFFGRQITVKLTHQKNSIVWELDEFEEPKEKTYSLIGQIYYTDFSDAYVYVPGYPEPFVISKETNFSRSEEGTWVKFLACTATASVKKSEGFQFLEKDLLDTNRNREIAIKCSRKDGIIQSHHFEKVIDKDNRLADYGVLSDFENVLIYVKVSMEGVSKKPSLILGQFQTSFNVNPTLTRDQKEALDPPKRILKKQSSLPREGSSRKQVTQIQNLSRKIETGPRINFLPNFNNQDHGSEFFSDNEEMDLVPPLENSHLRVDPVPVPIEPSIQQNRTTTTAPISAPARRISSNESRRENPNSQPAPSKMQNVFREDPEAEYKRPERSNADNDETSSTISACSSKSRIVRENPDANYERPARRLPTPPLEANDNLEHQSHDSSSTDGLRDTSPVGNNTNPRSGSPSCHSDTHSSVSSSLWITTINSSKDLEFVKNEYIKLWIEDQASQKEMKNLKAKRIELKMKQKKLKAELNDEKMKNQKLEEAAFNDRKEKAELKKKVSNLEQSAQNTQRTLQNQTRELNLYSTNRSWLRKEFNSTNLLEHLRRNYHDLSKRLEQFAFN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ERI-3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QPVLVNSRPLRVKSHESESKLNLIEQEDQFEGANYSSSSGVIICYSNGTGEVITQEAFDDSGIHFIFSKATCIQYPSNFDPIGVGSVVQIFWSRSFERVVRGNHIIVQIEKMEVYKCCAMLREQVFVTFNSPSTAGVAIGVTERNITVAFHPNCSPVIRYETLKAHSIGRTEFEIKDRHRENTNRMVDVILAAVPFRVEIHGNVDKIPFFVIEKCRNSPGRSGAAVITKIMKNHFMEANFLQNSESIYFDSTSCHSNILEKVSIGSLINVLADPTFATSSYKWYGYDVTLCNNYLAHASTQRSFVLENNEILQNCKKLEKSPEEAETTTKNDLRFVPPQPEKGEVKKKKMTNCLKFNSKSAQFKLRHLILDRCFSELPEREAKSIINSYFIDRLAEGIKIEKIDKNWRTFGEILPKTPKKYSESLKKSIQNVLEPFGLNKPEKAAETPKIVEYFPKNPKKRVEIVEKPTVDEIRELFGALMDAEGFALNQRVKPHFVLPDTRWKPTERRYIGIYDDVQWTFMSTFCPKIEENSENRPLAGGWWYRRTVPRDHPVEIVQKMETRRNIIKDCTESPFIE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ERI-5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LSEEPYETYHPEFPDPEIRRIALKSSAVVELLRIESPSSFFCRPVDHVTDDQLLIREPYRLTTRIIDFSAGNMAMAPLRPRVFARCLILKNLELIEAARIFFIDSAVTANVSWKCLFQIDENLKFHPWQAMHCTLGRLVHLSDSWTDTQCTEFRNIVSKFAKFQITANQCDVDFRSDRPSLLVNLYGLPNGTEIDKKVAIEEICAVSMQNVMVSQFPTNFMVNPKLEELDKEQDHLDVILLEEFRRDLPADWAHEPPADYREDDADWDILQCHVAEWNDTALEQFRRADGSFWAMLEPSCTVSPWEMHVTPILAPEKMSDNEHWIFEQLVKNSENQQKIDDFYSNLKNQRPLEMEEIKFALQTGRTYVMATIKNRQKSSAQWLRCEIIDFLPNANVALRYVDLGTRGILKLKNLHRMHIEHTKIAPACIEIGRFLDDDLSMADSEMEWNTHFWREIVPYDVPIVVGPDMEFLETGKLQFSQIRVAGDEDDENLLDKIPSPSPFFTERSDDLRTQKEDDDDGNVSDDKDSG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GFL-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TEIVERMKKKNIVKPIVYGNTATPFGYKRDSDQHTHQWTVFLKPYLIEDPTKWIRKVQFKLHESYAVPYRVVEKPPYEVTETGWGEFEIQIRIYFVDPNEKPITAFHYLRLFQPTIELPSGNQIVCMEFYDEIIFQEPTVQMYKALQASDGKRPDKQAFLNDIEQVKTRTRELGEVAQKEIAAEIEDLRESLKDAHKMIVKYNTELAEQE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LIN-15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BMQTLKTARLTSNPASIPTSSSSSAISAAAIQKTLDAVNRPPAVRASGILRHRTLPAPTQETAHHLDADPKTTELMARFFISQGIPFECAHEPAFLELMKHVDPNCVIPPTNVTKKLVDKISTSSKPQVNYTKTVGPLSVTIDICGDEDEKYLAFSIHYFEDLYERKNAIYLRKLLLTELDSNSLLTNIRRSVNSYSFSNVKFTNIVCPNEEICKLVEESAVVKRYNVCFYNYVTRFVADLMEIEEFSSGLTQLRTFVRYMKQNSDMYSKFRRMQLQKNAELDIPSIDSGDWHSTAIFLTRCLVWHDTFTEFCGKLDILHYIDNETFNHLIYLQRLLQQCMKHCRELSIPNNSISQVVPAIMSIRNFIASNSMGYRFQKRIRDSFTTSFKEITSGPSQDRYDIATLLDPRFAYRDTVYTAQTWRSLEKKVIDDFVNSDLQNDKNFYQDISILNQEQRYDIIKKEFAYYRQTSFVERPEENENSNHWWGMRQTDMEFLAVIAREYLASPAVSIDAGYYFGNGGKFQHICHTYSHQRLENCLALAGNYQTFRGKGASVDVISQSMIETLNNTASRLQKQVHLGLYAHGVDNISSDRDVQSIVGHHYPPMPTVANYDIPHVPKEEEKPPVANLQSTSSPATSSPTIIRPRAAPPPRTLAQGRPIPLNGKELKAVPIRQIPLQVRPLPPRPANVPIVPRPTVPQQFIKAPAPKPITLQAVVCSIPEKEIKKETEDVALLEKIKDEPLDEDDFNHPSTDPVPNRTTASSQGPSSYPRKIVVLASKLPTSQSSSPSTATSAQARSHVTTAQLIRCGPSEGTVPQKIHSHNFVQKFAQKQNFVHKYALNSQDHTGRLNQTVPMRAALRLPNSEQKSGAPSSINGKVQRDDFKLEPLDDFNGEPDYDNLIGAQRLMYSDNLNDASAEDAFARHRVTMEFQKRRACNRRCAVCGHLEIHERLKNVTIENEKLLIMLGCIYRGEFTLGQAQLFMARESKTYICRLHFLETLDEIYQMLRLKSADDILICPLDLIQNALITVSALRPHIIASQLRKILHDFAERNNHLRETPAELKKLGQQYFDYREPEPEPERNDVDEQEIIPKLFRQPRKQVLEADQHDGTVKVIEQEDFKLPTVKPSENEECDNPGVCCFCSKRGDRGGMLRVPRSEERLARWVDKLGPEFEARLHTNTENLICRSHFPDAAFSSRGRLLKGMIPDAAPEKVETTYIIQGNNFLKLKERKSGTDKNSAIDLANMLNPDGVEYTQEEEEEEEYEEMSRSPTEETSDDEPSQAAVYNNAPVIKRTYRKRELSNEDGPLNLVTPPAHTPNPRGRPRKYPKNSVTPEAEKSLTDYDYNPGTSQRRALKKGYVQLEDGEIVGEDCEYVPEKTPSGRLIRQAVARRSFAFADEEEEEEEYEESPIVKKPKIAGRPVGRPRKDANKLPTPTPPSNE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MES-2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NSEPSTSTPSGKTKKRGKKCETSMGKSKKSKNLPRFVKIQPIFSSEKIKETVCEQGIEECKRMLKGHFNAIKDDYDIRVKDELDTDIKDWLKDASSSVNEYRRRLQENLGEGRTIAKFSFKNCEKYEENDYKVSDSTVTWIKPDRTEEGDLMKKFRAPCSRIEVGDISPPMIYWVPIEQSVATPDQLRLTHMPYFGDGIDDGNIYEHLIDMFPDGIHGFSDNWSYVNDWILYKLCRAALKDYQGSPD</w:t>
      </w:r>
      <w:r w:rsidRPr="00E20A74">
        <w:rPr>
          <w:rFonts w:ascii="Courier New" w:hAnsi="Courier New" w:cs="Courier New"/>
          <w:sz w:val="18"/>
          <w:szCs w:val="18"/>
        </w:rPr>
        <w:lastRenderedPageBreak/>
        <w:t>VFYYTLYRLWPNKSSQREFSSAFPVLCENFAEKGFDPSSLEPWKKTKIAEGAQNLRNPTCYACLAYTCAIHGFKAEIPIEFPNGEFYNAMLPLPNNPENDGKMCSGNCWKSVTMKEVSEVLVPDSEEILQKEVKIYFMKSRIAKMPIEDGALIVNIYVFNTYIPFCEFVKKYVDEDDEESKIRSCRDAYHLMMSMAENVSARRLKMGQPSNRLSIKDRVNNFRRNQLSQEKAKRKLRHDSLRIQALRDGLDAEKLIREDDMRDSQRNSEKVRMTAVTPITACRHAGPCNATAENCACRENGVCSYMCKCDINCSQRFPGCNCAAGQCYTKACQCYRANWECNPMTCNMCKCDAIDSNIIKCRNFGMTRMIQKRTYCGPSKIAGNGLFLLEPAEKDEFITEYTGERISDDEAERRGAIYDRYQCSYIFNIETGGAIDSYKIGNLARFANHDSKNPTCYARTMVVAGEHRIGFYAKRRLEISEELTFDYSYSGEHQIAFRMVQTKERSEKPSRPKSQKLSKPMTSE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MES-3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TPATAEVKVGGRKRKNDEPVFIKTKQSRSARREEEKENLLNKSLPSTPTSSEAGSSRESSNPVTSSSRRKNPPTKLENIQKTLPTCSDGLEIRNYVKKYGLPEDNKFLVRNVFDKQLLFGKKYVCRRRVIKSIDEFFPRLKTDAHRENGLYNFCTLQFMKISSWGSSMDEKIYVTSAAIVQSYVIIVDDNDSVTCIENGISVIPMANRTLPSISYNSSNVKNITLTGPELKKAKNVYLAVIVKRKTPKLGENRVGTRGKSTRASFETAASSENFQQLVRFGCTLMYDKDAEINCLNDGVQRIILLDREEKPAYLKIFGKADEPELENAWMNNVKHLEFISDTNYNKEDSHLARLIFSSNTHNYFDRPDISKFSPWQPRSRRTTLKSGISVEPGTSCDEDCGSQYEDTITLKQLLLGTKKLCGRRKRHLTRLTSRWPCFSVDPTKINSYFNETGVTLLENSCSYRPGTQRSIPIKPTRVIRVREETPVSVPIEVITIEDDSDDSPCFSARNRAPGGTRKYGLDFIQSSGHMPYIRYVYMNRANDLVPQLNGEENGKIEGLMEAYPMNNAHMYSDIEFLRKEKLNLPKNAQKYGEMTILDYPLTKTETDEYNKKMSVMNVKDFAVKPRKPIPTVGNTTLSLDLEGCPISTFSEIFFPSGKTELFNILCRHFYSEAGQRPGCFSAQWKSRVLTGFINKYHQYIFDMKLNSLFEKQINLIAMVSPDWKLEDFELPMVRYKQLKKEWKNRQRDIPSSN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MES-6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EHTKKFKSLNLHGFDRSTEDYGKRPFVLTAKLLEDQKKAIYGCAFNQYAGIDEEQAVATVGGSFLHMYSVPIDINNIELQWSCNFPTDKSSKVEREESLFTVTWCYDTYEAENDRNPFKVVTGGTLGHIYVIDYVSRKLSNRLRSVGWEINDIRTCPANSNLIVCASSDQSIRIHHIRNEACLIVIGGLECHAGTILSVDWSTDGDFILSCGFDHQLMEWDLSVKQVKEHLERACKALHQDKINVLTQSQDIPYVSKGTMRKSAVSRNIPDKEEDQLLELHRELIPRPSCLLPIYTPSSVSTDMHSDYVDCIRFLIGTNYALSKGCGNEKAIHFWRFGPPKGEVENRIHGNVLRPKSCTTKFRTMNVPSGSAWFIKFAVDPRRRWLVCGGAGGSVMFFDLRNNEETNPTHTCSVGSRTVRQASFSTCGRFLVLVTDEGFVCRFDRVSASVDAKDLAKF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MUT-2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QPNKDQRSPEDIDFKVKANPKAFHKFNGKFQRVLRDHEDDFNILSISMQDHFDTTKQPKEEFGKKMDWCYQLKNIISKNNPTWLFNIVPTGSTVTGLATKNSDLDVAIHIPQAARVLEQEERGRNITDDERQASWREIQLEILQIVRLNLQNDEQINSRINWEHGIQLVQAQIQILKVMTVDGIDCDISVVMDRFLSSMHNSFLIRHLAHIDGRFAPLCAIVKQWAASTKVKDPKDGGFNSYALVLLVIHFLQCGTFPPILPNLQEIFKKDNFIAWDDKVYPSILNFGAPLPKPLPRIAPNNAPLARLFIEFLYYYSMFNFKENYIGARPVMVMDRRTSQNNMVRSSTNKEVCIQDPFDEHNPGRTVRTLNRIKDVMRSTYQKFLPVEGSEFTFPTLDDIINMSPEVPKPSRAEVRNFRAEATEVNRVGLGVYCRNSFV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MUT-7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EEEPYKRKLTKAEKKAKYRTDYAEPLKSRREVLKAIMNGPESERERKVRAKNREFFNEDYRSGVNIYGMAVDMMKAMPDRGKTSGQSLAVWYLEDFGVWLKESGQETELRQKYLTGTIQINALDVCTIGQKQLLSEIFDITKEKFTEDITQLLDAAIKKQDFSVAADMAIQYNLLRDHHFEHLVLPLMLSGKDQTAYKLISNNERMQQQLVEFFDRMVGISVVAVEEMLKPYKETKIMTIPMEKLTGKTLDKLISTIINKNTHEYNFSRELSKFAKNHSQNGNLKALKFNISERYEKGKSDDNYFQHMVETFTKAEDVREPILFYLWSSNDTEKQIDAICFAIYLGIASSSSYQLPNVMRDFFRQPDSKLREAKELLVRRKTLQVPLNGEQLFVFENERRTQIHMVKTESEMNYLCSEIKSLSDEPAPVYVGFDSEWKPSNLTAVHDSKIAIIQLFFKNCVWLVDCVELEKANMADDWWQKFASRLFGDSPVKVVGFDMRNDLDAMATIPALKSSMKIEDTKNAFDLKRLAENVCDIDMEILELPKKTFKLADLTHYLLGLELDKTEQCSNWQCRPLRKKQIVYAALDAVVVVETFKKILSIVEEKNKDADIEKIVRESNVMAPKKDKGHKSYRKLKTIPWLELYDILRSHRNPTRSPQRPHDIKVIVDTMLIGFGKNLRRVGIDVILPKDVSDFRKYLKEIERVGGEHLRHIITVPSKSYEALKMDYDNYTIAIPELNNMSPVDQLIEFFDLFNVDIRPEDVYPRCTECNSRLQIKFPGPVLHFLHQYCVIHVQNVYRADMSEFPLEEWWNRMLHINPDDYDGVKVEMSRPSPTSKWIVATVPTGCLHITRQTALHTNLPDGIEVRIHKVPDDEFKRRNLSFYVCGECGTVACDGRGNQASESTSQEC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MUT-16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ESDDDYPELDISDQYIDPLGIVVGPPPASYTETDREETPMQNRTEDDTNSYGNSSGEHDYDSYLDSGDDDFDVDAYYANDNMDEPPPETIPDNLIQNVIGRNDNADYDFSDASNPEIMKRDLQLFLSSSLLSNPLKFRSGYSSDELDDCLKSCMGYSLQVTAVLLLPPEIISQLPNDSKTEHAHALVRGGWLQSKEGAFFPVISDSERETVVSLMNGSEEQHKRQERKKKEADTFESEEKEIRTLLTFNMIAELLMAVRNEYSIRSVKYQILSTAYTNMVTGAAHANIFRKYKDILQLDPEKLWNNDWFKEYTNRGTLKKFLTTARFSEIVVSQANGKTVELYFRADDEGNRPVVLFTDEHIADVRNKWKTGNQRNQNYGSQGNYRAGGQRSDDRRGPQQRRNVIVPDPNYQPSTFAGGISNNADDDGSLQPTTSSHFNRNTDRSTSRPPRAPTSPVNRVMETDPLMGQGTSSGAPQRSAIPNPFGGAPALSRSTITNGNRGPSYGDRGERVQDVGDTTSDSEITSEGSYSDEDPEQKEIKRQRRKDKLKKKQERELRSREKHTKSKQQPPSKIETRFNTYKKKSESSATDTSNTPPVDTVNVALPTPVVESSSTTAAPSIPVSTRPEVVVPPENPAPLREVGNFYSKSNHDEDRRNVQLPFTPADTHKPIKVAPKEPVRNPLLKERPSANGFINRRLPSHPAPPPVNQSQPANQPMQTAVYQNSHPGAPYIPQQPTYQPQLPVQQPQPHQYAPQPIHHQQPIHQPMHGQQYPPVNQQQPIYQQPAPQYPPYNSIQNNPQHGPSPFNYSQVPQPAYNHVGQQPSHMSNQPHINQNGYQNSYNPNQGPTSSDPNYGCNPQFNHYGSRSVYHEDHSSQRRRSPDQFPPNPPEYDPHGNFKLADYERDRMTVGYSQNPHQFDHHGSHMPHQSQPQGYDNFNGNSAPYFNKNGGQSNHQPEAQRSFSVLSSNRQPSNRELIFQDGIEKELRDIILRYRSMNLTVLTVQELRTEVSRRPAIPRYIDIVQYIRDSSSVAIVERGDIEPYVVLKDDIRN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NRDE-3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DLLDKVMGEMGSKPGSTAKKPATSASSTPRTNVWGTAKKPSSQQQPPKPLFTTPGSQQGSLGGRIPKREHTDRTGPDPKRKPLGGLSVPDSFNNFGTFRVQMNAWNLDISKMDERISRIMFRATLVHTDGRRFELSLGVSAFSGDVNRQQRRQAQCLLFRAWFKRNPELFKGMTDPAIAAYDAAETIYVGCSFFDVELTEHVCHLTEADFSPQEWKIVSLISRRSGSTFEIRIKTNPPIYTRGPNALTLENRSELTRIIEAITDQCLHNEKFLLYSSGTFPTKGGDIASPDEVTLIKSGFVKTTKIVDRDGVPDAIMTVDTTKSPFYKDTSLLKFFTAKMDQLTNSGGGPRGHNGGRERRDGGGNSRKYDDRRSPRDGEIDYDERTVSHYQRQFQDERISDGMLNTLKQSLKGLDCQPIHLKDSKANRSIMIDEIHTGTADSVTFEQKLPDGEMKLTSITEYYLQRYNYRLKFPHLPLVTSKRAKCYDFYPMELMSILPGQRIKQSHMTVDIQSYMTGKMSSLPDQHIKQSKLVLTEYLKLGDQPANRQMDAFRVSLKSIQPIVTNAHWLSPPDMKFANNQLYSLNPTRGVRFQTNGKFVMPARVKSVTIINYDKEFNRNVDMFAEGLAKHCSEQGMKFDSRPNSWKKVNLGSSDRRGTKVEIEEAIRNGVTIVFGIIAEKRPDMHDILKYFEEKLGQQTIQISSETADKFMRDHGGKQTIDNVIRKLNPKCGGTNFLIDVPESVG</w:t>
      </w:r>
      <w:r w:rsidRPr="00E20A74">
        <w:rPr>
          <w:rFonts w:ascii="Courier New" w:hAnsi="Courier New" w:cs="Courier New"/>
          <w:sz w:val="18"/>
          <w:szCs w:val="18"/>
        </w:rPr>
        <w:lastRenderedPageBreak/>
        <w:t>HRVVCNNSAEMRAKLYAKTQFIGFEMSHTGARTRFDIQKVMFDGDPTVVGVAYSLKHSAQLGGFSYFQESRLHKLTNLQEKMQICLNAYEQSSSYLPETVVVYRVGSGEGDYPQIVNEVNEMKLAARKKKHGYNPKFLVICTQRNSHIRVFPEHINERGKSMEQNVKSGTCVDVPGASHGYEEFILCCQTPLIGTVKPTKYTIIVNDCRWSKNEIMNVTYHLAFAHQVSYAPPAIPNVSYAAQNLAKRGHNNYKTHTKLVDMNDYSYRIKEKHEEIISSEEVDDILMRDFIETVSNDLNAMTINGRNFWA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PASH-1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EQESGGKKSNEQLLSEREAIMRQLAMLGSGPEDLDVDDEEEDEEEEVEKMEEGVEETMENASVVKETTPVKDENIVEDSNSSEELFPYLDSPPEDKIQEISANDTEIDQIDSPIRFEGVKNPAQKMDVDGEEGTSTDARPVSGSSGSSVGEQIRAPVPVLKTIMDRIDLDKSNPLPEGWTVISHQSGMPVYYHKFTRVVTHSKPYLVEGIVRDHEIPVSSIPCLYKKIMDELHENVEKQSSKCPMTYEESQSMLEIPVKELRMSPDRYQKYCEKRFKFKQITVHRYINPAEKEGVVLKKRMNTILKKRGFDADYDQLKKNNKPGDVLLSSSTGAILIDLTPCPTNINKRSGSKKPYLLNPMGKTTVAVLNEFVQRLAKGTLLYEIEDTRNIHCPYKATALLTMKMCTLREMAGQCKESLVVLSEIAANDENSTTYSQGLLPDLRRFPVGSGVGANKKTARLVAARDALLKLIPKLRVSEDNVCDGMVEEDGTQQGFEELFKKVKIDSPNLVQMCTQCAIPKPYNLLRDAVSRSLRWNGMELVMKKEMIGNGSQLSKVILILGDIQEEAEAVGVKQATQMASQRLFKKMHPELLTYGSFLEIYGRLDDKSKIDNAKKQHDEVVRLPDTGNLLAPNFIVLSKLSEEMKNISLVYPPRKFLYGLATNSTGIKHDIRNVLTQTLMATLPPPPPQFFPMIGGPPLMHPTFSTSAPPPPPPPQPMEYGYNPMKQMPSRKRGRHDDSSSPSHQKPHK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PPW-1, isoform d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NIIVSGPAFENKNVITVGACVHYLIDPTVVDVAYKEYAEGQLYSGVGASKSVKTLEGTDKKVPSLFMTTEMKTTLFHPDYAPLVELLQTFRGFSTTLKANSPAAQRIEKAFVGLDVVLNYGVHKGLGEDGVVMKIRRFHTSAKETCFEVEKSTREFTNVFDYFKKKYGITLKYPDLFTIEAKGKQGKIHFPAEVLLLCPNQTVTNDQMINNEQADMIKMSAAQPHIRKTTTDTIVRNVGLASNNIYGFIKVEDPVNLEGMVLPKPKIAFAGNQLADLANPKSRFPTDFNRAGQYYDAKELTKWELVFVQNEEVQGLAKQLADEMVNNGMKCSNPTMSFIIRGDLEPIFKKAKAAGTQLLFFVVKSRYNYHQQIKALEQKYDVLTQEIRAETAEKVFRQPQTRLNIINKTNMKLGGLNYAIGSEAFNKPNRLIVGFVTSQRVGGNPDYPISVGFAANMLKHHQKFAGGYVYVHRDRDVFGSIIKDTLLAIFKTCTEQRGRPDDILLYFNGVSEGQFSMINEEFSARVKEACMAFQKEGTPPFRPHITIIASSKAHNERLYKSDKGRIVNLEPGTVVDHTIVSNVYTEWYHASAVARQGTAKATKFTLIFTTKAGPQAEPLWHLEQLTNDLCYDHQIVFHPVGLPVPLYIADRYSQRGAMVLAANQGPIYNEGQIDLAATNSAYGYGEKKLFTTRFNA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PPW-2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PATPVPPVTMPPVPPVGFPPVTAPPGLHPPPPVPPVPVPTLPVTSEHKTAHDACIKRLEQLEIPPDPKIYPSPTEPGTFGSVTEVLTNVFGVEVHKTSNFYQYSVHITAELSSKKEVTFTKKGKEDFIVHDRHEKCSAILFHALNRFEDFFKSSENCIIYDGQSILFTSMNLFEGIPTGKIKTKVFQINGADTNLKDLMVLPCIKLEVFPTKNPVVNFSLEDIGRRTSDSNIESVNMAYKQILDLAMSQYAIRETSKCVVFEHGKMFFINPLQEGYAPCDIVEVGDGKQMKPGLKKTLQFIEGPYGRNQNNPSIVIDGMKVAFHMEQLVFQKLSSITSNLANGITGSERERCAAVIKGLDCHSNYRGRTRHHKIESIHHEGAATARFELEGGGTCTVATYFKDKYKIQLRYPNANLIVCKERGALNFYPMELITISPNQRVRITQQTSSQSQRTTKESAVLPDIRQRLIMTGKIAAKITAENEVLGKMGVTVCDEPLVVKGRNLPAIRLASFETGEHLINPRDCKWRPQRYNRSAVAPKVWALYGVGSPGSQMNRDVMRRFCDEFMNMSRSKGILFPPPGDVNLLTPDAIENRLREAANAGCTFVLCITEDNITCLHQKYKFIEHHTQMIVQDMKLSKALSVVNASKKLTLENVINKTNVKLGGSNYVYLDTKNFLQEHLIIGVGISSPPPGTKYIMESRGILNPTIVGFAYNGNGKQEFSGDFVLNAAGQETIAPIEDIVSYSIKGYKKFHDGKAPKRITIYRSGSSEGNHGPIISYEVPLARVAMRNFSPDTQLLYIVVSKEHTYRFFKKESGGSSSGGSNSAGASNSGTLTSAPPKPWELNIGPGLTVDYGVTNPACKQFFLNSHMTLQGSAKTPLYTVLADDRNIGMSALEEFTFNLCHLHQIVGLPTSIPTPLYVANEYAKRGRNLWNEAINANEIPEVTGPESARLKKMTDGISYMGSGDMIDRRVNA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PRG-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ASGSGRGRGRGSGSNNSGGKDQKYLGTIQPDLFIRQQGQSKTGSSGQPQKCFANFIPIEMTQSDYSIYQYHVEFEPTVDSKANREKMLRDNNVTDEIGHHFVFDGMILYLKEEWEQNQMIEVQHPIDRSLICIRFKQTNRFLVDDPQTINIFNTIIRRSFDALQLTQLGRNYFNWGDSRAVPDYNMSILPGYETAIRMYEENFMLCVENRFKMVREESMYILFHKELRSCQNNPQRVQEKMNEMYGGTTIITRYNNKLHRYTRLDYSISPLSEFVKDGQSITLKEYFKNQYGIEITVDDQPIIISEGKPKQPGEPPQVSYIVPELCFPTGLTDEMRKDFKMMKEIAKHTRMSPQQRLVESRKLIVDLSKNEKVMECFKYWGISLGQDLANVQARVLKSEPLQGKKTYEGKQAEWARGVKECGIYRGSNMTNWIVIGPGSGNSGLLSQKFIEEARRLGKILQVQLGEPMCVPIRGISPNDYLEGVKGAIKQVDGEDIHMLVVMLADDNKTRYDSLKKFLCVECPIPNQCVNLRTLAGKSKDGGENKNLGSIVLKIVLQMICKTGGALWKVNIPLKNTMIVGYDLYHDSTLKGKTVGACVSTTSNDFTQFYSQTRPHENPTQLGNNLTHFVRKALKQYYDSNDQTLPSRLILYRDGAGDGQIPYIKNTEVKLVRDACDAVTDKAAELSNKVQEKIKLAFIIVTKRVNMRILKQGSSLDNAINPQPGTVVDTTVTRPERMDFYLVPQFVNQGTVTPVSYNIIHDDTDLGPDKHQQLAFKLCHLYYNWQGTVRVPAPCQYAHKLAFLTAQSLHDDANGCLRDKLFFL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PRG-2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IQNDYSIYQYHVEFEPTVDSKATRENMLRQPSVTVEIGKHFVFDGMILYLKEEWDQNQMIEVQHPNDNSLICIRFKKTNRFLVDDPQTINIFNTIIRRSFDAMKLTQIGRNYFDWDNSRALRKELRSCQNNRQRVQEKMNEVYGGSTIITRYNNKLHRFTRLDNEITPLSKFQKDGEQIILKEYFKNQYDIDITDDEQFIIISEGKPKQPGEPPQVNYIVPELCFPTGLTDEMRKDFKMMKEIAKHTRMSPQQRLDETRKLITKLSQNQTMMECFQYWGISLGQDLANVQARVLKSEPLQGKRQYEGKQAEWARGVKECGIYRGSNMTNWIVIGPGSGNSGLLAQKFIAEARNLGRTLQVQLGEPMCVKINGISPNDYLEGLKAAIKSVDGEEIHMLVVMLADDNKTRYDSLKKYLCVECPIPNQCVNLRTLAGKSKDGGENKNLGSIVLKIVLQMICKTGGALWKVNIPLKSTMIVGYDLYHDSTLKGKTVGACVSTTSNDFTQFYSQTRPHENPTQLGNNLTHFVRKSLKQYYDNNDKTLPSRLILYRDGAGDGQIPYIKNTEVKLVRDACDAVTDKAAELSNKVQEKIKLAFIIVTKRVNMRILKQGSSSKSAINPQPGTVVDTTVTRPERMDFYLVPQFVNQGTVTPVSYNIIHDDTGLGPDKHQQLAFKLCHLYYNWQGTVRVPAPCQYAHKLAFLTAQSLHDDANGYLRDKLFFL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RDE-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SNFPELEKGFYRHSLDPEMKWLARPTGKCDGKFYEKKVLLLVNWFKFSSKIYDREYYEYEVKMTKEVLNRKPGKPFPKKTEIPIPDRAKLFWQHLRHEKKQTDFILEDYVFDEKDTVYSVCRLNTVTSKMLVSEKVVKKDSEKKDEKDLEKKILYTMILTYRKKFHLNFSRENPEKDEEANRSYKFLKNVMTQKVRYAPFVNEEIKVQFAKNFVYDNNSILRVPESFHDPNRFEQSLEVAPRIEAWFGIYIGIKELFDGEPVLNFAIVDKLFYNAPKMSLLDYLLLIVDPQSCNDDVRKDLKTKLMAGKMTIRQAARPRIRQLLENLKLKCAEVWDNEMSRLTERHLTFLDLCEENSLVYKVTGKSDRGRNAKKYDTTLFKIYEENKKFIEFPHLPLVKVKSGAKEYAVPMEHLEVHEKPQRYKNRIDLVMQDKFLKRATRKPHDYKENTLKMLKELDFSSEELNFVERFGLCSKLQMIECPGKVLKEPMLVNSVNEQIKMTPVIRGFQEKQLNVVPEKELCCAVFVVNETAGNPCLEENDVVKFYTELIGGCKFRGIRIGANENRGAQSIMYDATKNEYAFYKNCTLNTGIGRFEIAATEAKNMFERLPDKEQKVLMFIIISKRQLNAYGFVKHYCDHTIGVANQHITSETVTKALASLRH</w:t>
      </w:r>
      <w:r w:rsidRPr="00E20A74">
        <w:rPr>
          <w:rFonts w:ascii="Courier New" w:hAnsi="Courier New" w:cs="Courier New"/>
          <w:sz w:val="18"/>
          <w:szCs w:val="18"/>
        </w:rPr>
        <w:lastRenderedPageBreak/>
        <w:t>EKGSKRIFYQIALKINAKLGGINQELDWSEIAEISPEEKERRKTMPLTMYVGIDVTHPTSYSGIDYSIAAVVASINPGGTIYRNMIVTQEECRPGERAVAHGRERTDILEAKFVKLLREFAENNDNRAPAHIVVYRDGVSDSEMLRVSHDELRSLKSEVKQFMSERDGEDPEPKYTFIVIQKRHNTRLLRRMEKDKPVVNKDLTPAETDVAVAAVKQWEEDMKESKETGIVNPSSGTTVDKLIVSKYKFDFFLASHHGVLGTSRPGHYTVMYDDKGMSQDEVYKMTYGLAFLSARCRKPISLPVPVHYAHLSCEKAKELYRTYKEHYIGDYAQPRTRHEMEHFLQTNVKYPGMSFA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RDE-2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HNGYHSYFPPNHYYAQSQPSSSYNPQPQIQQPQTQIYGLVVGYNKYGNRNYLFYTKNIDGFVEISGNIQSLQIGRWLKLTVCQNFVGQYVLDSSNSCGYENWDVLPNHRNSSARFFPKYEANDEGEILITARFDVIVDRKNNLYDFTSYDISYDHIIDDFSLIKSSCQHYDGRSFIVEAQASLAGWVALSVHEDPQKLHTCDAVSRNGYQSLPNPVVDSDVQYLHDTRLLDIMTGNGYVQTPETDVQDQQSSQHQEDVHSQMNSQTSDSYNSSRVVSENREIPPETFRSQSIELNQVDSSLSQTTISSRAAPVIDSNQLSDEDEIDDEDTYGTRGTSNIPMRPFIKDLAPTMLQLLRQDKTDSEKPQSALCTVVQKIDGFAILYTAKRDVINVLLQERSCEGLERSPQLGDVAFFDILPRRIETKDRLIFKIPYTHIAVKKKPDTPDSLLKIDCFKNSVRCFGGVLEMKVKIALSKPELVVEQYHDNTEMNSDHHFYYLKATNGVLVTIPKERLLNHLNSKLSADFDLIAWVVHRKPIGNVSLHIGKGGEAYQQFTNGDIRELPPLSSNQYFMNVRK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RDE-4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DLTKLTFESVFGGSDVPMKPSRSEDNKTPRNRTDLEMFLKKTPLMVLEEAAKAVYQKTPTWGTVELPEGFEMTLILNEITVKGQATSKKAARQKAAVEYLRKVVEKGKHEIFFIPGTTKEEALSNIDQISDKAEELKRSTSDAVQDNDNDDSIPTSAEFPPGISPTENWVGKLQEKSQKSKLQAPIYEDSKNERTERFLVICTMCNQKTRGIRSKKKDAKNLAAWLMWKALEDGIESLESYDMVDVIENLEEAEHLLEIQDQASKIKDKHSALIDILSDKKRFSDYSMDFNVLSVSTMGIHQVLLEISFRRLVSPDPDDLEMGAEHTQTEEIMKATAEKEKLRKKNMPDSGPLVFAGHGSSAEEAKQCACKSAIIHFNTYDFTD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RHA-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RDVKEFLYAWLGKNKYGNPTYDTKSETRSGRQRFKCELRITGFGYTAFGNSTNKKDAATNAAQDFCQYLVREGKMQQSDIPTLTSSSLEASSTWQDSETATMFCGGEDGNSFQESQQPIPQKRFPWSNNAYQRNEGTHEQYITQKAEEIAASETVDLKSEIHGGWTMENSKKALNEFLQKMRLPQVNYGTKIRESNTVKTMETTAQIFVPQINKNLVGKGTGSNKKVSEAACAMNIVRQMFHLNIMQSYSGPIKKSKVSTLPEIAISIPEDLSTRVTEYVRSCGLELPEINETSATPEAPTSLLTDVKLAQFPVSEICSASNISWAPPLQNWNPWRASNIDEEPLAFMSMEQISQRIMEKEDFKRGEALDKITAQRGELPVAQYRENIVQTVAENRVTLIKGETGCGKSTQVAQFLLESFLENSNGASFNAVVSQPRRISAISLAERVANERGEEVGETCGYNVRFDSATPRPYGSIMFCTVGVLLRMMENGLRGISHVIIDEIHERDVDTDFVLIVLREMISTYRDLRVVLMSATIDTDLFTNFFSSIPDVGPTPVITMHGRTFPVQSFYLEDILHNLQHMPEEPDQKKRKKGGPPPPDDDEGDEEVDDKGRNMNILTDPSINESLKTAMSRISEKDIPFGVIEAILNDIASRGVDGAVLVFLPGWAEIMTLCNRLLEHQEFGQANKYEILPLHSQLTSQEQRKVFNHYPGKRKIIVSTNIAETSITIDDVVYVIDSCKAKERMYTSNNNMVHFATVWASKTNVIQRRGRAGRVRAGYAFHLCSKMRFEALDDHGTAEMLRIPLHQIALTIKLLRLGSVGEFLGKALQPPPYDMVVESEAVLQAMGALDRNLELTSLGKMLARMPIEPVIAKVLILGTALGAGSVMCDVASAMSFPTPFVPREKHHSRLSGTQRKFAGNKFSDHVAIVSVIQGYREAVQMGASAAEREFCERYSLSNPVLKMTDGARRQLIDVLRNQCSFPEDILFDISVNVNGPDRELNLMRSLLVMALYPNVAYYVGKRKVLTIEQSSALINKYSMLVPMNNRQEMDFPSPLLVFTEKVRTRCISCKQMSVISAIQLLVFGSRKVECVGEGLVRIDETITIRMNVSTAAALIGLRPCIEALLVKSCENPESLAGLNPSDAELRQLLRDISSEEFMSEAGPIKDSLLTDNALIQKGPAPNRLEYADWGPSNNNSSFQNQDFPPAAGGKVHPYRGNRRGNHPYAQNRPYAPPNSGMGYQNFNNSGYGASGDWNAGRGNYGNVGSGYRGAGGGGGYRGGRGGRGGGRGGGGRGWNASNW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RRF-1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ERSHGFIKFEFPEFDNSLQVIEGSIDTMLLTFTSVLRKYEIEIKSRQETQIVEEQDCDCFFEINFEVESEQFDHTIIDAMHDYLSDLNVYVPYQRPNIVLHGSDFWLRTLDCHTEIPLAAIYFGNIQGGTYFNHWQVSFSRENISSRDMLHKIHAEFEFDKTDMITVQFQCFEEKKQKFEDSRKQKVRVNYQLTIRRDSIRRIIVDPRVEGCNTCVHFEVNCPPLIRKGYIDNDKSSFHKPFYERQKRFDCDWRNGNVNHGNPQDAAIADSPFFTIEFHKEISTKEMYRVLSRLRSRTKVLIEFANLPSIDVPMGSHYPYNRWNLKKSPTDSNAPIFREFLKEIFPPKYEIVDDKLIDVNEERKFSITYLIECLLSRGAIVKDQLLLNEQHWKNFLEIIIWYYRNDNQLCEAALEDLVHLIDGRKRIGSILKCLDKICQKREVMKLVNGLTEKESIEGYQRVRKVIFTPTRVIYIAPETIMGNRVLRKFDKDGTRVLRVTFRDDNNKKMRSNVTGKLLDRTANKYLEHGVRIANREYGFLGCSNSQMRDNGAYFMMRFTDKQLDRFYKCNPTASNINFKPKIDEVRFQLGRFSEIENVPKLMARLGQCFTQSRLTGVGLGRDDYCSTYDLTGGRATNGSEYTFSDGVGMMSYQFAQEVSQAMQFGKAVPSCFQIRFRGNKGVIAIEPFLDEIRKWALVNGVTSMKMAKCLFRPSQIKFQAKAISGDQIEMVKFSSAVLVALNKPFINILDQVSEMQSLDCHKRITSRIEELMDRQILSFAKQMNEETFCRNKLKEFPRRIDIDNLRTMWGFTLSSEPFFRSLIKASIKFSITKQLCKEQIQIPSELGRSMLGVVDETGRLQYGQIFVQYTKNYKKKLPPRDSNNKVHGSEIVTGTVLLTKNPCIVPGDVRIFEAVDIPELHHMCDVVVFPQHGPRPHPDEMAGSDLDGDEYSVIWDQELLLERNEEPFDFAVEKIKVPYDREKLDVLMREFYVTYLKLDSVGQISNSHLHNSDQYGLNSRVCMDLAKKNCQAVDFTKSGQPPDPLETKWRADPVTFEVIPPENPERIPDFHMGNERSPMYVSPRLCGKLFREFQAIDNVIKISEERDEQYNIELDETIFVTGFERYMESAQKQLSSYNGQLRSIMENYGIRSEGEIMSGCIVEMRNRISDKDQDDMSFYNTNQMIETKMTSLVCKFRETFFEEFGGFTVKCTLLPNAYDNGNCLNYRCEDPDQEVRKKAVAWYRACYECAQSTREVRKLSFAWIAYDVIAKVKETNVLNNERMQIGGANPMYTFLEEHRKQYLIDHDADFKNFCELDHLITGEKSKEAISILKIYLEMIPGLDSVFFMLMRWGESLRLFDGKPIKIYHFFLMFILFATRQLASADGNAEPFFKIIEKEEYEKQKRDSSRGNIDPLTEKKRSDMMVKFFQFMGCRKFRKMSTLSFCPLNFSSIFMRGEWRIFHESALKTYYNILFNLRFEELPVSSDPTITAETMDRECEPFVIELPENINVNDLINNMKKHTNVSTVKMRRQEKNPINDKAKPKTTVRYIVSVSGTLESIQMLKKLSAVTIPIKSHWEGEEVSQQMASLCYQKVMNGEF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RRF-3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LPFDNDDSSDDATTSVRPKHPRGVPQSQSTFPRGRSNFSSGTLPNRKTECTPVNTLTIGHSNKMLLTTFRMDRNSKSKSEVDVQEQPVHSSSSAFPGNHLNNFSYPVNRGYLRDYLLQSQRPSTSKPVDCSVLKRHSLPSTHILYEKTKHRGGVNIEEQEKLVRMLWAAAEESETVAKTRQFSKKQAIELNFDAKLIGSMNNDCFGYCRAHMENIKDVLKTHLKLSKVDEVNWIKVGMVPRAAYEDKSYVIDAHLVLTPNGEVEDENELFSEFASSFTSRITGMLHDQVFLEVPKMHTLFTKITPQHMDINISAIAIGNCPNSGLFLVRGDFISQENTVCSVKLQSHHNADASRENSSFKVAGSNKYLSYARFEHDKRLAVVYFGVRLAEFADDGLDHAGFRLNLYYNLFVRIVVDMSHETTNSIYIQMKNPPHLWEGIPKNTIFHPSKSKVLNMETCTEWTRVLSWPGDAEGRGVGCTSEAFSQSSWIRLTMRKDDDNDSVSSTQLMDIVTRLSARSKAKVMFGSIFSIRRKLAPSPAFHSLGSFRANYALQALITRGSVFTDQLFDATDENIPSSDNDNDEDDDDDVDDTKKPMELVHEPLFLKLVRRGMKECSQATEETLEQLLNAFDERRQIDVVTAFTTMYQSRKIQYERLLKGESLQDVGLAKPLPKNCVSVAKVIVTPSRILLMAPEVMMVNRVVRRFGPDYALRCVFRDDNLGRLAIRDFSINNIDHMSNIVTEGIYLTLKNGIQVADRVYSFLGWSNSQMRDQGCYLYAPRVNALTGEVTGTVEDIRVWMGDFRDAISVPKMMSRMGQCFTQAQPTVRLE</w:t>
      </w:r>
      <w:r w:rsidRPr="00E20A74">
        <w:rPr>
          <w:rFonts w:ascii="Courier New" w:hAnsi="Courier New" w:cs="Courier New"/>
          <w:sz w:val="18"/>
          <w:szCs w:val="18"/>
        </w:rPr>
        <w:lastRenderedPageBreak/>
        <w:t>RHHWIVEPDIEGGVENKYCFSDGCGRISIKLATHISKILQLKEVPACFQVRFKGFKGILVIDPTIDDIINMPKVIFRKSQQKFGEGGGELQDEYLEVVKYAMPSPVCLNRPFITILDQVSEKQSASSHRRITNRVHYYLERELCSLSNMLINENQAAEELVNRTNLAIDWNAASKRAGFELSVDPLIRDMLFSIYRYNIIHHISKAKIFLPPSLGRSMYGVVDETGLLQYGQVFIQYSPSIRQTSNRPILKTGKVLITKNPCHVPGDVRVFDAVWQPALAHLVDVVVFPQHGPRPHPDEMAGSDLDGDEYSIIWDQEMLLDYNEEAMVFPSSSAAEEDKEPTTDDMVEFFLRYLQQDSIGRMSHAHLAYADLHGLFHENCHAIALKCAVAVDFPKSGVPAEPLSSFEQCEMTPDYMMSGGKPMYYSTRLNGQLHRKARKVEEVLEEFETRGSVFEREYDKLICPEDVDVFFGNEIKLVQTLTLRDEYVDRMQQLLDEYGIEDEASVVSGHAASIKRLAGMERDDYSFYHTDKVVELRYEKLYAVFRAKFFEEFGGEEINIENDGKNTRLKCTKAMHEKIRQWYFVAYVQPKINKAGRCIGQSLPWVAWDALCDLRRQLMLDKNDAVLRGKYPIAARLEEEIENSIERQFDKFLKLKDLIESHKDALFLRRYVYFYGDQIIKMLFILKVWLERENVLPSSVLSIWQLGRLLIRLGLGDLLGNPTIDYEKSLLMPTTMFQQWISKKEDADEAPILRNFDMGTMMLEFLRYLASQSFASAESISLRVFYEKDIVEPILTKSAQWMPLHLIAYRTFHSIAVSGRFDALHLDDEDAVDQITESKDPILVNESLFSSRNYNDDYPISRSRILQSLKDWSGVKEIIPREITGTRKSDMIYVTSVGTVLARQRLARLLLLSGETIRDAIANNVVPNEVRDEFL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RSD-2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SCRVLILHHDQENDVFGCFKRESHEFFWARIEGQQQLEPRPGFFLTFIENEVMTEDGVMKIDASTSTIKEPEPADCVILPTHTNEQVVYYKSWIAFGDNPNYLTYNRDLGYADWYGIVDCSDSPPTGPGVYKAFIYVNDLNYQESGNPLFKVTGRLKFLANKDTSDTMMKLEIFEQNRLEELRLSPKKMSDSQVIAIILFDNEETNSAICYSEQLESSIKVHLPVGSPAKAGQLILFTEYNYENDTYFPDPRPDAIEYRECEMTRIENGELLISAKAACSSIETHITYPQSVAFADTFGKVNVAAESMERGVTYRVELAINIIDSEANNVPLFKISDIGEKLTGEENEAFLRKLNDFEELQGTWEDWTPEEIAVELEPVAAAEEPADPEVEEAKIEENGVNDESLTQSESDSVFLPQIESSASSEETMSESNSAENSEKPKKTFGRMPQSLSESSSSTISSSKVGVDHSVIVLNVDNDECVGFETTQLKLMTICTAGVTVPLRPYGIFQFIAAGNNYGKTSIQTQSARVSECEGAVFSSDDVPKISANVIFSSNPKHKSYNKEVGVSDRYGFVEIPRITGDFEFGTVYSTQITMVQYGDPLKACFKAVAPLKRQFIDDLDHYLQVMGKYEDNIYQLSRKNGLGAKSISRLPNEPRNGSKHGSTKRFTTPHVTGLVVDMEKRGNYFGCVWTCFGDVVFKSTPTFSQNGGYPSVGDLVNIRVEILSPGTKDQKNLGASMTEKPASLSTTVIWRNNGFIVKAYLIMKPEKLIYSEDNNRFYEHDQLGIVVADSSIYGSDNEQSKVFEFERLRNPITLGFTTNLMNKCYWAARLPMIHREPSPPEPINKYNDENVYDDFQKGGPQSVNSYRSDRQYQEKPPMQYQSYHDPADTISIHSQDNHRPMETRSNAGTSVSSVDRKEVGVVMKKVDKNTQIVYLSGQKAAAIHHWNTHSQSTIVGNSYIFMYRPIEVHKATHYAPFEITQVVEILNTENHGRVDRSEFSSLFTFDLCNVDQRYVERLAFGEALVLRSNDVGHVVMASNVKTPLNPSMTAVEVCQTYKGKRESENLVGYCRLVYGKVPREIVDGHFSDQFVSAYYFELHEILATSNAYIVRNENLDRRNLRGNTIEEVRDDISIQKRIAHMNFGQNEQQQQQSSLSSRGPTRPYSPVGSYQSSHQNFDNRSAAHNGDGRSTSQSHHSAGGSMNHQNFYQPPVYQSSSSQQSYQPRYNGAPSGPLPPPSSQSSFNGAPAPPHYSEMSNDYNRMVRKLAELTDTAAQMIINNDIRQQIKNISPDLLDDLERNIDACQREKRHYYEKYGN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RSD-3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DLLAGITTSIKSTANAITKNEYVRKVTESMNDAIMNYPKAMMDVREATNEDPWGPTGPQMKKICEYTRSRYMEDFYNVYTPLFQRMLENNKDAWRRVYKSLILLDYLLKNGSERFVQEAREKAYELRRLESYKYIDEKGKDQGINIRHRVKQILEMMNDDELLQAERQKANSDDKSKYRGFDQYDMKMSGSSFKSSNSGYDNKWDKEDSFSSSVTKKYDDQYKSKEVSNFSFSSNVNRSPSPELGFVDDSKKKDDDDGFGDFVSSRSSQPAATNKSKPNPSKSFFDDPIPAIPPPSGAPSNYVAPPLSPVSKNAPRNMDLLFDVSAPTPAAPQNNGAPIDLFGKLDAPVVNAAPAVAPSNGGLDLFAFGAAPMAQSIPMATPVAAPINTASNGSFNGFDFGSSFGSTNNSTPSYGGAAPLQPMSGLSQPQAQPAQSNLGGPSPKIGNSFAGLDQFMSLSLGSTNSNAPKAKTLNQMMGGNN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RSD-6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NEKELADSVFGGLMAKAMGKMVHESEICPLVDQIEGKGQTNEELQGLRLSLSDLLLRHPDKFINCGNRNWRLNQNNHAFQQLAESISDKKSGKGGKRSARGGSNLPSFNRARSGGIPRNHNQTHGFRQSAPAHRGHHRPPAGNHGSSFRPNLNISQPNPSNDYSKMTGLHYPVSRNVLASNNGSNSRFSNQPPRREDHHEKMIMRTPYRDPSPRRGNNYGDIRGRPDSRDGYNGDRDSTRYSSPRRNEQPGRPSSRGSNISDYSQFSSDTNAESNTERRSRPDASSPDLADLARRFNSSSINVQPQPLESVASSDVLSKKIAKAVRKIMKKLNEGEKLSLENLFDEIERKNKILIPGKNGKEKEDFLKDLKKIMPKLLSALTIDTETGDLTWNEAAVTTDSPIHEYMEDDLHYYVVDYVKMLDKARFRVTDEAERLSNATGVRMERTCEKLTYVLFITFEGEYRYASGSKTEVLKISKITTVGDAPEFYQTSFEHKIFENVPANALVKCGIVRYQNVQKFAVRPEEYIKPYEKMNQEIQDFMSQIRNEKSVPFEMWRPNHACLVQLNDSTTILKWSRAMIIKIETQLIFLFILDSGFRKVVPSSDLRLMPQKFAKLPPFAIPCTLDESEDDKDNIEFGGKEYLSNGPGNLSVTCSGAATASDGILTYPIKLFSTCHGGPLTNIKDVFI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SAGO-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NITQVTSSMASASLSNKAPLPVGHQPLAEKKPKEVNQEGTPVQIVTNMRKINLEKNHSIFKYSVQVLFVYQKSDGTELVLEKSKSVGSGCDHERSKSHCLRVYRKAAKQCQELKSGGPFCYDSQGCLYSFSKLKNDEFSTNITGSDISNNPKFLRVEFKLAKVQESFQTTTNDVAKSVNCRPALQEKTILEAMNQIVSTAPINHPNVLTIGNCVHYLYDDTNIDIRSITGEGGKSSAVGASKSVRTLEGTGKTPCLYMATELKTTLFHPDNCSLLKVFMDYRGFNGSLKANSPFVLKNKNAFIGLWCYTTHGKCSDWKDDRPMIKIKDFGLSAKETTFERDNKKISVFNYFQVKYNMTLKYPDLFTVVARGKDGKNQHIPVECLDLCNSQTVRTEQMVGTEQADLIKLAAAKPHDRKKITDTVVNSIGLASEPKGIISVGAPESVTGLVLPKPDIYFSGGKKVFWNDPKKRGPATDFMPAGTFIKPTKLTNWEVVFDNGVQLVDCIQHLTSTMRQLGMEVSNPTVSLINRGYLRSIFENAKAANRQLIMFITKSMNNYHTEIKCLEQEFDLLTQDIRFETAVKLAQQQNTRKNIIYKTNMKLGGLNYELRSGVFSNSKRLIIGFETSQRGGLGDAPIAIGFAANMMSHSQQFAGGYMFVKKSADNYGPVIPEILLTILKQAKANRPNDRPDELLIYFSGVSEGQHALVNEYYANQVKAACGLFNESFRPHITLILASKVHNTRVYKSENGGGVCNVEPGTVIDHTIVSPVLSEWYHAGSLARQGTSKLVKYSLIFNTKKNEKLSVYERLTNELCYEMQIVFHPTSLPIPLHIAGTYSERGSQMLALKKPIYTNGEFNQVATNEQLGYASKKLFGTRFNA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SAGO-2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EKQLKAMSVSDKPAAPAAQKLGTAPLAAKKTRNEEWGTKVNIDTNIRKLTIKPNQPIYKYAVQVNYVFRKPDGTEATIEMSKSAKKGTEHDNDKTRCQNVYNEAIKRYDELKTGGPFFYDRQASLYTLTKLKNESISFVVTDKICKRQNFKEAQFVLKKVDQSFQSTSNDVIKTTNSCPANADKTLLEAMNIIVSGPAFENKNVITVGACVHYLIDPTGVDVAYKEYPEGQLYSGVGVSKSVKTLEGTDKKVPSLFMTTEMKTTLFHPDYAPLVELLQTFRGFSTTLKANSPAAQRIEKAFVGLDVVLNYGVHKGLGEDGVVMKIRRFHTSAKETCFEVEKSTREFTNVFDYFKKKYGITLKYPDLFTIEAKGKQGKIHFPAEVLLLCPNQTVTNDQMINNEQADMIKMSAAQPHIRKTTTDTIVRNVGLASNNIYGFIKVEDPVNLEGMVLPKPKIAFAGNRLADLANPKSRFPTDFNRAGQYYDAKELTKWELVFVQNEEVQGLAKQLADEMVNNGMKCSNPTMSFIIRGDLEPIFKKAKAAGTQLLFFVVKSRYNYHQQIKALEQKYDVLTQEIRAETAEKVFRQPQTRLNIINKTNMKLGGLNYAIGSEAFNKPNRLIVGFVTSQRVGGNPDYPISVGFAANMLKHHQKFAGGYVYVHRDRDVFGSIIKDTLLTIFKTCTEQRGRPDDILLYFNGVSEGQFSMINEEFSARVKEACMAFQKEGTPPFRPHITIIASSKAHNE</w:t>
      </w:r>
      <w:r w:rsidRPr="00E20A74">
        <w:rPr>
          <w:rFonts w:ascii="Courier New" w:hAnsi="Courier New" w:cs="Courier New"/>
          <w:sz w:val="18"/>
          <w:szCs w:val="18"/>
        </w:rPr>
        <w:lastRenderedPageBreak/>
        <w:t>RLYKSDKGRIVNLEPGTVVDHTIVSNVYTEWYHASAVARQGTAKATKFTLIFTTKAGPQAEPLWHLEQLTNDLCYDHQIVFHPVGLPVPLYIADRYSQRGAMVLAANQGPIYNEGQIDLAATNSAYGYGEKKLFTTRFNA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SID-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IRVYLIILMHLVIGLTQNNSTTPSPIITSSNSSVLVFEISSKMKMIEKKLEANTVHVLRLELDQSFILDLTKVAAEIVDSSKYSKEDGVILEVTVSNGRDSFLLKLPTVYPNLKLYTDGKLLNPLVEQDFGAHRKRHRIGDPHFHQNLIVTVQSRLNADIDYRLHVTHLDRAQYDFLKFKTGQTTKTLSNQKLTFVKPIGFFLNCSEQNISQFHVTLYSEDDICANLITVPANESIYDRSVISDKTHNRRVLSFTKRADIFFTETEISMFKSFRIFVFIAPDDSGCSTNTSRKSFNEKKKISFEFKKLENQSYAVPTALMMIFLTTPCLLFLPIVINIIKNSRKLAPSQSNLISFSPVPSEQRDMDLSHDEQQNTSSELENNGEIPAAENQIVEEITAENQETSVEEGNREIQVKIPLKQDSLSLHGQMLQYPVAIILPVLMHTAIEFHKWTTSTMANRDEMCFHNHACARPLGELRAWNNIITNIGYTLYGAIFIVLSICRRGRHEYSHVFGTYECTLLDVTIGVFMVLQSIASATYHICPSDVAFQFDTPCIQVICGLLMVRQWFVRHESPSPAYTNILLVGVVSLNFLISAFSKTSYVRFIIAVIHVIVVGSICLAKERSLGSEKLKTRFFIMAFSMGNFAAIVMYLTLSAFHLNQIATYCFIINCIMYLMYYGCMKVLHSERITSKAKLCGALSLLAWAVAGFFFFQDDTDWTRSAAASRALNKPCLLLGFFGSHDLWHIFGALAGLFTFIFVSFVDDDLINTRKTSINIF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SID-2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PRFVYFCFALIALLPISWTMDGILITDVEIHVDVCQISCKASNTASLLINDAPFTPMCNSAGDQIFFTYNGTAAISDLKNVTFILEVTTDTKNCTFTANYTGYFTPDPKSKPFQLGFASATLNRDMGKVTKTIMEDSGEMVEQDFSNSSAVPTPASTTPLPQSTVAHLTIAYVHLQYEETKTVVNKNGGAVAVAVIEGIALIAILAFLGYRTMVNHKLQNSTRTNGLYGYDNNNSSRITVPDAMRMSDIPPPRDPMYASPPTPLSQPTPARNTVMTTQELVVPTANSSAAQPSTTSNGQFNDPFATLESW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SID-3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ASTSGALVDDNVLEVLRKAQLDAFISQFVFLFNVRRFDHFSHVRDKDMLEIGMQQVQIRQLREQILKMSREMWNRSDPKQVYIQADQSMPAQNSIDEKALIPNEQIKLYELIGEGSFAVVKRGTWTQSNGTHVNVAVKILRDISPNIMDDLRVEASHLLKLQHPSLIRLYGIVRQPAMMVFELCEGGSLLDRLRDDKKAILLVSRLHDYCMQIAKALQFLESKHCVHRDVAARNILLARDERTVKICDFGLMRALKENEQMYTMAPQKKVPFAWCPPEALRHRKFSHASDVWSYGVTIWEVFTFGEEPWVGCRAIDVLKNIDAGERLEKPKYCSERIYQIMKNCWKFNPAERCKFGAIREDLVAAMFLDAVARETYNSIQPGALQLTKGDEVVVVENTGQDWFGQNKKNQKFGTFPRSVVFAQTNNAVAAATAVTPQKVPTAPTIRIPPSHPPPAPLKPLNNNTKTSLNDRTSKISMPVAGSFIHTGHGDPLGGQSWGNPATIADMYLKNPVNGAPLSSMSSGAEIIASKELLTNGGRSTHQPAAPSPAVMSKIRGLSLDLPEYDDFDRAFDDGFSPSKIELPREFCGNDSVISGGSNSIGLANTYVMEPPKQAFDIRGNRVLPPTNKAPVLIPTNPAPSVISSTASAGITLSTNSSQMFTSQDRHSNMPANLFPELQHRLNQGSSTGNGVRPRPASSIGIQNNDLSMLNPQVNRPFSVVNVPIVQQPANIPCLVPTPAPPAPAHFSQPVSSQRVAQQQQNTLQKALNDELKGNLNKRPTGTTAPPSNGFNAPRADVAPVQQRPISSASIPALQPQPIQHIQKPIQPQQVRIPPSTAPVQKPVQVSAPTHSNVAPTTSSQASADARNPLPPKTSPPVSNTPITVAPVHAAPTTSAPSTSVVTRRPTSTTAQMSDEERRSRIAMDISSALPAPSALLYGSNSTSSLPSAAVSTASSVPSTARDNPVETRPSQPHVTMPPKKSSEPILSSEVLQPTRLPSATTSQAKPVTQPIRHPSPPVATVIPTAVVDKKPVSQNQGSNVPLFNITNSSNGYPQLNGYPNYGNGFQAYGYGMNYHQGYPGYQGYNSYGNGMGQLALTHNAVTSLPPLVPSENRFSGTAQPLGESDIMEFLGTQQRQAGSSSRAVPPASASTSAASGITDLSMADKMEVLYREADFTHKGNCDTMVSQCNGNTEQALKLLKQQHLVDMELAMSTETARQALEARQYDLPAAANMLLG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SID-5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PSKNCAKNLHACQWERDIALVFLGLMVLFNIGQVVYMNRARLYRLIRRGAEQIPADDEEPIIGIRD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SMG-2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DDSDDEYSRSHGETLTFVDPEDDGVSIGNTQDSQFAYEQFSVPTQSSQATDLLPGGTDGTTNDLPFHDVEDDESDSEKSLTEEQQQQKLPEHACRYCGISDPLCVAKCTVCRKWFCNSNDGTSGGHIVHHMVRSQHKEAYTHKDSPCGDTQLECYRCGSKNVFNLGFIPGKKDQVVVIICRTPCASIAFQNDDNWSPEDWKSVIAEKQLLSWIVNVPSEEQVARARKITATQAVRMEELWRDHPEATVDDLNKPGLDREPDHVQLRYVDAHHYSKVFRPLVAIEAEYDRRVKESASQAVGTVRWEQGLRQSVLAFFHLPQFADGVMKLAKGDELRLKHSQTVDGSEWTKIGSVFKIPDNHGDEVGIEIRGAVDKSVMESRIMFTVDVVWNATTFERQYKALAALLNDSKAISPYLYQKLLGHPAEEMMLKFDLPRRLSVAGLPELNSSQMQAVKQVLTRPLSLIQGPPGTGKTVVSATIVYHLVQKTEGNVLVCSPSNIAVDHLAEKIHKTGLKVVRLCARSREHSETTVPYLTLQHQLKVMGGAELQKLIQLKDEAGELEFKDDLRYMQLKRVKEHELLAAADVICCTCSSAADARLSKIRTRTVLIDESTQATEPEILVSIMRGVRQLVLVGDHCQLGPVVICKKAAIAGLSQSLFERLVLLGIRPFRLQVQYRMHPVLSEFPSNVFYDGSLQNGVTENDRHMTGVDWHWPKPNKPAFFWHCSGSEELSASGTSFLNRTEAANVEKLVSKLIKAGVQPHQIGVITPYEGQRSFIVNYMHTQGTLNSKLYENVEIASVDAFQGREKDYIIVTCVRSNDILGIGFLSDPRRLNVAITRAKYGLVLVGNAKVLARHDLWHELINHYKSKEMLYEGPINALKPLNLALPKATIRTKNNIAGNANRFGIKRMQYTFNEYKSNDPSQPRLPPTYSNSQNLLSMSKLAQTFNKNVPIPAHMMDPNVYAAARNQKDRRRGDQRRPPPQAEAAMDLSQGMMSQQSQQYPPQGASSQSQYLLDGASSLSGWSQSQTTTTTTRHHHHRQNRNSQQQMSQDMDDIQQKMDDLLFSQDC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SMG-5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QKSDEVTEKFKRYCNQLEKYGQTENVHSPVMAMLRRKGRKQLIEIMKRDGDCTSSINKLWIVGYYHPFQFFIRDKEKNMAIAVLLTMFCGELQEMLSLPDDKYPALWNMYIGDFHRYMPDEEIQKCLAVGYYSRAIDLDPNQGRAFHVLAGLRADLNVAQKLRLMILGQLADAPYKKGTELLEYLKFPQKESTDKLMVDFVIWALNEKSKRMDYQMTGIKIVNEFKAEIEQKLEFDWSLIMSTCRLASKLAMKKFGFQQFYNCFDTISTLYITIYSRTISSKCLLAEAISWISDSAEILGHLDEQKNEPHFQKLSVFAKTKWNELNDLVMNHINSVFTSMSLTINPSISMTSFLLNGPISEPNVEFLSQLINYLVSVEFPPMEIIHDREESGPLLRRINQSEQKRLDIQIKTQNDEVNREDWRPVYVLMDYDVIVDKIRIALKIWDIDDFICILPSTVLDELDYQKTKNRAVRPVIRALMELQAEGKIVLKKCDNERSCAEQLVQSARRSAEDHKHIVAFLCKNPSEQKEMEGVTFYDIDQFYMKYLE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SMG-6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NGDTDASSSRTGAPRKPRPEIQIYRPGMLRQGGSTKSLSSTNEEARPPRPEKLNTTTTTMSGNSRRRSNDTDSVTSRGGSGSTTPDANVINAMNERGGGRNRFEKGYRQQQRTDGPSNYNSTQSLYDTRQHGGYMEYQGNHRSNHRNNGRYSNQQHQQHRQPFERPGGNHYTRGFNERASMRGDGAIARRPQGSRRQRNDSINSTQSEMPPQTGAQLHIDTSFDSASQCGASSNFSMNSLGEAFSFEEMCQNLQNFASMDWSKEVENEFAMQKEQEEEEERRMEQKLQEAAAQEAQKAASPRRNNRRNNRRGGGNSRYHPDESDRESSFGGSIAEEKEEEEAEEELKSGERTPTSVRSGNSYNPRVLYQRTRGANDENHPKRRDAAVEKKPKEPRRYRGEHDDRDDDASEYHGTLENHMSSGRLAGRIQIVQRSQNGTEAGGNRNRQSSEEKPRTYQKRSQNQSEMANRAEINRRRQEDIDRNEGKQIREISEKIEKLSAPVKKRDLKSAEKMAEISMELANIYSQVIIHDVIYSFTAGLEQKLFRQAFYKCIESLRTGSNSAAPDARLIRAVTQKLLLNGIVYYENLIATYETQFHVALTDALTWQSGSPSDEELCEQYIELPIGIQKFDSATQKTAIKSLSRHLISLGDLHRYKSLIDGSENYEISKSCYQKSSQLWPSTGHPYNQLGIVVYYSMLYRSARRARLVPVDVLSRQRQKRVIDEFFCLTRALACSHPYEVAKDRLK</w:t>
      </w:r>
      <w:r w:rsidRPr="00E20A74">
        <w:rPr>
          <w:rFonts w:ascii="Courier New" w:hAnsi="Courier New" w:cs="Courier New"/>
          <w:sz w:val="18"/>
          <w:szCs w:val="18"/>
        </w:rPr>
        <w:lastRenderedPageBreak/>
        <w:t>QRIDAMRTKVAKYQPVLDKESGIVKEQGNVLRRLQRIRQIWIHPITETSQDGTGERIVDDVLVHFMEHSKAKLHRRAVSYLCDTFGMLVTKIGMDHFESVSERAFGLLYASLSKSETDFSADQLVKFSAMFIYAAQVNFDKSTPSTSKSQLHTAVRTIFTYFLVLLEHISTHTTLLLPAANVIATWILHADTEELLSYLEHLEPLSSTIISSFSNFPPNLESEAENPENVTTPEAILLASFFKIYEPNPTPVRCSRSTNISQAVEKLKILGFSAEKSEKSGENGKQKLGDGLEEPKSREQMIDEQRGLGKTTIVIHPEYLIPDTNVLIGDLQLMKNLLETAQKNKKFQILVPTTVLDELQYIAKLSPLDSKSNSEAHDPERISKAKIAVAWLKEQAKQKTGHLYTLTTTGKRLPTLSIVSEDLEGHEMTTNDDMILNSALRWSESLPGSTAPSATEISQKCVLITGDRGLTIKAIGNNFPCRGISNFTKWIINV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TSN-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TDAAAATPTVPPPAASSANPAVRRGLVKSVLSGDAVILQGQPHNGPPPEWTVYLSNVTAPRLGRRPTDSASATPDEPYAWDSREYLRQKLVGQFVTFVRDFTATSGRDHGRIYLGGTSPADAENVAEGAVSAGLLEVRQGKVADEYSTKLLELQEQAKSAGRGKWNSNAGTIRDIRWVIDNPRELVDKYAQKPIDAVIEMVRDGSTVRAFLLPNFEYITLQLSGVRAPSTRNPNAADSRAEAFSEEAKFFAESRLLQRDVQIILESTSNQNFVGSIVHPKGNIAESLLREGYAKCVDWSIGLCTGGAQKLRDAERQAKEKRLRLWKSYQPTSSAYSGDRKAFTGKVVEIVLSDAVVVQKDDGSEVKLHLSSIRLPRESGDDKATGGPGRQFRPLYDIPFMFQAREFLRKRLLGKKVQIQIDYVQPKSENFPEKTCATIKIGDQNIAEGLISRGLSKVVRHRADDENRSSEYDTLLAAEANAEKGKKGLFADKTAEKKDTHRIQEITGDLAKAKQFLPYLQRGGRAEGVVEFLSGGSRLRIYIPKETVLITFLLGGINCPKGARVGPGGVSTGAAEPFADEAAAFTRKLVLQHEVQLEVESTDKNGNFVGYLYVSPDGNTSRAINLSEALVENGLASLHFTAERSGHYNALLSAENKAKKAKKNIWANFTEEQHQEEVEVQQADTSERKQNFRQVAVTDIAPGALRFSAQNIEDGPKIEKMTTEMRQALAEHPPLAGSYTTKRGDLCVAKFSQDGQWYRCKVESVRAGQAEIVYIDYGNRETIEAVKLAQIPAGFANFPAGVREYNLALAKLPNEDYVQLTSDAFAQYLFGHSSVFINSEYKVGTSEYVTVYYDSGNKKVDIGKSLIAEGLALADHRREPRLQTLVNDYNTTEEVARKSRKNIWEYGDFTGNDI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VIG-1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TEYGCQVTNKFGLPSDDDDEYDDPRELIQKVSQIAAKKKEEKSVKPAQPVKPAAAPVAATKTDGAAGRGRGGRGRGRGGAGRPRDGERVSNENGDRPQGENRRGGPRRGGERGAARPAGRGGRGGFTRENREGEEPKQEVSFEDGQDTRAPRRRGGFTLGGGPSGGRGGGRGGRGRQFDRQSGSDRTGVRSFDKKDGHGKGNWGDQKDELAGETENIAPEGAESTEPEVPREKTAEELAYEAELAVLAKQKTLKEFKAAAKADAPKFNTRKAGEGAADTFGKLVPIKKEVIPDREEDEVVVIHKAPRKQVLDISITFRNDRPERERNDRSERPQRGGPRGGGRGGGRGGQRQGGHGGRNNTPFNASDDAFPALGAK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XPO-1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AVSAMEVLSEAKRQFAQGDRIDVTLLDQVVEIMNRMSGKEQAEANQILMSLKEERDSWTKVDAILQYSQLNESKYFALQILETVIQHKWKSLPQVQREGIKSYIITKMFELSSDQSVMEQSQLLLHKLNLVLVQIVKQDWPKAWPTFITDIVDSSKNNETVCINNMNILSLLSEEVFDFGSQNLTQAKEQHLKQQFCGQFQEVFTLCVSILEKCPSNSMVQATLKTLQRFLTWIPVGYVFETNITELLSENFLSLEVYRVIALQCLTEISQIQVETNDPSYDEKLVKMFCSTMRHISQVLSLDLDLAAVYKDASDQDQKLISSLAQFLVAFIKEHVHLIEVTDEPLTEAKILMRESHDYAIQLLLKITLIEEMEVFKVCLDCWCWLTAELYRICPFIQPSTLYGMMSQVREHPRRQLYREYLSQLRSTMISRMAKPEEVLIVENDQGEVVREMVKDTDSIALYRNMRETLVYLTHLDNKDTEVKMTEKLASQVNGGEFSWKNLNRLCWAVGSISGTMVEEDEKRFLVLVIRDLLGLCEQKRGKDNKAVIASNIMYVVGQYPRFLRAHWKFLKTVINKLFEFMHETHEGVQDMACDTFIKISIKCKRHFVIVQPAENKPFVEEMLENLTGIICDLSHAQVHVFYEAVGHIISAQIDGNLQEDLIMKLMDIPNRTWNDIIAAASTNDSVLEEPEMVKSVLNILKTNVAACKSIGSSFVTQLGNIYSDLLSLYKILSEKVSRAVTTAGEEALKNPLVKTMRAVKREILILLSTFISKNGDAKLILDSIVPPLFDAVLFDYQKNVPQAREPKVLSLLSILVTQLGSLLCPQVPSILSAVFQCSIDMINKDMEAFPEHRTNFFELVLSLVQECFPVFMEMPPEDLGTVIDAVVWAFQHTMRNVAEIGLDILKELLARVSEQDDKIAQPFYKRYYIDLLKHVLAVACDSSQVHVAGLTYYAEVLCALFRAPEFSIKVPLNDANPSQPNIDYIYEHIGGNFQAHFDNMNQDQIRIIIKGFFSFNTEISSMRNHLRDFLIQIKEHNGEDTSDLYLEEREAEIQQAQQRKRDVPGILKPDEVEDEDMR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XPO-2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EQIGAALQQTLEPDAAIRKRGEEALRSLQSNPGYIIQILQLVVNEQQQIAPQIRIAAAVALKNFVKRNWGPAPEVEMGQEDEEQFRSMLLEAMFNTKSNVQEILSNALYLIAQRDFPEKWPDLVPYLSKFLNGADLNHLVASLASMEQIFRKFRFESKSAELWKELKKCLLSTQEPLTLLLRNMMEVGQRKDQLGADEIAQWLRVLLLIAKVYHSLCSQEIPEYFEDHLKDWMPHFLHLVQIDAPTQTSNSGEPTTLDELKHEICEIFTLYSQRYEEEISEFVPDIILAVWNLLKSTGPDTRYDTMVCAALEFLSMVSQRQYYEGHFTGEGVLKTLAENVCVQNLLLRQQDMELFEDEPLDYMKRDIEGTDVGTRRRGAIDLARGLCRRFEAQMLPCLGEIVQNLLGSGDWIKIDIVYSLITAIAVKTETAKSGVTATNPLVDINDFFITQVATHLNADVNQTPILKADALKFAVTFRKQLAPEHLMTAIKSADALLSSNTPILHKYAAYAIEKILLADSNKIFSAQNLPVSSILQNLVTAFDKDAKAQNSPYLIKAILRIIVILDDDTIRHADAIAVKLAQLVESATKNPADSVHTHFLFETICVLITKTRTIGASLDAQLLPLIEVIFREDLEDLIPYALQITGVLVSSCIARNSSIDQFSPFLPFLLSERLWARSANVPAALSVLEVILSVNAQRVVSENSGLILSHLARLLGSKTLDQYGFQLAATILPSIEHFEGSAMTFVLNTMFRRVQSSKTPKFMKLFIVFLCRFTIARSAQDLVQSCENIQTGMFGMLIEKVVCIDLPGLKQTTTGPEKRIIAIGMGNLLADVTQQLVGQYGILSYEVAMLLEAASASDRAVLSPEEEQASMYNAEGEFVNPFCRLSYAPKQPPVAANIANHKAYFAQAVLVRGPGNCPETLRSVPPEIVTYLQSIQQ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XPO-3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FGTNGNAGIAVTDPTKQAEIYRALESLKKDESGWKKSVDSFIGPHKPSPEEQFLLLQVIEDYLNKRYHSSSQGDVSVIRTFLLHYTKNSRSSTVDQPAFLTNKMAHIFSLVFAADFPERWSSFFNDLFFSDNINDRKVAFFYLKVLLAIDTEVVNRDIQRSKNESDRNIKIKDAMREICINEIAKSWLTIANALPEDNVIQCLVLDNIASYVDWIELDLVANDYVMPLIISKFQNPATSESATAAVCSLLEKGMPAEKKVGLTLTIMTVLRSNGLLTVNDNNDEEEVTRVGSLVNTLGLVLLDVQNKLCASSILEKEQECCVQEMAGLAEPALVVLNNEDPDLSCMCIDYIRAYCSFLLKFHPNETNFIEKVIRAGLQRYVMNDDMTVGGDGEDEVEFQEFRRELRSMLNVIGLKRPEAIINAVEPWTAEVTSGGSSIPVNRIEALLNVIFHLHEIIPSNMLQSPREGISQRAARLPIVILEGLVLDGRCPAIHVLYFELACRYERLLVLQPQPVVIPHIAAAFLDQRGISISSANVRTRIVYLFCRFVKSHKTVLGPLVSEVITRLAPLLAVSPQADTNQLLSPEDQGYIFEATATLIVFGDLTSEMKSQYVGELASTLAMKFENGLVELNTARARKADEETIQAILQFMSNIIGYSSRMSKAFNNAQSMKACNCIDIYLRLIKLYLETLSPQNAFLLESTRQFAHRLVVSMENELMPYMNGIFDKLALVSTDLDSMHHLLIFCHQTVAKYKKAMLTSGVDLGNVLAIAARASLQEQENNIPAKDDSQRALLYVQRAFVQLLYTVIASDCTPALNTTPGLLDHVLESAARLALSSDQTAQKVALSCLAKISLITPSWSARTLRVALEIPSLSHITPSDAGSTLVVHEVCATLTSLHQSDPDGFTRALRELVPNGFSDQLLSALTNLKGKNLDKQVMNLYSSLRNQSAQ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ZFP-1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lastRenderedPageBreak/>
        <w:t>MKEMVGGCCVCADENGWTDNPLIYCDGENCEVAVHQGCYGIQEVPEGEWFCAKCTKASAMMPGSINEATFCCQLCPFDYGALKKTDRNGWAHVICALYIPEVRFGNVHSMEPVILNDVPTDKFNKLCYICNEERPNDAKKGACMSCNKSTCKRSFHVTCAQRKGLLCEEGAISRNVKYCGYCENHLKKAINDPAIKVIPACPPVQRLSKEQDKKKTVLLTSLPLPPPAPRLHMLADPLPIKSNKVNNVLGLGSAINAVSLEERPASGSTVNSGIFVPPPTAFSPPLTTSSRSSVAQDPSPPLTINKNSLSSSGPLIPSTAHLSATTASATPIMANGSTLPPSSETTVGTHCLQQLQIQSAAAAAITQNQIGPSELNGYPAASQLSSFMHEIPARNTTSVASLLPPGAAEYHLNGSGDEEKTVKAVLTAPLTKAKRIRDSKNDMMDKTHKRPRANARPPAVLGSMSSGSSGGTVGKSPSMQRLQNLVAPIVSETVTDFQRDRVADRTAAERRAAAAQSQPSTSTNGGPNVTIPAVVEVHTNSTNSTNHQNNGLTQNAPASTSMQAGTSSNDGVISQNGTSSTSQSNRLNLPSFMEQLLERQWDQGSSLLMANAHFDVAQLLSCLFQLKSENFRLEENLSGLRKRRDHLFALNSRLAEVNTLDVSKRQRSDGLLLQQQIAHHLDPTSIVPKAEVHKQEPLSAPTSVPLPANHSSSLFEDIKAPKATYSRKTPSNIPLTVPLSTAATALTTTTAASSGAPVNSNIQNHRATPSTAGAPMAATPIMTAVTSANELAALSPERAQALLNMYRMPLDANVAAQLSMITNFPGQVNPSLFSRLLAVNMMNGGLQPNGQPLSALPPPTSATPNGK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ZFP-2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EEMMMNDPSAMVIYEEEVTTAPNLPCSLIQQRSWDEEKPIGYELTNTKCYKTPNGVQKTATIQREQLSTSKDFGEQQIVEMDGEFSIEGTDMHAIPCTSSSMQPSTSSNPSSGEHQPVPLRRMAIKIGQRVLRFKVISAEEAPEAPLDTQDSWINDPKPVTTPKALAGLYRCTNCKTYFGNKEVYQRHIQEVHGDARPFRCFNCGMRFANKTSMTHHLKDHSLLKPMFSCDYCPRIFSKLESKTRHHKMHFTRSTCQTCMRFFTTEDALRHHQSTAHPATFDSGPPPEDLLPNGKSARYSCSYCNLRFHFKKDMLVHERIHTGEKPYSCGYCMKSFAQSQALTAHIRTHTKELPYGCGKCDKRFRDNSCLRKHELAAHTDEPIVRPISVAYSNQVQKQMQRQRENRRKQELLIAERHPYRI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HAF-6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ILSKLSQISIKSAVQSSKHCFSSYPWLHKPISRTTILKTWRICGFGAGLGAVTLRKAACAPKLSKRIDHLRTTEDQNASMTAGELWNLIKPFFGWFFAAVVCAILSAYINIQIPLCLGDLVNGIVKIIKDESNNLRSHFEQLKPSALHLMTLYVAQSALTFLYITFLTVLGERMATKMRSDLFQKLLHHDMAFFDSHKSGELSARLNADVQEFKSSFKLCVSQGLRTFAQTIGCIGSLYFLSPTMTMYTVAVVPGIILAGSAIGAGLRQLSRRAQGQSATASAVSDEALTNIRTIRAFAMEKLESRLFDNELDKARAMQEQLGVGIGLFQAGTNLFLNGMILSVLYGGSNLISKGEMTPGALMSFLVSAQTIQRSLSQLSIIFGTAIKGWTAGGRVLQFSRLEPSIPMDTGVCIPYHSLWGDIKFEDVSFSYPTRPGHTVFENLTLSIPAGQVVALCGPSGEGKSTITHLLERFYEPKSGRVTLDGRDLRELNVEWLRGQVIGLISQEPVLFATSVEENIRYGRPDATDEEVREAARAAHVDEFVSRFPSGYSTVVGERGAQLSGGQKQRIAIARAILKNPPILILDEATSALDSHSEHMVQEALNNVMKGRTVLIIAHRLSTIRSAQMIYVIKDKKALESGTHEQLMAKKGSLYRKLVEAHNVDS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PIR-1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NYHHNHNYQHRPRGYERLPGKRLPDRWNIYDNVGRDIDGTRFVPFKTPLDSSFFDGKNMPVELQFGVKTLISLAQQANKQIGLVIDLTNTDRYYKKTEWADHGVKYLKLNCPGHEVNEREDLVQDFINAVKEFVNDKENDGKLIGVHCTHGLNRTGYLICRYMIDVDNYSASDAISMFEYYRGHPMEREHYKKSLYEAERKKKYGKSSGKSSGNSADSTISSEQLHRNNSQ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RDE-10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NHRSNFRDYQREGIRANNAGTSGDAVRQNGNPISVAKHVDGKKSVYMLFLRQIGQKKFLTEQGHRYNQNDQADKDIMTRYYHGMCPDLKQKFEREVAEHNGNRGLVIKTKHQRAQRNREMRHRNPDEFQQLRRAHLETLSQTPSVIALPRDINHVLHITEDLDAFCLANRKKAKRIMTSYIAQRSDDPGNPLLCEDYTMQIVSVFPVAYAFKPSINKLSSYPAEISVTTFNLKNGIIQNESRFVKFDAAWFYPDADDIGHEELSRKAMADELGISPNGPADGCEPYEVFEWLQHLLKQHPKSPILCDRAQFNFVYYGIKTLATYTGINAITFFQEVIIPSILSIQDFTSVILEKAPTDVPRVWRDVDICNQFQYHFLIPRTELNLFCSFHENKPSPTKYNCVKAHNARLLDNFFTVIKGNRLQGFVISPPVHEICIQDGSDTSLPQTILARTISRNDAEVYAARQRDTDEQYDVHQEGPSNHDQYEFASEPLDFEEDSDEENYNEQLDVPYSYNDHFISSSSVREPEHPSARSRDVAPNVQQESVVVPAPRRLSPQRAPRPSQNSPNAYSERKSFSAFPSEDPSEDYETPIISHIMNRNEADQYFNILDSVKPGQKYKIIKFDDF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RDE-1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NVITPPFADGVDPKPVCIVADDIFETMTARRKIHFSIYVIFKKNVELAEPFKLLYYTEKKNVAHLDGSVAQDFGLPMWTKDDGQRAPDLSRQKNDYIKLDFFTNINNPEDGFSYCWTDCISTKNTTMVPRQLMPPSKRSMKLYLILPVEESNIMVLSEKAYGSLQLMKKHRKMGQPPQRVGCYINFNCQTSKVMFGCGHVYCEQCLNSWNDKPCSVCLKPVTSEPTQLKLRQGPCPFDLCSPNSSTMGIVLIPCGCHVMCQNLEDAYERNKHHLEPLIEKIKYCPFEPCRIRVRKLKKPFWHQQDKEHTLEMNSA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ERI-9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YRFCVALTPSTSEDEQVVRKSEKPASKPPTPEVEDCTFSEKNNDQRKIEKETESEESSNLKFPPARPSIRNATNFRRIICISESDSGKEEPVVKKEVLKTNKLRISETKPEYPPELLQLEARLQELRAGRKNKQGRINRKFVAKPCGVVSGETPQRPFLEEMYYFNPQETGTASEIFDMLFPAKDTPNFRPWLDGHFSAPDLQFKQIEKQRQTKLHSYTGTTLQEKKRKKRKKILKSIQEILWLLHFQKHDDFLESTSRLTIKNFSCHFDEHQRLKLLRNNDLSLICNYQIGSENTPIFNQRSTDCMLRPVFIDGLSFMDMLIPISSSLPIISTRSLLEILLNFILDGCQTVIYLPDYYNDTTNQKVDDSTIFQFLCNSKLIQFVDGRSRRAVERQVLLEAEKVHGVFVSSAEEFLTRNAIQCFPVINRYSKRLDEFLICTVFLVNNLPKKILAQDFVEESRVLKPEGSSSAVSSTTVLEESHQKISGAMEDSEDEPADPQTLKQEYLIKEECSEISEDSEEGAIVDVASSSGDLSENRDQKSENEEFEYSPHQLTLEQQTYLISSMAQLSIFHFQRYRQIRVFLMIIKRYVPELLPSFMQKTRMDDVAMAIQDIQNGKDLLYWPIFSKIDN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NRDE-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EIDWLNAIPDSEDSEEDEEERQERARLLKEKEEEREACKKRYLERIEREEAQRFGKQFKIDPLTFAERLERKLIPAEKKQRYREFIPCVVDHFGGTDVHFVKAMESIKTENQLLDFLTAAHKPLIEQTEDSVLHDWLAEFYKETVTSLLEMTSITDHDLKCFKVGNVFDEVRTNAIQKKVQKMEMENFAERVREAKIKEAEERKATAEATRDVLESLEGMTLSHVKHDELEDELNTIALEELHSTTRDTSPPRTRLSTRAQSQLNAMVKHLFVPAAPTTSTEVPMEMDKDDDEMDAYDDSDLKILFSSTTKESLKMEMGEENDECNFEPSQVSKYPSFQASSQFDETRRYDYDEEGDNKELARLRRPTWRKILNYEKRIGTNFHRFTNAENANLWRRNLYEDKRKKTSKVQFVDYDSPLNKMRLFVRPNEQFFNADDGPMTDRIDFSLSDGFNVLATRKIMSPLVCGSNYDCEFMARTREGPQYLVRKTQSWMHSYCGNILGRFWYLRDRHADKYPGVKDSNYDQKRRQNFGLLRYYTLEELIEVFGLLLPDVQIAMRRGVRRENMPVSTVVKLKEKDREAVESPVQGVLLLTDWRLVHLFDNTAIVNAIIHYFPTNLGGVFFEAMTEYLTELLLDNTIEFHTIIFAFGGTPTFKKQDFLAFWKKLIVRTTQSIDVFWMAQDWCDGLNSTQEEIDQLNEFNHYVEQMFTMMRKNGNINYNYCDIRKQYNIPSLDPSFNRPNDFLLLEPIYRAYINHFVDECNCYLKGPFVKCQPRVHNGYAQRNGTKLEFSK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NRDE-2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lastRenderedPageBreak/>
        <w:t>MFRAYGNNGLKNPERISGENPDLYTQTRAAVQQRATTTLKRNEKQKLAVQNDSVFQQVGIGESDSDDDNGGVRIRMSPHRYIDPDDVFTLPEVKKQNALRDAKIAARAAQATAYNTFPSVKSLNGCQDPPETSQQSTSRKRSASNSRSPSRSHSRRYDRDNGRQRSRSREKKRRKKERRRKRSSSRSSSSSRSRDRSSRARDTSSHTLMKMNKPAKYAFLTDEEYRTCDAYISSAFITQTKSDCENYTQGVPKKEIAKCRLSVKFIVGLEHNNILFNNIYGAEYARDKENRPFWEQLDRYLKDVPKETFFRYVPPVGGYWKIRDRVDLLNLDHIDDDVLANDSDNRKDAFTFELEQAKKTFSENVHNIDALIKVISMEEEMCRRNVGSFSSSNPAALAERHQEMVKKAIKADGRNAKLRLMKIELLIKMDPNSPTIIDDFKNLTITFPHEPMVWIKYLDYIQYDSNVYNYKKLKNAFEDCIRQVTGLTNGTLLSHLNAVNDRPLLRMFHLWIYIRYLKWMISCAHTPVVLANIQATFEYNFGLADVEKRTSTNSKEREVRLEEFWESGLPRIGDEGAVGAEKMLKQSEELSDEDIQKLENDDFDILISRTEETIATCLQAQRDVQISWIEVEREMMNIDARVKRTKLKDCELYEDHVDDLETCELWDIIPFDRIRYYEAPGDCANFDFVQPFLELLGVKFLNSTNCFTTTEQIISDWISNDSTVNFYKTPTYTEKKCFEVGNNILKFMLYNRLKLTENNPEYLDKTMVKYLLAMLVTEASEQEKKLNFHSFKLNLKNLVGTFITKHPDIFKRAMLSKITGIVYMEKFVSWWERALKEQEKVVEADERRKNYKEIKMEEGVVDDVKFDVILLKKDKERVQTIRDKIRDMIDIAIPKSTEKLIQSADSSLPTLQLHLYANVLRGRLSILNQNALEETRDVFCKEILGIHTSEFESDEALLLALDQGLNELLEHCKEKDNLESVDSIPELPRAEALCEALKVVAVFVFLDKMAFSRRAVDCLIANAITKFEQFEAKKNDFNRGTYEKYCDQIDLKFITDTLITFFSHKKHRFIYNENFKKLIFQASQAFPCDSKYAKMLGELHSSGRLQVMKLQGFTDSRNSILNAKRDQQFDPELETRLLMNSLTIMFSWMNAANRIGDAGNQILYKNWKREAANTRDPAIWRQVIRVASKLSQKILKDDAYTRARGQCTWALNLHFDYIEAKTVRKNGDLMEMIYLILEQSMGQEHSLFVTDEEYMKTQQEIGLQYSESGR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NRDE-4, isoform a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DFTRKIRKNRMMKPCCSTVCEMSHFEMSKNLQVLPKEQNKRNQSENAKLRKKQADKDSRERREIESLRERERHVEMCGSSGPEKYIVPISHFDLSRPTDRPMETVIEESVLSRRRAEEARNEQKHNEPLIDSNRKPIKLNIQAFKHGLHKSARQSNADEKLLLDNEHWMNLDNINSDDHKCPDGYFEPDTGQVLTMNVYRCPFVQAVIYSNSDRFFDLVIKNMNTIGRFCNQSCFCKQGRKNNLPHDKSNLLHFAAAYSTREFLERVTLEKFYRREIERRLRKQPKFLNDFVASIIIDQIYLKDTIDQYQKDPHGNERLIPSEVAAEEGRLDIVEVFLETSLSKSLANLKASATSKYCSFLQYRHWCYGSLLSRLVENGILHELSEKHLLRVFAYITTDNFLHAADTALAKGYGEALDILERLGVGFKSVYASKQYTQYSDPNTRNNDIPGIISSDGNELFKRCDSSQPAHILAQYGHFKLFDKLTVEEKNDTDFHRVSALIELLEFSDDEVRSQLRFFRNIRRDNIFLFISQVIIRNRIGLLEDALQLAFTNSNNFTPINTRKLIYKDYGTPEHIALPMETALQRTGNMDTVEQIAKYYTKTDRHARKMIEEDALRCIRSIQNRARVCTEHLRLSIIFMMIKFVDPFSPKFRNILRMYLDQAMNDNVSQYVLKSFSMIRSKRFLSKQSFVTWSTAVNEAFQIVSQWNGSLEEADFVPKFLSETKKCGAQMFFPKQEFRSLLLTEEKRTEKKKYQAERRPRTEDDVMSKLAKAIEDFENLNL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eAlg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GGPQYLPGVMNSTIQQQPQSATSSFLPSGPISSTSTSSQVVPTSGATQQPPFPSAQAAASTALQNDLEEIFNSPPTQPQTFSDVPQRQAGSLAPGVPIGNTSVSIGEPANTLGGGLPGGAPGQLPGGNQSGIQFQCPRRPNHGVEGRSILLRANHFAVRIPGGTIQHYQVDVTPDKCPRRVNREIISCLISAFSKYFTNIRPVYDGKRNMYTREPLPIGRERMDFDVTLPGDSAVERQFSVSLKWVGQVSLSTLEDAMEGRVRQVPFEAVQAMDVILRHLPSLKYTPVGRSFFSPPVPNASGVMAGSCPPQASGAVAGGAHSAGQYHAESKLGGGREVWFGFHQSVRPSQWKMMLNIDVSATAFYRSMPVIEFIAEVLELPVQALAERRALSDAQRVKFTKEIRGLKIEITHCGQMRRKYRVCNVTRRPAQTQTFPLQLETGQTIECTVAKYFYDKYRIQLKYPHLPCLQVGQEQKHTYLPPEVCNIVPGQRCIKKLTDVQTSTMIKATARSAPEREREISNLVRKAEFSADPFAHEFGITINPAMTEVKGRVLSAPKLLYGGRTRATALPNQGVWDMRGKQFHTGIDVRVWAIACFAQQQHVKENDLRMFTNQLQRISNDAGMPIVGNPCFCKYAVGVEQVEPMFKYLKQNYSGIQLVVVVLPGKTPVYAEVKRVGDTVLGIATQCVQAKNAIRTTPQTLSNLCLKMNVKLGGVNSILLPNVRPRIFNEPVIFFGCDITHPPAGDSRKPSIAAVVGSMDAHPSRYAATVRVQQHRQEIISDLTYMVRELLVQFYRNTRFKPARIVVYRDGVSEGQFFNVLQYELRAIREACMMLERGYQPGITFIAVQKRHHTRLFAVDKKDQVGKAYNIPPGTTVDVGITHPTEFDFYLCSHAGIQGTSRPSHYHVLWDDNNLTADELQQLTYQMCHTYVRCTRSVSIPAPAYYAHLVAFRARYHLVDREHDSGEGSQPSGTSEDTTLSNMARAVQVHPDANNVMYFA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eAlg2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FPLPVHNGPRLGKLSIFEMPGDSLTSSSFMPDGGAETSSSSQLGGSAHGAIGTKPDAGVQFQCPVRPNHGVEGRSILLRANHFAVRIPGGSVQHYQIDVFPDKCPRRVNREVIGCLISSFSKYFTNIRPVYDGKRNMYTREPLPIGTEPMNFEVTLPGDSAVERKFSVTMKWIGQVCLSALDDAMEGRVRQVPHEAVQSIDVILRHLPSLKYTPVGRSFFTPPGVMKPGMQMHQESKLGGGREVWFGFHQSVRPSQWKMMLNIDVSATAFYRAMPVIEFVAEVLELPVQALAERRALSDAQRVKFTKEIRGLKIEITHCGAVRRKYRVCNVTRRPAQTQTFPLQLETGQTIECTVAKYFFDKYRIQLKYPHLPCLQVGQEQKHTYLPPEVCDIVPGQRCLKKLTDVQTSTMIKATARSAPEREREICKLVSKAELSADPFAHEFGITINPAMTEVKGRVLSAPKLLYGGRHRATTALPNQGVWDMRGKQFHTGMEVRTWAIACFAQQSHVKENDLRMFTTQLQRISTDAGMPIIGTPMFCKYASGVEQVEPMFKYLKQTYSAIQLIVVVLPGKTPIYAEVKRVGDTVLGIATQCVQAKNAIRTTPQTLSNLCLKMNVKLGGVNSILLPNVRPRIFNEPVIFLGCDITHPAAGDTRKPSIAAVVGSMDAHPSRYAATVRVQQHRQEIITDLTYMVRELLVQFYRNTRFKPARIVVYRDGVSEGQLFNVLQYELRAIREACVMLESGYQPGITFIAVQKRHHTRLFAADKADQVGKAFNIPPGTTVDVGITHPTEFDFFLCSHAGIQGTSRPSHYHVLWDDNDLTADELQQLTYQMCHTYVRCTRSVSIPAPAYYAHLVAFRARYHLVDRDHGSGEEGSQPSGTSSEDTTLSSMAKAVQVHPDSNNVMYFA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Alg4/Tag76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RRNATSFVDNNTLTSSGISGSGSMSPPITSRPASGQASPLTSNGSLSPPQYADDQGSVSYNLDSPRDLSPLLLSELACLNMREVVARPGLGTIGRQIPVKSNFFAMDLKNPKMVVIQYHVEIHHPGCRKLDKDEMRIIFWKAVSDHPNIFHNKFALAYDGAHQLYTVARLEFPDDQGSVRLDCEASLPKDNRDRTRCAISIQNVGPVLLEMQRTRTNNLDERVLTPIQILDIICRQSLTCPLLKNSANFYTWKSSCYRIPTAAGQALDLEGGKEMWTGFFSSAHIASNYRPLLNIDVAHTAFYKTRITVLQFMCDVLNERTSKPNRNNPRGPGGPGGPGGYRGGRGGGRGGSYGNFGNRGPPGANVRDDFGGNGLTFTMDTLSRDTQLSSFETRIFGDAIRGMKIRAAHRPNAIRVYKVNSLQLPADKLMFQGIDEEGRQVVCSVADYFSEKYGPLKYPKLPCLHVGPPTRNIFLPMEHCLIDSPQKYNKKMSEKQTSAIIKAAAVDATQREDRIKQLAAQASFGTDPFLKEFGVAVSSQMIQTTARVIQPPPIMFGGNNRSVNPVVFPKDGSWTMDNQTLYMPATCRSYSMIALVDPRDQTSLQTFCQSLTMKATAMGMNFPRWPDLVKYGRSKEDVCTLFTEIADEYRVTNTVCDCIIVVLQSKNSDIYMTVKEQSDIVHGIMSQCVLMKNVSRPTPATCANIVLKLNMKMGGINSRIVADKITNKYLVDQPTMVVGIDVTHPTQAEMRMNMPSVAAIVANVDLLPQSYGANVKVQKKCRESVVYLLDAIRERIITFYRHTKQKPARIIVYRDGVSEGQFSEVLREEIQSIRTACLAIAEDFRPPITYIVVQKRHHARIFCKYQNDMVGKAKNVPPGTTVDTGIVSPEGFDFYLCSHYGVQGTSRPARYHVLLDECKFTADEIQSITYGMCHTYGRCTRSVSIPTPVYYADLVATRARCHVKRKLGLADNNDCDTNSRSSTLASLLNVRTGSGKGKKSYAPSVDDESYSLSDATSDQILQDCVSVATDFKSRMYFI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eR06C7.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lastRenderedPageBreak/>
        <w:t>MSPHPPQPHPPMPPMPPVTAPPGAMTPMPPVPADAQKLHQSTGNDACIKRLQQLNVEDGAKMYMKPTEPGKMGRPVDIQTNVFGIEVTKETTVHRFMVHAKADLTSTKEVTFTKKGKEDFVVQDRRDKCCNIFFLAVEKNPEFFKMKDGNQIVYDGQSTLYTTVNLFSELDANGTKSKVFQINGADTGNDDLKTLPCISLEIYAPRDNSITLSSENLGKRTADQNIEVNNREYTQFLELALNQHCVRETNRFGCFEHGKVYFLNATEEGFDQRDCVDVGDGKQLYPGLKKTIQFIEGPYGRGQNNPSLVIDGMKAAFHKEQTVIQKLFDITGQDPSNGLNNMTREKAAAVIKGLDCYSTYTNRKRHLRIEGIFHESATKTRFELPDGKTCSIAEYYADKYKISLQYPNANLVVCKDRGNNNYFPAELMTVSRNQRVTIPQQTGNQSQKTTKECAVLPDVRQRMIITGKNAVNITLENELLVALGIKVYSEPLMVQARELDGKELVYQRSVMSDMGKWRAPPGWFVKPATVPDLWAAYAVGNPGCRFSIGDVNQLVGMFIDSCKKKGMVIKPPCETGLYSTEKIMTQLEKVAASKCKYVLMITDDAIVHLHKQYKALEQRTMMIVQDMKISKANAVVKDGKRLTLENIINKTNVKLGGLNYTVSDAKKSMTDEQLIIGVGVSAPPAGTKYMMDNKGHLNPQIIGFASNAVANHEFVGDFVLAPSGQDTMASIEDVLQNSIDLFEKNRKALPKRIIIYRSGASEGSHASILAYEIPLARAIIHGYSKEIKLIFIVVTKEHSYRFFRDQLRSGGKATEMNIPPGIVLDNAVTNPACKQFFLNGHTTLQGTAKTPLYTVLADDCKAPMDRLEELTFTLCHHHQIVSLSTSIPTPLYVANEYAKRGRDLWGELTTKGPIEAKESQGERLKELTKEIGYKQTDLNQKRVNA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eC04F12.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PSKKNKKAAAAERSATLSASASQQVAKDEQSAPVVPTPELSRVSVSSNPPTPSAIEKPVPLPVPSKPLFEYEPPAQLEALAKNKPVKVTTNSYELELKPTPVFRYDVSVLKSFDDSTRDPIELAGSKGGDRQRQADLTEIVKVALTLEGLGNLNIFYDGAAMLFTTQKFETKTEKQQAIFMPIPSDHPKLSTSLKESQFGRASGKFHVSIELNSKQSELNTIDLLNERLDSAACPVTQMAQIALSAEAKQNGFIILDGGHELFDQKNTRRTIGKDGVEDMDGVAASIKMAQGNKKTGSAHLVMDYKKKQFFKTGPLKDLIKGINPNQLRSYLKGLRVHTTYSHQSIFIDGISNVPIGEIKLPDGTPLLDDCARVSGKPKSFFDASKPAVQVNQYNKREGRRMVYSFPIENLLVKPNQKLTQNHGEPPRSIKPELRFDLIRKVGESAKLLSPNQTLKSIGIAINPEPIVVEAMTVPKPTILYKDGAFTSPDLLNRTSWDVQARNHQSLKGGFVEPMKINKILILYNSQSYSQASPKEAVVELQSILSKKAKDVGMTIGQIDVEDLNDPDIIGAIENKMTILKTSQVKPIVIYADHTSEGTHSTLKLQERLCEVITQQVALDKSLKRTPGKVTANNLLMKLNLKYGGVNHKVRVDNSISHLWGDTSNTLIISYDVCHSSGKVYKKDEICDEPSCVGFGFNGTACPEAFIGDFHYQLPRHEQVDEHLLKLRARFMLNHYITSRKKYPQQVVILRDGVSEGQHKMVRNEEFQAIKQSIMNVFNEKKAKAPSFALLVVTKRHANRLLIKDQNGYTNVPPLTAIDQTIVKKQGNEVIFVSHCPLNGTAQPIVINTLVNDGIFKTNDQLVQFITALCCAHQKSTNIVSLPESIYAADEYAKRGADLFQSYKLKHRDLPTTTIDDSTQLDYEKITLILCFQTSSFKNKRIA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eF58G1.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PALPPVYTPSGAPSSVHAPPAVPPVPVPTQPLRSEYQTSNDACIKRLEELNIAPAAKLYPTPTEPGKCGVEAEIQTNVFGIEMHQDSLFYQYSVNITTELKNGKEVTFTKKGKDDFVVTERHDKCCAILFRALGDYEEFFKTSDSCLIYDGQSILFSNVDLFQGFREGAVKTKYMQLDGGEMDHKDLKSLPCIKLEVFPTKNPAVKFTREAVARRATDSNLDSVSLAYQQILELALTQPCLRNTARYVVFDHGKMFFIDPLGEGFEKCDVVDVGDGKQVVPGLKKTINFIEGPYGRGRSNPSVVIDGMKVAFHKNQPILDKLKEITTQPVEHGLKGLEKDRCAAVIKGLDCYSTYGGRERHHKIEGIHHEGARNARFELNDGGSCTVAQYFEDVYNITLRYPDTNLIVSKERGNINFYPMELLKISSHQRVQIPQLTSAQSQKTTKESAVLPDVRQRLILTGKNAAQISSDNEVLGKMGVSVCEDPLMVKGRSIPAVKLANAEIGANPINVKDNKWRANRFTRPATAPNVWAMYVVGTASTRITLDTLKKFADEFAAMCKSKGVNMPAPADISLIHMDAIESRLYDATKANCTFVFIITDDSITTLHQRYKMIEKDTKMIVQDMKLSKALSVINAGKRLTLENVINKTNVKLGGSNYVFVDAKKQLDSHLIIGVGISAPPAGTKYAMENKGVLNPNVIGYAYNAQHNQEFSGDFVLNSASQDTLAPIEDIVMHSLNEYQKFHDGGLPRRVIVYRTGTSEGNHGSIMAYEIPLARAAMRDFSPDIQLVYIVVSKDHSFRFFKPDLASLASRPQATSSTASRHSAMPAAPKAWDLNIAPGILVDSIVTNPACKQFFLNSHITLQGTAKTPLYTVLADDAKVSMTALEDITYKLCHLHQIVGLPTSLPTPLYVANEYAKRGRNLWNEAVALNNVPTVSGPEADRLKELTKSICYKASGDLTGRRVNA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eRde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SNFPELEKGFYRHSLDPEMKWLARPTGKCDGKFYEKKVLLLVNWFKFSSKIYDREYYEYEVKMTKEVLNRKPGKPFPKKTEIPIPDRAKLFWQHLRHEKKQTDFILEDYVFDEKDTVYSVCRLNTVTSKMLVSEKVVKKDSEKKDEKDLEKKILYTMILTYRKKFHLNFSRENPEKDEEANRSYKFLKNVMTQKVRYAPFVNEEIKVQFAKNFVYDNNSILRVPESFHDPNRFEQSLEVAPRIEAWFGIYIGIKELFDGEPVLNFAIVDKLFYNAPKMSLLDYLLLIVDPQSCNDDVRKDLKTKLMAGKMTIRQAARPRIRQLLENLKLKCAEVWDNEMSRLTERHLTFLDLCEENSLVYKVTGKSDRGRNAKKYDTTLFKIYEENKKFIEFPHLPLVKVKSGAKEYAVPMEHLEVHEKPQRYKNRIDLVMQDKFLKRATRKPHDYKENTLKMLKELDFSSEELNFVERFGLCSKLQMIECPGKVLKEPMLVNSVNEQIKMTPVIRGFQEKQLNVVPEKELCCAVFVVNETAGNPCLEENDVVKFYTELIGGCKFRGIRIGANENRGAQSIMYDATKNEYAFYKNCTLNTGIGRFEIAATEAKNMFERLPDKEQKVLMFIIISKRQLNAYGFVKHYCDHTIGVANQHITSETVTKALASLRHEKGSKRIFYQIALKINAKLGGINQELDWSEIAEISPEEKERRKTMPLTMYVGIDVTHPTSYSGIDYSIAAVVASINPGGTIYRNMIVTQEECRPGERAVAHGRERTDILEAKFVKLLREFAENNDNRAPAHIVVYRDGVSDSEMLRVSHDELRSLKSEVKQFMSERDGEDPEPKYTFIVIQKRHNTRLLRRMEKDKPVVNKDLTPAETDVAVAAVKQWEEDMKESKETGIVNPSSGTTVDKLIVSKYKFDFFLASHHGVLGTSRPGHYTVMYDDKGMSQDEVYKMTYGLAFLSARCRKPISLPVPVHYAHLSCEKAKELYRTYKEHYIGDYAQPRTRHEMEHFLQTNVKYPGMSFA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eC16C10.3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ADLLDKIMGSSSSNRIPKRDNRMNQDKDEPTSKRSAPMFSTPKSTTPIGRDSFATMDTMNVQMNMFPVDIKDMPHKIQRFQVDVIVCSSNGKQINANLGVLAAKGDVNSHNRRLAQYYIMRTVHDKLLVKFSGKSHHFLAYDCAATLYLPEGVYTGDDQEEVTLTIDDFPKEEWKFVSKLSRRKDDSYLVVLKPAGFVYTQGEVAQEEANRMELTRIIEIVTSQKLNNEDYLQFGNATFPRLSPPHSEPDAISEIRSGFAKVSRLSQNGGGKAFMTVDTKISPFYKDTSVIKFSSNKLSEMKGGGGGRGGYGRSDSRDSRGGYRGGRSDSRDFRGVYGNRGGNDRYRDESRGRRDMYDSRRDSGSSNGADYSPSDAAELEHAFGERGNTKRCIEEALKGLDVECTHLKGNLIRVSSIAENNAENTSFMMKDDKGEREVTVAEYFLLQYNIKLKYPRLPLVVSKRFKHESFFPMELLRIAPGQRIKVNKMSPTVQSAMTGRNASMPQHHVKLVQDILRDNLKLEQNKYMDAFGIKLMSTEPIQMTAKLLPPAQIKFKGQTYMPDMSRPAFRTQDKFVEPARIRKIGIVVFDNCIQMRQAEDFCDKLSNFCRDNGITVEKDSRDWSIRELNSSDSVAIQNLMKKWLDDRVDILVGIAREKKPDVHDILKYFEESIGLQTIQLCQQTVDKMMGGQGGRQTIDNVMRKFNLKCGGTNFFVEIPNAVRGKAVCSNNETLRKKLLEHVQFIGFEISHGASRTLFDRSRSQMDGEPSVVGVSYSLTNSTQLGGFTYLQTQKEYKLQKLDEFFPKCVRSYKEHSKTLPTRIVIYRVGAGEGNFNRVKEEVEEMRRTFDKIQPGYRPHLVVIIAQRASHARVFPSCISGNRATDQNIPSGTCVENVLTSYGYDEFILSSQTPLIGTVRPCKYTILVNDAKWSKNELMHLTYFRAFGHQVSYQPPSVPDVLYAAENLAKRGRNNYKIHQRYVNLQAVENRIIKDHSELINEDMREELAAAIVDEMSVAMNGMTIPKRNFWA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ePPW1/SAGO2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lastRenderedPageBreak/>
        <w:t>MEKQLKAMSVSDKPAAPAAQKLGTAPLAAKKTRNEEWGTKVNIDTNIRKLTIKPNQPIYKYAVQVNYVFRKPDGTEATIEMSKSAKKGTEHDNDKTRCQNVYNEAIKRYDELKTGGPFFYDRQASLYTLTKLKNESISFVVTDKICKRQNFKEAQFVLKKVDQSFQSTSNDVIKTTNSCPANADKTLLEAMNIIVSGPAFENKNVITVGACVHYLIDPTGVDVAYKEYPEGQLYSGVGVSKSVKTLEGTDKKVPSLFMTTEMKTTLFHPDYAPLVELLQTFRGFSTTLKANSPAAQRIEKAFVGLDVVLNYGVHKGLGEDGVVMKIRRFHTSAKETCFEVEKSTREFTNVFDYFKKKYGITLKYPDLFTIEAKGKQGKIHFPAEVLLLCPNQTVTNDQMINNEQADMIKMSAAQPHIRKTTTDTIVRNVGLASNNIYGFIKVEDPVNLEGMVLPKPKIAFAGNRLADLANPKSRFPTDFNRAGQYYDAKELTKWELVFVQNEEVQGLAKQLADEMVNNGMKCSNPTMSFIIRGDLEPIFKKAKAAGTQLLFFVVKSRYNYHQQIKALEQKYDVLTQEIRAETAEKVFRQPQTRLNIINKTNMKLGGLNYAIGSEAFNKPNRLIVGFVTSQRVGGNPDYPISVGFAANMLKHHQKFAGGYVYVHRDRDVFGSIIKDTLLTIFKTCTEQRGRPDDILLYFNGVSEGQFSMINEEFSARVKEACMAFQKEGTPPFRPHITIIASSKAHNERLYKSDKGRIVNLEPGTVVDHTIVSNVYTEWYHASAVARQGTAKATKFTLIFTTKAGPQAEPLWHLEQLTNDLCYDHQIVFHPVGLPVPLYIADRYSQRGAMVLAANQG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eCsr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NQKQNPRLALNIFGLELSERTIFRHVVQMKLIDRQHNKEYILTTMSARGRGNRATKQKDNFILLDILLKQWAAKKGQQNLPAFAYDGAQSLFTLEGISLMVDIKKEDALEIPELSNFLKDSISFLSGDLEISCEPDLEKPSFVQTELNEWSDPRFYAYLDIVTSQSAIRSERYLSQSKGLYVHTQSLEELRVKWAVAAKGIHKGCRIVGANGPLPILELDPQSTQYYASIPLSQMLQYAFPRDFPPNRIVNPNMKLQRAVKLLLKDLKCNPYYDDKQIWATNTITVSDVDYNAPKDPEFRQKYPNLKFPMLPAVQCGTGPHKRLMPLEYLKVLPYQSIDRRVLEEFELTPRANAPNERWSTLQKHYDQFGFNDQVMKDFGVQICNDPFNNVSEIDGERVLAPSVAYADPVHVDDEKRDWKAQDKKFVTPATIDHLMFVLVAGYTRTWDADCDATKFVAKAFMQRCKDKGMHIGSYSMDQHNGERGSENFLTSVFKNLVTHPNYRDSSFTPFVLFISDDVPNIHECLKFEERMSDIPTQHVLLKNVKKMRDNIEKKSQGGRRAYDLTLDNIVMKANIKCGGLNYTADIPRDLACWNEVSTFVIGMDVAHPDRNAAREGNPSTVGLSCNSAENPYSFIGDFLYTDPRREAIQDEILRKFTDQSVRNFAEIRGFPKKVIIFRDGVSFGEETAALKEVEIIEQTIKTAAKSMGHSDYAPKVLAIVVKKRHHTRFYAKGGHHGNMPINPLPDTSVGGDIAEYGKRQIFIQAFRPVQGTAKVPSFLVIRDDEEVSDEHVAKMVCAVCSLHQLVNSPTSIPTPVYVAHELAKRGTGLYKAYRFKNGELFDDWETLTTQLSYSTLDRLSKVRVV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ePPW2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PATPVPPVTMPPVPPVGFPPVTAPPGLHPPPPVPPVPVPTLPVTSEHKTAHDACIKRLEQLEIPPDPKIYPSPTEPGTFGSVTEVLTNVFGVEVHKTSNFYQYSVHITAELSSKKEVTFTKKGKEDFIVHDRHEKCSAILFHALNRFEDFFKSSENCIIYDGQSILFTSMNLFEGIPTGKIKTKVFQINGADTNLKDLMVLPCIKLEVFPTKNPVVNFSLEDIGRRTSDSNIESVNMAYKQILDLAMSQYAIRETSKCVVFEHGKMFFINPLQEGYAPCDIVEVGDGKQMKPGLKKTLQFIEGPYGRNQNNPSIVIDGMKVAFHMEQLVFQKLSSITSNLANGITGSERERCAAVIKGLDCHSNYRGRTRHHKIESIHHEGAATARFELEGGGTCTVATYFKDKYKIQLRYPNANLIVCKERGALNFYPMELITISPNQRVRITQQTSSQSQRTTKESAVLPDIRQRLIMTGKIAAKITAENEVLGKMGVTVCDEPLVVKGRNLPAIRLASFETGEHLINPRDCKWRPQRYNRSAVAPKVWALYGVGSPGSQMNRDVMRRFCDEFMNMSRSKGILFPPPGDVNLLTPDAIENRLREAANAGCTFVLCITEDNITCLHQKYKFIEHHTQMIVQDMKLSKALSVVNASKKLTLENVINKTNVKLGGSNYVYLDTKNFLQEHLIIGVGISSPPPGTKYIMESRGILNPTIVGFAYNGNGKQEFSGDFVLNAAGQETIAPIEDIVSYSIKGYKKFHDGKAPKRITIYRSGSSEGNHGPIISYEVPLARVAMRNFSPDTQLLYIVVSKEHTYRFFKKESGGSSSGGSNSAGASNSGTLTSAPPKPWELNIGPGLTVDYGVTNPACKQFFLNSHMTLQGSAKTPLYTVLADDRNIGMSALEEFTFNLCHLHQIVGLPTSIPTPLYVANEYAKRGRNLWNEAINANEIPEVTGPESARLKKMTDGISYMGSGDMIDRRVNA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eSAGO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NITQVTSSMASASLSNKAPLPVGHQPLAEKKPKEVNQEGTPVQIVTNMRKINLEKNHSIFKYSVQVLFVYQKSDGTELVLEKSKSVGSGCDHERSKSHCLRVYRKAAKQCQELKSGGPFCYDSQGCLYSFSKLKNDEFSTNITGSDISNNPKFLRVEFKLAKVQESFQTTTNDVAKSVNCRPALQEKTILEAMNQIVSTAPINHPNVLTIGNCVHYLYDDTNIDIRSITGEGGKSSAVGASKSVRTLEGTGKTPCLYMATELKTTLFHPDNCSLLKVFMDYRGFNGSLKANSPFVLKNKNAFIGLWCYTTHGKCSDWKDDRPMIKIKDFGLSAKETTFERDNKKISVFNYFQVKYNMTLKYPDLFTVVARGKDGKNQHIPVECLDLCNSQTVRTEQMVGTEQADLIKLAAAKPHDRKKITDTVVNSIGLASEPKGIISVGAPESVTGLVLPKPDIYFSGGKKVFWNDPKKRGPATDFMPAGTFIKPTKLTNWEVVFDNGVQLVDCIQHLTSTMRQLGMEVSNPTVSLINRGYLRSIFENAKAANRQLIMFITKSMNNYHTEIKCLEQEFDLLTQDIRFETAVKLAQQQNTRKNIIYKTNMKLGGLNYELRSGVFSNSKRLIIGFETSQRGGLGDAPIAIGFAANMMSHSQQFAGGYMFVKKSADNYGPVIPEILLTILKQAKANRPNDRPDELLIYFSGVSEGQHALVNEYYANQVKAACGLFNESFRPHITLILASKVHNTRVYKSENGGGVCNVEPGTVIDHTIVSPVLSEWYHAGSLARQGTSKLVKYSLIFNTKKNEKLSVYERLTNELCYEMQIVFHPTSLPIPLHIAGTYSERGSQMLALKKPIYTNGEFNQVATNEQLGYASKKLFGTRFNA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eT22B3.2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RRNATNFVDNNTLTSSGISGSGSLSPPITSRPASGQASPLSSNGSLSPPVDDQGSVSYNSDSPRDLSPLLLSELACLNMREVVARPGLGTIGRKIPVKSNFFAVDLKNPKMVVVQYHVEVHHPGCRKLDKDEMRIIFWKAVSDHPNIFHNKFALAYDGAHQLYTVARLEFPDDQGSVRLDCEATLPKDNRDRTRCAISIQNVGPVLLEMQRTRTNNLDERVLTPIQILDIICRQSLTCPLLKNSANFYTWKSSCYRIPTAAGQALDLEGGKEMWTGFFSSAHIASNYRPLLNIDVAHTAFYKTRITVLQFMCDVLNERTSKPNRNNPRGPGAPGGYRGGRGGARGGSYQNFGNRGPPGANVRDDFGGNGLTFTMDTLSRDTQLSSFETRIFGDSIRGMKIRATHRPNAIRVYKVNSLQLPADKLMFQGIDEEGRQVVCSVADYFSEKYGPLKYPKLPCLHVGPPTRNIFLPMEHCLIDSPQKYNKKMTEKQTSAIIKAAAVDATQREDRIKQLAAQASFGTDPFLKEFGVAVSSQMIETSARVIQPPPIMFGGNNRSINPVVFPKDGSWSMDHQTLYMPATCRSYSMIALVDPRDQTSLQTFCQSLTMKATAMGMNFPRWPDLVKYGRSKEDVCTLFTEIADEYRVTNTVCDCIIVVLQSKNSDIYMTVKEQSDIVHGIMSQCVLMKNVSRPTPATCANIILKLNMKMGGINSRIVADQITNKYLVDQPTMVVGIDVTHPTQAEMRMNMPSVAAIVANVDLLPQSYGANVKVQKKCRESVVYLLDAIRERIITFYRHTKQKPARIIVYRDGVSEGQFSEVLREEIQSIRTACLAIAEDFRPPITYIVVQKRHHARIFCKFPNDMVGKAKNVPPGTTVDTGIVSPEGFDFYLCSHYGVQGTSRPARYHVLLDECKFTADEIQNITYGMCHTYGRCTRSVSIPTPVYYADLVATRARCHIKRKLGLADNNDCDTNSLSSSLASLLNVRTGSGKGKKSHAPSVDDESYSLPDAASDQILQDCVSVAADFKSRMYFI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eT22H9.3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PTTVQNPSPTGFLPQIPFRIPKRTRRSSEVDVPATKRPAPPLTSSTSLPTRDSFSIIETRDVQLNMFALNISGMPRKIQRFHVDTLIKGKNGKIFNVNHGVLANSGDINSHNKRLAQHALMQKFHKKRRELFGQHDYHILAYDCANTLYLPDGVYLGRNEEECTFKSDDFSPEQWNITSKLSRKKDYTYVMKIRPSGFIYTSGEEASEVANRMELTRCVEIVTSQKLNNSDYCQFGNDTFSFRAQPVSEPDATSEIRSGFAKVSRIVEGRNGKNEMLMAIDTKASPFYKSTSVLNFVCGKYLEKRGSSRNDYRGRGDYNRKKTGGGSTDAPDHQDVAEVERSLEYRENRQQIEEALKGLLVSAAHLKNSTNLIMISRVAETNSETTKFMTNNGEREISVADHYLEAYNYRLKYP</w:t>
      </w:r>
      <w:r w:rsidRPr="00E20A74">
        <w:rPr>
          <w:rFonts w:ascii="Courier New" w:hAnsi="Courier New" w:cs="Courier New"/>
          <w:sz w:val="18"/>
          <w:szCs w:val="18"/>
        </w:rPr>
        <w:lastRenderedPageBreak/>
        <w:t>KMPLVVSKRFRDECFYPMELLQVAPGQRIKDHKMSAAVQMAMKGQKSTLPQKHVDLVKHVLSRNLKLDRNLYMDAFGIKLESAELVKLQSKILPPPQIKFKDEVYMPKMGNPVFRTNGRFVDPADINAVAIVVFDRAIDMRQAENFCDRLSCYCRENGITVKKSSRDWPIREINSEDSVAIKNAMEKWFSKGVNILVAIAKEKKPDVHDVLKYYEASVGLQTIQVCKQTVDMMLSSGGRQTADNVMRKFNLKCGGTNFFVQIPRSVNGRTVCADAHLLNEKLFERVQFIGFDISHGASRTLFDRSTGKMDGEVSIVGVSYSLSHSTHLGGFAYMQTQKEYKLQKLDEVFPKCVDSYRNHTGRLPSKIVIYRIGAGEGDFKRVKEEVDKIRGTFNRIQPDYRPQLVVIIAQRDSHVRVFPAHITGSKAGQQNVTSGTCVDSVITSLGHQEFILSSQMPLLGTVRPCKYTILTNDPNWTKTEITHLTYFRAFGHQVSYQPPSFPDVLYAAENLAKRGRNNYKVHQRFVNLQAVERSVIAENSDLVSEEMREQLAAAIVDEMSAAINGMTISKRNFWA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eERGO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YNNGGGGGGGGYRNDRDDRYHNNDRQNYRSSDQGRSGYNDDRRDNRYDDRRGSNNDRGCYDQHDRRGSSNDDRRGYRGYNQGGGGYQQQYSQDARYGSNQRNDNYGNNRGSHGGANMYSQNGGNRGGGGGRVGGGRTAAGMSNPGDLVGGADQPIHSVSKKSLRHNAQEFAVRPKTMVQDKGLGQKTTLLTNHTLVQLPQEPITLHVFNIEVFINGKSSNKRELCGPRFWEILKENKPTFGMPNQYIFNDVNMMWSTNKLRQSEGRTNNRRMNFVWKYVKQIKFGGNIEDEETMQLLSTLIDAIATQRARLPLAPPKYTVFKRLTYLICEEAYEPELPDVSLCHKLRIGTDARVGVSIAIRTNLRAGITACFDLGHTLFTRPAYPLVRLLCDIIEHSVVLDEAFEMKYDAALRACNVSDENLRVMTQILTKMTLQLSTETGDYVGEDGEVIVRPAPTIRNPGRNFKFVGLGAPADRYYFTSDGVELTVADYYLQKYNIRLRYPNLPCVLKKAPEQCGNKHSAMPLELVSYIVVPTRYGGFTMPDMRADMINKTTYTAQQRGKLLQHIIAQKSLSGIEPPVSNNDDYMKKHKLVMKREPIRVKATILPPPTLVYGDSVFHDEHHIGEWEAVTHDPPRQVLDGAVFRRKLYKSSEQPLMKRLMGSILLIQSPRQCRDFDYNQQGYHAIMRAIEDSGQPVLWADENKHSAVIQGELQFNQNQHGIEVIEQFLQNIKSTIGEYERDGEVIVPIVFAVFQARATVYSGNNNEYNDYNVLKYLADNKYGIHTQGILEKSLGVVGPSPKNCALTRLMVEKVLGKVGTTHRKLERGGAHKTWTIFTDPAKPTLVLGIDVSHPSTRDRETGNVLQKMSAATVVGNIDLDVTEFRASSRIQDTGVECLIDFSKEIDERIGEFIDHTGKRPAHIVVYRDGLSEGDFQKYLFEERVCIEERCLKIDTSFQPSITYIVVTKRHHTQFFLEDPSQGYESQGYNVLPGTLIEDAVTTNKYYDFFLSTQIGNEGCFRPTHYYVLHDTWTGKPDSFWPTVTHALTYNFCRSTTTVALPAPVLYAHLAAKRAKETLDGINTYKSVNNIYCDLESFGDLCEVNKDMNVNEKLEGMTFV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ePrg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ASGSGRGRGRGSGSNNSGGKDQKYLGTIQPDLFIRQQGQSKTGSSGQPQKCFANFIPIEMTQSDYSIYQYHVEFEPTVDSKANREKMLRDNNVTDEIGHHFVFDGMILYLKEEWEQNQMIEVQHPIDRSLICIRFKQTNRFLVDDPQTINIFNTIIRRSFDALQLTQLGRNYFNWGDSRAVPDYNMSILPGYETAIRMYEENFMLCVENRFKMVREESMYILFHKELRSCQNNPQRVQEKMNEMYGGTTIITRYNNKLHRYTRLDYSISPLSEFVKDGQSITLKEYFKNQYGIEITVDDQPIIISEGKPKQPGEPPQVSYIVPELCFPTGLTDEMRKDFKMMKEIAKHTRMSPQQRLVESRKLIVDLSKNEKVMECFKYWGISLGQDLANVQARVLKSEPLQGKKTYEGKQAEWARGVKECGIYRGSNMTNWIVIGPGSGNSGLLSQKFIEEARRLGKILQVQLGEPMCVPIRGISPNDYLEGVKGAIKQVDGEDIHMLVVMLADDNKTRYDSLKKFLCVECPIPNQCVNLRTLAGKSKDGGENKNLGSIVLKIVLQMICKTGGALWKVNIPLKNTMIVGYDLYHDSTLKGKTVGACVSTTSNDFTQFYSQTRPHENPTQLGNNLTHFVRKALKQYYDSNDQTLPSRLILYRDGAGDGQIPYIKNTEVKLVRDACDAVTDKAAELSNKVQEKIKLAFIIVTKRVNMRILKQGSSLDNAINPQPGTVVDTTVTRPERMDFYLVPQFVNQGTVTPVSYNIIHDDTDLGPDKHQQLAFKLCHLYYNWQGTVRVPAPCQYAHKLAFLTAQSLHDDANGCLRDKLFFL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eF55A12.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PHPPQPHPPMPPMPPVTAPPGTMPPMPPVPADAQKLHQITGNDACIKRLQQLKVENGAKMYMKPAEPGQLGRKEVTFTKKGKEDFVVLDRRDKCCNLFFHAVEKNPEFFKMKDGNQIVYDGQSTLYTTVNLFSELDANGTKSKVFQINGADINNDDLKTLPCISLEIYAPRNNSITLSAENLSKRTADQNIEVNNREYTQFLELALNQHCVRETKRFGCFEHGKVYFLNATEEGFDQRDCVDVGDGKQLYPGLKKAIQFIEGPYGRGQNNPSVVIDGMKAAFHKEQTVIQKLYEITGQDPSNGINNMAREKAAAVMKGLDCYSTYTNRKRHLRIEGIFHESASKTRFELPDGKTCSIAEYYADKYKITLQYPNANLVVCKDRGNNNYFPAELMTISRNQRVTIPQQTGNQSQKTTKECAVLPDVRQRIIITGKNAVNISLENELLVALGIKVYSEPLMVEARELDGKELVYQRSVMSEMGKWRAPPGWFVKPAKVPELWALYAVGNQGCRFSSGDPPCETGLFHTDKIMDQLEKVAASGCKYVLVITDDAITHLHKRYKALEQKSRMTIQDMKISKANAVVKDGKRLTLENIINKTNLKLGGLNYTVSDSKKSMTDEQLIIGVGVSAPPAGTKFMMDNKGHLNPQIIGFASNAVANHEFVGDFVLAPSTQDTMASIEDVLQNSIDLFESSRKTLPKRIIIYRSGASEGSHASILAYEIPLARAIIHGYSKDIKLIYIVVTKEHNYRFFRDQLRSGGKATEMNIPPGIVLDNAVTNPACKQFFLNGHTTLQGTAKTPLYTVLADDCAAPMDRLEELTFTLCHYHQIVALSTSIPTPLYVANEYAKRGRDLWGERTVDGPIEAKESHGERLKELTNEIGYKQTDFNEKRINA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eT23D8.7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EDQWLLSAIYDDDLVEKLKVRSSTSSRSTSINVPSLENEFLSSSSGSRVSDDLYLHPIEENREPFKLIGKPLPSTTGRFLSLLANHFQITCNGSIIHQYYIRFDPDIPSKKLNRTILRTLQEQNPGLIECPLVFDGIHTVYSTELINVKEVNNSVINVAGVVNTKESPNLFKLYLTHVDSFLLDTKIITGNQDQNQKLRMMHAIDTVFRQTSTGNFHAVLQSFFSIAQNSAIEPSHGLGWGTVNLGVGREVCYGFYQNVVETFDTLTMNLDVATTTFYRPVALVEFLAEILEVPLATVTDGRSLSDVQKKKFNREVAGLKVETRHCSCPRRFRVARCTWKPTENISFHLSETAGNQDSKPLSLVEYYKRRYNIDLTYKHLPCIEVGRTRECILPLELCYVVSGQRCIKKLNEQQIANLIRATSRNATERQNAVMSLQNRLKMDNDVNAVKFGLKVEAQLLKIEGRVLPVPRLLYRSPNLKRQECVTVPNNGTWDMRGKNFYSGIQIREWAIVCFASPEIIGEASMRSFVRNLVNVASEIGMPFLEEHRFCRYAEPDQTVKLLEHLNEQYNLQLVLCIVPGKSVVYGELKRKGELLGLTTQCVRSQNVSKASPHTLSNLCMKINSKLGGINVILSSPPQSLNSEPVLFIGCHLTRSSLASSSDSTSSIAHCDSSIACLVGSMDGHPTQFSPIFRTQPRHQRTIVDMCEMTREAIINFRKSTGFKPHKIIIYRAGIADVTVDEIMQTELRAVRDACAMIEYGFQPGITFIGLDVTHHTRLFAANEKDRVGNSQNVPAGTLVETGITVNNLFEFYLVSHAGIQGTSRPTKYVVMWDDNSIPSADIHEMTYQLCHTQSRCTRSVSIPSPVYYAKLVAQRAKILMADENFDMERFRLCGIGRNDGMSFT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eNrde3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DLLDKVMGEMGSKPGSTAKKPATSASSTPRTNVWGTAKKPSSQQQPPKPLFTTPGSQQGSLGGRIPKREHTDRTGPDPKRKPLGGLSVPDSFNNFGTFRVQMNAWNLDISKMDERISRIMFRATLVHTDGRRFELSLGVSAFSGDVNRQQRRQAQCLLFRAWFKRNPELFKGMTDPAIAAYDAAETIYVGCSFFDVELTEHVCHLTEADFSPQEWKIVSLISRRSGSTFEIRIKTNPPIYTRGPNALTLENRSELTRIIEAITDQCLHNEKFLLYSSGTFPTKGGDIASPDEVTLIKSGFVKTTKIVDRDGVPDAIMTVDTTKSPFYKDTSLLKFFTAKMDQLTNSGGGPRGHNGGRERRDGGGNSRKYDDRRSPRDGEIDYDERTVSHYQRQFQDERISDGMLNTLKQSLKGLDCQPIHLKDSKANRSIMIDEIHTGTADSVTFEQKLPDGEMKLTSITEYYLQRYNYRLKFPHLPLVTSKRAKCYDFYPMELMSILPGQRIKQSHMTVDIQSYMTGKMSSLPDQHIKQSKLVLTEYLKLGDQPANRQMDAFRVSLKSIQPIVTNAHWLSPPDMKFANNQLYSLNPTRGVRFQTNGKFVMPARVKSVTIINYDKEFNRNVDMFAEGLAKHCSEQGMKFDSRPNSWKKVNLGSSDRRGTKVEIEEAIRNGVTIVFGIIAEKRPDMHDILKYFEEKLGQQTIQISSETADKFMRDHGGKQTIDNVIRKLNPKCGGTNFLIDVPESVGHRVVCNNSAEMRAKLYAKTQFIGFEMSHTGARTRFDIQKVMFDGDPTVVGVAYSLKHSAQLGGFSYFQESRLHKLTNLQEKMQ</w:t>
      </w:r>
      <w:r w:rsidRPr="00E20A74">
        <w:rPr>
          <w:rFonts w:ascii="Courier New" w:hAnsi="Courier New" w:cs="Courier New"/>
          <w:sz w:val="18"/>
          <w:szCs w:val="18"/>
        </w:rPr>
        <w:lastRenderedPageBreak/>
        <w:t>ICLNAYEQSSSYLPETVVVYRVGSGEGDYPQIVNEVNEMKLAARKKKHGYNPKFLVICTQRNSHIRVFPEHINERGKSMEQNVKSGTCVDVPGASHGYEEFILCCQTPLIGTVKPTKYTIIVNDCRWSKNEIMNVTYHLAFAHQVSYAPPAIPNVSYAAQNLAKRGHNNYKTHTKLVDMNDYSYRIKEKHEEIISSEEVDDILMRDFIETVSNDLNAMTINGRNFWA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eY49F6A.1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SNQEPYRIPKRTASDPNQSGSQGSCVRPNQEGNVKKEESVNSAPRRMFTLPSSSSTSGAQVFNPIGKCQVQTNSFKIDITKMPKRLLRLSMETRLCGGKTELNLNDGVQAVAGNLNSQEDFTTQEWSQISNYLRKKNAEFKVKISPNGFVYTNGPNSLSDANRQELPRLVEIATSEVLNTPEYLQFGNQTYAVNEPAVSSPDALSEIRSGFDKSVRLVDGENGSTEIIMTIDNKLAPFHKSTSVLKMICDKFEEIVNPARQHRGSQDRRGDRDRGYRGGRSYGHDNRRRSRSRSPQDRGDRGDRGNHHRDHNEDWDERKVKEVERRLLEEPRALGSIADALKGLIVESVHLSKDVNRNSRIKLNEGKNDEQEISVADYYLKQYNYKLKFPYLPMIVSKRFRSETMFPVELLKIVPGQKISIQKINPNVQSAMTGPNSILPSKHVRIVARILESSLKIASNPYLKTFGIRISKDPIKLEAKILSPAQLSFNKYSIMPKPGSVQFEPSREDKFFKPAKIYEVAVIAFRVVSINLSDFCMKLCDLCRRSGLEIRRETRDWIKIENFNPTSTIELKEQMKRLQQSNCSIIIGITEEKKPEVHDVLKYFEAAVGLQTMQIHSKTAGFIISGNGQTAGNVIKKLNLKCGGINYIVEVPQSFNRTVVCSNNSFVQKKLFDGTQFIGFEMTHGAARTLFDKSNGTFDGEPTIVGCAYSLQKATDLGGFNWFQEQNEYRLKNLGTHIPKCLQYYKESSGSLPEKIVIYRTGAGEGDFDRVQQEITEIRSSFAEVQEGYKPSLVVIVANKTSHLRVFPVEIREGDTAMKQNVRSGTCLDGKITSAGREEFVLISQTALISTAKPTKYTIAANDPKWSKNEVMNLTYILSFAHQVCYQPPAVPHILYAADNLAKRGRNNFIQHKKLGELSKTIQATLTKYSDLNIEMDSKELSGELVEDITKSMNVMAIKARNFWA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eZK1248.7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FIDACKKRGMIIKPPSETSLCHMDNIISLLENAAASKCKFAFVITDDSITHLHKKYKALEQKSMMVIQDMKISKANSVVKDGKRLTLENVINKTNMKLGGLNYTVSDAKKSMTDEQLIIGVGVSAPPAGTKYMMDNKGHLNPQIIGFASNAVANHEFVGDFVLAPSGQDTMASIEDVLKSSIDLFEMNRNTLPKRIIIYRSGASDGSHASILAYEIPLARATIQGYSKDINLIYIIVTKEHSYRFFRDQLRSGGKATEMNIPPGIVLDSAVTNPACKQFFLNGHTTLQGTAKTPLYTILADDCNAPMDRLEELTYTLCHHHQIVALSTSIPTPLYVANEYAKRGRDLWSEKMDVSFFQCQYH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eZK218.8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DKSHVSYKPPTTRLGLYPFVSATGCVLVVDTIKIHDILLKTVNFEKGLHYVNAGTIEYMASEYNYTIKIKNHFVYSLAPELSKKNPKVKQSETPRFINPPSGTVVDKLVVSGYKFDFYLNSHHAVLGTSRPAHYTVMYDDMGMSQDEVYKMTDALAFLSARCRKPISLPAPVHFYVYKLFQCWP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ePrg2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IQNDYSIYQYHVEFEPTVDSKATRENMLRQPSVTVEIGKHFVFDGMILYLKEEWDQNQMIEVQHPNDNSLICIRFKKTNRFLVDDPQTINIFNTIIRRSFDAMKLTQIGRNYFDWDNSRALRKELRSCQNNRQRVQEKMNEVYGGSTIITRYNNKLHRFTRLDNEITPLSKFQKDGEQIILKEYFKNQYDIDITDDEQFIIISEGKPKQPGEPPQVNYIVPELCFPTGLTDEMRKDFKMMKEIAKHTRMSPQQRLDETRKLITKLSQNQTMMECFQYWGISLGQDLANVQARVLKSEPLQGKRQYEGKQAEWARGVKECGIYRGSNMTNWIVIGPGSGNSGLLAQKFIAEARNLGRTLQVQLGEPMCVKINGISPNDYLEGLKAAIKSVDGEEIHMLVVMLADDNKTRYDSLKKYLCVECPIPNQCVNLRTLAGKSKDGGENKNLGSIVLKIVLQMICKTGGALWKVNIPLKSTMIVGYDLYHDSTLKGKTVGACVSTTSNDFTQFYSQTRPHENPTQLGNNLTHFVRKSLKQYYDNNDKTLPSRLILYRDGAGDGQIPYIKNTEVKLVRDACDAVTDKAAELSNKVQEKIKLAFIIVTKRVNMRILKQGSSSKSAINPQPGTVVDTTVTRPERMDFYLVPQFVNQGTVTPVSYNIIHDDTGLGPDKHQQLAFKLCHLYYNWQGTVRVPAPCQYAHKLAFLTAQSLHDDANGYLRDKLFFL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CeC14B1.7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DDVLDRIMGSAPSQSGSSLNRTPKRDHRSNPDMHEPSSKRSAPMFTTPKSATPIGRDSFATLDTLNVQMNMFTMDIKDMPHKLQRLQVDVIICSSNGKQINVNLGVLAAKGDVNSHNRRLAQFFIMRAVHDKLPEKFSGKSHHFLAYDCAATLYVPEGVYTGDAEEQVTLKIDDFPKDEWKIVSKLSRRKDDSYLVTLKPAGFVHTQGEHARAEANRMELTRCVEIITSQMLNNEDYYQFANCPNREAVAVDEVVTAEASPEIHVEVTVAAVLIQEIIVEVTATEVERYRDESRGCRDMNDSRRDSSNGVDYSPSDAAEVEKALGERGSTKRFIEDALKGLDVECTRLKGNLIRVCSIAENNAENTSFMMKGDKGEQEITVVQYFQLQYNIKLKHSRLPLVVSKRFKHESFFPMELLQIAPGQRIKVNKMSPTVQSSMTGMNASMPEQHVKLVQNILIDNLKLKQSKYMDAFGIRLMSTKPLQLPAKLLPPAQIKFKNQTYMPEMSRPAFRTQDKFVQPAHIGRIGVVVFDNCIQMRQAESFCDNLAAICRDNGIKIDQDSRDWTICEINSSDAAGIQNRMRKWADDKVDILFAITREKKPDVHDILKYYEESIGLQTIQVCQQTVDKMMGGGGGRQTIDNVMRKFNLKCGGTNFFDEIPSSVRGRAVCSNSETLSKKLFEHVQFIGFEISHGAARTLFDRSRSQLDGEPSVVGVSYSLTNSTQLGGFTYLQTQKEYKLQKLGEVFPKCVQSYKEHSRRLPTRIVIYRVGAGEGDFKRVKEEIEEIRGTFDKIQPGYRPHLVVVIAQIASHARVFPSNITGRKAMEQNVPSGTCVDNVPTSYGYDEFILSSRTPLIGTVRPCKYTILINDANWSKNEIMHLTYFRAFGHQVSYKPPSVPDVLYAAENLAKRGRNNYKIHQRHVNLQAVENSIIGDHSELINEDMREELAAAIVDHMSVAMNGMTISKRNFWA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ERI-7</w:t>
      </w:r>
    </w:p>
    <w:p w:rsidR="00E20A74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IEADKKFLELVKKNQKQNTNPVYQYTLEDNPESLTLQDVLESHMTDPIELNSFDSMEKEAGIPFSNEKQRTAIKMALNENRKLVCIQGPPGTGKTFTLTLLLCRLIQQKKQVVVLAPTREALANIRMMTKKTLKRMGIKVHEHALMDTNEYRDVINKSDRALMAAEEVRDLRKAFDNGEITENVLDEMRQSIINRVRNEVGAEVIGNVRVAFATIGASFVDFVMKHKKFDPCLCIIDEAAQVMEAQTWPAVYKMKRIVMAGDPKQLPALVFTDEAKAFGLQNSVMDRILEKKNNFSWIMLENQYRSNAKIATWSNTCFYHNQLKTDVKCHEYSLHTILNPQPKKFRNLFDPLVLIDTSLERDVEKRLETYEHAVFDTNSINKTKQGFSYANLAEAKIAIGHYQRLLKYGVQPSDIAIITPYKGQTSLVTKLMEEFGAETGYTDFVQTTIGTVDSVQGKEYEVVIFTMVRSNPRKTMGFVSELRRLNVVITRAKRHFMFIGNGYLLAESKKDEIRKLYDCFKNAKRRFHPNNAFGEDGNVTDYVSNNFGQDLESFMNYSNDEEMINWCKRFNENGPDYRAKKALAWEKREETRLMKTISKVKYEYKRGSTEQLASELDQLDCSSN</w:t>
      </w:r>
    </w:p>
    <w:p w:rsidR="00E20A74" w:rsidRDefault="00E20A74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&gt;</w:t>
      </w:r>
      <w:r w:rsidR="0046729C" w:rsidRPr="00E20A74">
        <w:rPr>
          <w:rFonts w:ascii="Courier New" w:hAnsi="Courier New" w:cs="Courier New"/>
          <w:sz w:val="18"/>
          <w:szCs w:val="18"/>
        </w:rPr>
        <w:t>ERI-6, isoform a</w:t>
      </w:r>
    </w:p>
    <w:p w:rsidR="00A35D70" w:rsidRPr="00E20A74" w:rsidRDefault="0046729C" w:rsidP="0046729C">
      <w:pPr>
        <w:rPr>
          <w:rFonts w:ascii="Courier New" w:hAnsi="Courier New" w:cs="Courier New"/>
          <w:sz w:val="18"/>
          <w:szCs w:val="18"/>
        </w:rPr>
      </w:pPr>
      <w:r w:rsidRPr="00E20A74">
        <w:rPr>
          <w:rFonts w:ascii="Courier New" w:hAnsi="Courier New" w:cs="Courier New"/>
          <w:sz w:val="18"/>
          <w:szCs w:val="18"/>
        </w:rPr>
        <w:t>MTDKENFYSGFFLGRLPGSFDSRFLIKVACFQPGKEERNVFELTTDTKREEDYGEMVHFWVDKGPLQNKSFVRFEENYETFFIHENKMFDRIVHTDKDFYVGVNDLPDSDIYIHPDLGKMIDTRSIVTPGKKYNFITFEVKQNENNSFDIEIVGGEVQGKEKNSEEPSAKEKIIQKMEQVHEVMKVEYEYNKNEETANWDVIGHLKLIKFYDKDLTSGLRPVLRLMDNRHVALFKKQRETMPIKMIKVIEVDGIWKDDVNFVPQEGTLLPTDHDEKTVVLLGNDYRHKFERLFKREDVFRLESNNTLTHLKFWQYGLEKI</w:t>
      </w:r>
    </w:p>
    <w:sectPr w:rsidR="00A35D70" w:rsidRPr="00E20A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29C"/>
    <w:rsid w:val="00181C8E"/>
    <w:rsid w:val="0018705C"/>
    <w:rsid w:val="0046729C"/>
    <w:rsid w:val="00A35D70"/>
    <w:rsid w:val="00E2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29C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729C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29C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29C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29C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29C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29C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29C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29C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29C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29C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729C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29C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29C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29C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29C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29C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29C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29C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46729C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6729C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29C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46729C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46729C"/>
    <w:rPr>
      <w:b/>
      <w:bCs/>
    </w:rPr>
  </w:style>
  <w:style w:type="character" w:styleId="Emphasis">
    <w:name w:val="Emphasis"/>
    <w:basedOn w:val="DefaultParagraphFont"/>
    <w:uiPriority w:val="20"/>
    <w:qFormat/>
    <w:rsid w:val="0046729C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46729C"/>
    <w:rPr>
      <w:szCs w:val="32"/>
    </w:rPr>
  </w:style>
  <w:style w:type="paragraph" w:styleId="ListParagraph">
    <w:name w:val="List Paragraph"/>
    <w:basedOn w:val="Normal"/>
    <w:uiPriority w:val="34"/>
    <w:qFormat/>
    <w:rsid w:val="0046729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6729C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46729C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29C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29C"/>
    <w:rPr>
      <w:b/>
      <w:i/>
      <w:sz w:val="24"/>
    </w:rPr>
  </w:style>
  <w:style w:type="character" w:styleId="SubtleEmphasis">
    <w:name w:val="Subtle Emphasis"/>
    <w:uiPriority w:val="19"/>
    <w:qFormat/>
    <w:rsid w:val="0046729C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6729C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46729C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46729C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46729C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6729C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29C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729C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29C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29C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29C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29C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29C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29C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29C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29C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29C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729C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29C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29C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29C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29C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29C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29C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29C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46729C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6729C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29C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46729C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46729C"/>
    <w:rPr>
      <w:b/>
      <w:bCs/>
    </w:rPr>
  </w:style>
  <w:style w:type="character" w:styleId="Emphasis">
    <w:name w:val="Emphasis"/>
    <w:basedOn w:val="DefaultParagraphFont"/>
    <w:uiPriority w:val="20"/>
    <w:qFormat/>
    <w:rsid w:val="0046729C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46729C"/>
    <w:rPr>
      <w:szCs w:val="32"/>
    </w:rPr>
  </w:style>
  <w:style w:type="paragraph" w:styleId="ListParagraph">
    <w:name w:val="List Paragraph"/>
    <w:basedOn w:val="Normal"/>
    <w:uiPriority w:val="34"/>
    <w:qFormat/>
    <w:rsid w:val="0046729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6729C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46729C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29C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29C"/>
    <w:rPr>
      <w:b/>
      <w:i/>
      <w:sz w:val="24"/>
    </w:rPr>
  </w:style>
  <w:style w:type="character" w:styleId="SubtleEmphasis">
    <w:name w:val="Subtle Emphasis"/>
    <w:uiPriority w:val="19"/>
    <w:qFormat/>
    <w:rsid w:val="0046729C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6729C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46729C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46729C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46729C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6729C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7</Pages>
  <Words>12595</Words>
  <Characters>71798</Characters>
  <Application>Microsoft Office Word</Application>
  <DocSecurity>0</DocSecurity>
  <Lines>598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3</cp:revision>
  <dcterms:created xsi:type="dcterms:W3CDTF">2016-01-08T05:39:00Z</dcterms:created>
  <dcterms:modified xsi:type="dcterms:W3CDTF">2016-01-08T06:44:00Z</dcterms:modified>
</cp:coreProperties>
</file>